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7CCF0" w14:textId="33F4F658" w:rsidR="002F3E48" w:rsidRDefault="002F3E48" w:rsidP="007666E2">
      <w:pPr>
        <w:rPr>
          <w:b/>
          <w:noProof/>
          <w:lang w:val="en-US" w:eastAsia="fr-FR"/>
        </w:rPr>
      </w:pPr>
      <w:r w:rsidRPr="002F3E48">
        <w:rPr>
          <w:b/>
          <w:noProof/>
          <w:lang w:val="en-US" w:eastAsia="fr-FR"/>
        </w:rPr>
        <w:t>Supplementary materials</w:t>
      </w:r>
    </w:p>
    <w:p w14:paraId="579B6735" w14:textId="0DE9F562" w:rsidR="002F3E48" w:rsidRDefault="002F3E48" w:rsidP="007666E2">
      <w:pPr>
        <w:rPr>
          <w:b/>
          <w:noProof/>
          <w:lang w:val="en-US" w:eastAsia="fr-FR"/>
        </w:rPr>
      </w:pPr>
      <w:r>
        <w:rPr>
          <w:b/>
          <w:noProof/>
          <w:lang w:val="en-US" w:eastAsia="fr-FR"/>
        </w:rPr>
        <w:t>Supplementary methods</w:t>
      </w:r>
    </w:p>
    <w:p w14:paraId="5F22BD73" w14:textId="29EF0227" w:rsidR="00F169AF" w:rsidRPr="00C25DA0" w:rsidRDefault="00F169AF" w:rsidP="00F169AF">
      <w:pPr>
        <w:pStyle w:val="Titre3"/>
      </w:pPr>
      <w:r>
        <w:t xml:space="preserve">Production of </w:t>
      </w:r>
      <w:r w:rsidRPr="00C25DA0">
        <w:t>lentiviral particles and cell transduction</w:t>
      </w:r>
    </w:p>
    <w:p w14:paraId="52CADBEA" w14:textId="4C42418A" w:rsidR="00F169AF" w:rsidRPr="00C25DA0" w:rsidRDefault="00F169AF" w:rsidP="00F169AF">
      <w:pPr>
        <w:rPr>
          <w:rFonts w:ascii="URWPalladioL-Roma" w:hAnsi="URWPalladioL-Roma" w:cs="URWPalladioL-Roma"/>
          <w:sz w:val="20"/>
          <w:szCs w:val="20"/>
        </w:rPr>
      </w:pPr>
      <w:r w:rsidRPr="00C25DA0">
        <w:rPr>
          <w:lang w:eastAsia="de-DE" w:bidi="en-US"/>
        </w:rPr>
        <w:t>The lentiviral vector</w:t>
      </w:r>
      <w:r w:rsidR="00F77CE0" w:rsidRPr="00C25DA0">
        <w:rPr>
          <w:lang w:eastAsia="de-DE" w:bidi="en-US"/>
        </w:rPr>
        <w:t>s</w:t>
      </w:r>
      <w:r w:rsidRPr="00C25DA0">
        <w:rPr>
          <w:lang w:eastAsia="de-DE" w:bidi="en-US"/>
        </w:rPr>
        <w:t xml:space="preserve"> used for the luciferase gene </w:t>
      </w:r>
      <w:r w:rsidR="000F25E1" w:rsidRPr="00C25DA0">
        <w:rPr>
          <w:lang w:eastAsia="de-DE" w:bidi="en-US"/>
        </w:rPr>
        <w:t xml:space="preserve">and LIFR shRNA </w:t>
      </w:r>
      <w:r w:rsidRPr="00C25DA0">
        <w:rPr>
          <w:lang w:eastAsia="de-DE" w:bidi="en-US"/>
        </w:rPr>
        <w:t xml:space="preserve">transfer in cells </w:t>
      </w:r>
      <w:r w:rsidR="00F77CE0" w:rsidRPr="00C25DA0">
        <w:rPr>
          <w:lang w:eastAsia="de-DE" w:bidi="en-US"/>
        </w:rPr>
        <w:t xml:space="preserve">were </w:t>
      </w:r>
      <w:r w:rsidRPr="00C25DA0">
        <w:rPr>
          <w:lang w:eastAsia="de-DE" w:bidi="en-US"/>
        </w:rPr>
        <w:t>pRRLsin-MND-Luc-IRES2-ZsGreen-WPRE</w:t>
      </w:r>
      <w:r w:rsidR="000F25E1" w:rsidRPr="00C25DA0">
        <w:rPr>
          <w:lang w:eastAsia="de-DE" w:bidi="en-US"/>
        </w:rPr>
        <w:t xml:space="preserve"> and </w:t>
      </w:r>
      <w:proofErr w:type="spellStart"/>
      <w:r w:rsidR="000F25E1" w:rsidRPr="00C25DA0">
        <w:rPr>
          <w:lang w:eastAsia="de-DE" w:bidi="en-US"/>
        </w:rPr>
        <w:t>pTRIPZ-shLIFR</w:t>
      </w:r>
      <w:proofErr w:type="spellEnd"/>
      <w:r w:rsidRPr="00C25DA0">
        <w:rPr>
          <w:lang w:eastAsia="de-DE" w:bidi="en-US"/>
        </w:rPr>
        <w:t>,</w:t>
      </w:r>
      <w:r w:rsidR="000F25E1" w:rsidRPr="00C25DA0">
        <w:rPr>
          <w:lang w:eastAsia="de-DE" w:bidi="en-US"/>
        </w:rPr>
        <w:t xml:space="preserve"> respectively,</w:t>
      </w:r>
      <w:r w:rsidRPr="00C25DA0">
        <w:rPr>
          <w:lang w:eastAsia="de-DE" w:bidi="en-US"/>
        </w:rPr>
        <w:t xml:space="preserve"> produced by the Bordeaux University </w:t>
      </w:r>
      <w:proofErr w:type="spellStart"/>
      <w:r w:rsidR="000F25E1" w:rsidRPr="00C25DA0">
        <w:rPr>
          <w:lang w:eastAsia="de-DE" w:bidi="en-US"/>
        </w:rPr>
        <w:t>V</w:t>
      </w:r>
      <w:r w:rsidRPr="00C25DA0">
        <w:rPr>
          <w:lang w:eastAsia="de-DE" w:bidi="en-US"/>
        </w:rPr>
        <w:t>ectorology</w:t>
      </w:r>
      <w:proofErr w:type="spellEnd"/>
      <w:r w:rsidRPr="00C25DA0">
        <w:rPr>
          <w:lang w:eastAsia="de-DE" w:bidi="en-US"/>
        </w:rPr>
        <w:t xml:space="preserve"> platform, as previously described (PDOX). MKN45 GC cell line was transduced with a multiplicity of infection (MOI) of 30 lentiviral particles per cell</w:t>
      </w:r>
      <w:r w:rsidR="000F25E1" w:rsidRPr="00C25DA0">
        <w:rPr>
          <w:lang w:eastAsia="de-DE" w:bidi="en-US"/>
        </w:rPr>
        <w:t xml:space="preserve"> for luciferase lentiviral vector and </w:t>
      </w:r>
      <w:r w:rsidR="000F25E1" w:rsidRPr="00C25DA0">
        <w:t xml:space="preserve">MKN45, AGS, and GC07 cells were transduced with lentiviral particles at a MOI of 10 </w:t>
      </w:r>
      <w:r w:rsidRPr="00C25DA0">
        <w:rPr>
          <w:lang w:eastAsia="de-DE" w:bidi="en-US"/>
        </w:rPr>
        <w:t xml:space="preserve">for 24 h in RPMI 1640-Glutamax medium, supplemented with 10 mM </w:t>
      </w:r>
      <w:proofErr w:type="spellStart"/>
      <w:r w:rsidRPr="00C25DA0">
        <w:rPr>
          <w:lang w:eastAsia="de-DE" w:bidi="en-US"/>
        </w:rPr>
        <w:t>Hepes</w:t>
      </w:r>
      <w:proofErr w:type="spellEnd"/>
      <w:r w:rsidRPr="00C25DA0">
        <w:rPr>
          <w:lang w:eastAsia="de-DE" w:bidi="en-US"/>
        </w:rPr>
        <w:t xml:space="preserve"> (</w:t>
      </w:r>
      <w:proofErr w:type="spellStart"/>
      <w:r w:rsidRPr="00C25DA0">
        <w:t>ThermoFisher</w:t>
      </w:r>
      <w:proofErr w:type="spellEnd"/>
      <w:r w:rsidRPr="00C25DA0">
        <w:t xml:space="preserve"> Scientific, </w:t>
      </w:r>
      <w:proofErr w:type="spellStart"/>
      <w:r w:rsidRPr="00C25DA0">
        <w:t>Villebon</w:t>
      </w:r>
      <w:proofErr w:type="spellEnd"/>
      <w:r w:rsidRPr="00C25DA0">
        <w:t xml:space="preserve"> sur Yvette, France)</w:t>
      </w:r>
      <w:r w:rsidR="000F25E1" w:rsidRPr="00C25DA0">
        <w:t xml:space="preserve"> for MKN45 and DMEM F12-Glutamax medium for AGS and GC07</w:t>
      </w:r>
      <w:r w:rsidRPr="00C25DA0">
        <w:t xml:space="preserve">. </w:t>
      </w:r>
      <w:r w:rsidR="000F25E1" w:rsidRPr="00C25DA0">
        <w:t xml:space="preserve">After a 6-hour incubation period, medium containing </w:t>
      </w:r>
      <w:r w:rsidR="000F25E1" w:rsidRPr="00C25DA0">
        <w:rPr>
          <w:lang w:eastAsia="de-DE" w:bidi="en-US"/>
        </w:rPr>
        <w:t xml:space="preserve">10% heat-inactivated FBS and 50 µg/ml vancomycin </w:t>
      </w:r>
      <w:r w:rsidR="000F25E1" w:rsidRPr="00C25DA0">
        <w:t xml:space="preserve">was added to the cultures. </w:t>
      </w:r>
      <w:r w:rsidRPr="00C25DA0">
        <w:t>Medium was changed 12 h later</w:t>
      </w:r>
      <w:r w:rsidR="000F25E1" w:rsidRPr="00C25DA0">
        <w:t xml:space="preserve"> and cells were subjected to selection by 1 µg/mL of puromycin</w:t>
      </w:r>
      <w:r w:rsidRPr="00C25DA0">
        <w:t xml:space="preserve"> </w:t>
      </w:r>
      <w:r w:rsidR="000F25E1" w:rsidRPr="00C25DA0">
        <w:t>before being</w:t>
      </w:r>
      <w:r w:rsidRPr="00C25DA0">
        <w:t xml:space="preserve"> amplified to be used for </w:t>
      </w:r>
      <w:r w:rsidR="000F25E1" w:rsidRPr="00C25DA0">
        <w:t>the</w:t>
      </w:r>
      <w:r w:rsidRPr="00C25DA0">
        <w:rPr>
          <w:i/>
          <w:iCs/>
        </w:rPr>
        <w:t xml:space="preserve"> </w:t>
      </w:r>
      <w:r w:rsidRPr="00C25DA0">
        <w:t xml:space="preserve">experiments. Transduced cells </w:t>
      </w:r>
      <w:r w:rsidR="000F25E1" w:rsidRPr="00C25DA0">
        <w:t>with luciferase</w:t>
      </w:r>
      <w:r w:rsidR="00F77CE0" w:rsidRPr="00C25DA0">
        <w:t xml:space="preserve"> vector</w:t>
      </w:r>
      <w:r w:rsidR="000F25E1" w:rsidRPr="00C25DA0">
        <w:t xml:space="preserve"> and </w:t>
      </w:r>
      <w:proofErr w:type="spellStart"/>
      <w:r w:rsidR="000F25E1" w:rsidRPr="00C25DA0">
        <w:rPr>
          <w:lang w:eastAsia="de-DE" w:bidi="en-US"/>
        </w:rPr>
        <w:t>pTRIPZ-shLIFR</w:t>
      </w:r>
      <w:proofErr w:type="spellEnd"/>
      <w:r w:rsidR="000F25E1" w:rsidRPr="00C25DA0">
        <w:t xml:space="preserve"> </w:t>
      </w:r>
      <w:r w:rsidRPr="00C25DA0">
        <w:t xml:space="preserve">will be named </w:t>
      </w:r>
      <w:proofErr w:type="spellStart"/>
      <w:r w:rsidRPr="00C25DA0">
        <w:t>pMND</w:t>
      </w:r>
      <w:proofErr w:type="spellEnd"/>
      <w:r w:rsidRPr="00C25DA0">
        <w:t>-Luc MKN45 cells</w:t>
      </w:r>
      <w:r w:rsidR="000F25E1" w:rsidRPr="00C25DA0">
        <w:t xml:space="preserve"> and LIFR-KD cells, respectively </w:t>
      </w:r>
      <w:r w:rsidRPr="00C25DA0">
        <w:t xml:space="preserve">hereafter. </w:t>
      </w:r>
      <w:r w:rsidR="000F25E1" w:rsidRPr="00C25DA0">
        <w:t>Luciferase</w:t>
      </w:r>
      <w:r w:rsidR="00F77CE0" w:rsidRPr="00C25DA0">
        <w:t xml:space="preserve"> vector</w:t>
      </w:r>
      <w:r w:rsidR="000F25E1" w:rsidRPr="00C25DA0">
        <w:t xml:space="preserve"> t</w:t>
      </w:r>
      <w:r w:rsidRPr="00C25DA0">
        <w:t xml:space="preserve">ransfection efficiency was verified by flow cytometry with about 100% cells </w:t>
      </w:r>
      <w:proofErr w:type="spellStart"/>
      <w:r w:rsidRPr="00C25DA0">
        <w:rPr>
          <w:lang w:eastAsia="de-DE" w:bidi="en-US"/>
        </w:rPr>
        <w:t>ZsGreen</w:t>
      </w:r>
      <w:proofErr w:type="spellEnd"/>
      <w:r w:rsidRPr="00C25DA0">
        <w:t>-positive transduced cells</w:t>
      </w:r>
      <w:r w:rsidR="000F25E1" w:rsidRPr="00C25DA0">
        <w:t xml:space="preserve">. </w:t>
      </w:r>
      <w:proofErr w:type="spellStart"/>
      <w:r w:rsidR="000F25E1" w:rsidRPr="00C25DA0">
        <w:rPr>
          <w:lang w:eastAsia="de-DE" w:bidi="en-US"/>
        </w:rPr>
        <w:t>shLIFR</w:t>
      </w:r>
      <w:proofErr w:type="spellEnd"/>
      <w:r w:rsidR="000F25E1" w:rsidRPr="00C25DA0">
        <w:rPr>
          <w:lang w:eastAsia="de-DE" w:bidi="en-US"/>
        </w:rPr>
        <w:t xml:space="preserve"> </w:t>
      </w:r>
      <w:r w:rsidR="00F77CE0" w:rsidRPr="00C25DA0">
        <w:rPr>
          <w:lang w:eastAsia="de-DE" w:bidi="en-US"/>
        </w:rPr>
        <w:t xml:space="preserve">expression </w:t>
      </w:r>
      <w:r w:rsidR="00747717" w:rsidRPr="00C25DA0">
        <w:rPr>
          <w:lang w:eastAsia="de-DE" w:bidi="en-US"/>
        </w:rPr>
        <w:t xml:space="preserve">was achieved by </w:t>
      </w:r>
      <w:r w:rsidR="00747717" w:rsidRPr="00C25DA0">
        <w:t>i</w:t>
      </w:r>
      <w:r w:rsidR="000F25E1" w:rsidRPr="00C25DA0">
        <w:t xml:space="preserve">nduction of LIFR-KD </w:t>
      </w:r>
      <w:r w:rsidR="00747717" w:rsidRPr="00C25DA0">
        <w:t>cells with</w:t>
      </w:r>
      <w:r w:rsidR="000F25E1" w:rsidRPr="00C25DA0">
        <w:t xml:space="preserve"> 0.2 ng/mL of doxycycline</w:t>
      </w:r>
      <w:r w:rsidR="005008F4" w:rsidRPr="00C25DA0">
        <w:t xml:space="preserve"> (dox)</w:t>
      </w:r>
      <w:r w:rsidR="000F25E1" w:rsidRPr="00C25DA0">
        <w:t xml:space="preserve"> for 48 h</w:t>
      </w:r>
      <w:r w:rsidR="00747717" w:rsidRPr="00C25DA0">
        <w:t xml:space="preserve"> and </w:t>
      </w:r>
      <w:r w:rsidR="00747717" w:rsidRPr="00C25DA0">
        <w:rPr>
          <w:lang w:eastAsia="de-DE" w:bidi="en-US"/>
        </w:rPr>
        <w:t>transfection efficiency was evaluated by</w:t>
      </w:r>
      <w:r w:rsidR="000F25E1" w:rsidRPr="00C25DA0">
        <w:rPr>
          <w:lang w:eastAsia="de-DE" w:bidi="en-US"/>
        </w:rPr>
        <w:t xml:space="preserve"> RFP fluorescence. </w:t>
      </w:r>
    </w:p>
    <w:p w14:paraId="66D6E3F7" w14:textId="77777777" w:rsidR="00F169AF" w:rsidRPr="00622359" w:rsidRDefault="00F169AF" w:rsidP="00F169AF">
      <w:pPr>
        <w:pStyle w:val="Titre3"/>
      </w:pPr>
      <w:r w:rsidRPr="00C25DA0">
        <w:t>RNA extraction and RTqPCR</w:t>
      </w:r>
    </w:p>
    <w:p w14:paraId="5CF470F7" w14:textId="6763D9DB" w:rsidR="00F169AF" w:rsidRDefault="00F169AF" w:rsidP="00F169AF">
      <w:r w:rsidRPr="00680594">
        <w:t xml:space="preserve">100,000 </w:t>
      </w:r>
      <w:r>
        <w:t>MKN45 and AGS GC cell lines</w:t>
      </w:r>
      <w:r w:rsidRPr="00680594">
        <w:t xml:space="preserve"> were plated in 12-well plates, serum-deprived the day-after</w:t>
      </w:r>
      <w:r>
        <w:t xml:space="preserve"> and then</w:t>
      </w:r>
      <w:r w:rsidRPr="00680594">
        <w:t xml:space="preserve"> treated or not with 50 ng/mL LIF </w:t>
      </w:r>
      <w:r>
        <w:t>for 48 h.</w:t>
      </w:r>
      <w:r w:rsidRPr="00680594">
        <w:t xml:space="preserve"> Total RNA was extracted using </w:t>
      </w:r>
      <w:proofErr w:type="spellStart"/>
      <w:r w:rsidRPr="00680594">
        <w:t>TRIzol</w:t>
      </w:r>
      <w:r w:rsidRPr="00680594">
        <w:rPr>
          <w:vertAlign w:val="superscript"/>
        </w:rPr>
        <w:t>TM</w:t>
      </w:r>
      <w:proofErr w:type="spellEnd"/>
      <w:r w:rsidRPr="00680594">
        <w:t xml:space="preserve"> reagent (</w:t>
      </w:r>
      <w:proofErr w:type="spellStart"/>
      <w:r w:rsidRPr="00680594">
        <w:t>ThermoFisher</w:t>
      </w:r>
      <w:proofErr w:type="spellEnd"/>
      <w:r w:rsidR="007C17D9">
        <w:t xml:space="preserve">) </w:t>
      </w:r>
      <w:r w:rsidRPr="00680594">
        <w:t xml:space="preserve">according to manufacturer’s recommendations. Reverse transcription was then carried out with the </w:t>
      </w:r>
      <w:proofErr w:type="spellStart"/>
      <w:r w:rsidRPr="00680594">
        <w:t>Quantitech</w:t>
      </w:r>
      <w:proofErr w:type="spellEnd"/>
      <w:r w:rsidRPr="00680594">
        <w:t xml:space="preserve"> Reverse Transcription kit (</w:t>
      </w:r>
      <w:proofErr w:type="spellStart"/>
      <w:r w:rsidRPr="00680594">
        <w:t>QIagen</w:t>
      </w:r>
      <w:proofErr w:type="spellEnd"/>
      <w:r w:rsidRPr="00680594">
        <w:t xml:space="preserve">, </w:t>
      </w:r>
      <w:r w:rsidRPr="00680594">
        <w:lastRenderedPageBreak/>
        <w:t xml:space="preserve">Netherlands) following manufacturer’s protocol. Real-time PCR was performed using SYBR-qPCR-Premix Ex-Taq (Takara, Shiga, Japan) and 0.5 µM specific primers </w:t>
      </w:r>
      <w:r w:rsidRPr="006C790B">
        <w:t>(</w:t>
      </w:r>
      <w:proofErr w:type="spellStart"/>
      <w:r w:rsidRPr="006C790B">
        <w:t>Suppl</w:t>
      </w:r>
      <w:r w:rsidR="002304DC">
        <w:t>emantary</w:t>
      </w:r>
      <w:proofErr w:type="spellEnd"/>
      <w:r w:rsidRPr="006C790B">
        <w:t xml:space="preserve"> Table S1), as previously described</w:t>
      </w:r>
      <w:r w:rsidR="003A7C91">
        <w:t xml:space="preserve"> </w:t>
      </w:r>
      <w:r w:rsidRPr="006C790B">
        <w:fldChar w:fldCharType="begin"/>
      </w:r>
      <w:r w:rsidR="00C25DA0">
        <w:instrText xml:space="preserve"> ADDIN ZOTERO_ITEM CSL_CITATION {"citationID":"ONwpLP8p","properties":{"formattedCitation":"\\super 1,2\\nosupersub{}","plainCitation":"1,2","noteIndex":0},"citationItems":[{"id":221,"uris":["http://zotero.org/users/3592186/items/YZT2SHHD"],"itemData":{"id":221,"type":"article-journal","abstract":"Gastric carcinomas (GC) are heterogeneous tumours, composed of a subpopulation of CD44+ tumorigenic and chemo-resistant cancer stem cells (CSC). YAP1 and TAZ oncoproteins (Y/T) interact with TEAD transcription factors to promote cell survival and proliferation in multiple tissues. Their activity and role in GC remain unclear. This work aimed to analyse Y/T-TEAD activity and molecular signature in gastric CSC, and to assess the effect of Verteporfin, an FDA-approved drug preventing Y/T-TEAD interaction, on gastric CSC tumorigenic properties. Y/T-TEAD molecular signature was investigated using bioinformatical (KmPlot database), transcriptomic and immunostaining analyses in patient-derived GC and cell lines. Verteporfin effects on Y/T-TEAD transcriptional activity, CSC proliferation and tumorigenic properties were evaluated using in vitro tumorsphere assays and mouse models of patient-derived GC xenografts. High expressions of YAP1, TAZ, TEAD1, TEAD4 and their target genes were associated with low overall survival in non-metastatic human GC patients (n=444). This Y/T-TEAD molecular signature was enriched in CD44+ patient-derived GC cells and in cells resistant to conventional chemotherapy. Verteporfin treatment inhibited Y/T-TEAD transcriptional activity, cell proliferation, and CD44 expression, and decreased the pool of tumorsphere-forming CD44+ / ALDHhigh gastric CSC. Finally, Verteporfin treatment inhibited GC tumour growth in vivo; the residual tumour cells showed reduced expressions of CD44 and ALDH1, and more importantly, they were unable to initiate new tumorspheres in vitro. All these data demonstrate that Y/T-TEAD activity controls gastric CSC tumorigenic properties. The repositioning of Verteporfin targeting YAP1/TAZ-TEAD activity could be a promising CSC-based strategy for the treatment of GC. This article is protected by copyright. All rights reserved.","container-title":"International Journal of Cancer","DOI":"10.1002/ijc.32667","ISSN":"1097-0215","journalAbbreviation":"Int. J. Cancer","language":"eng","note":"PMID: 31489619","source":"PubMed","title":"Verteporfin targeting YAP1/TAZ-TEAD transcriptional activity inhibits the tumorigenic properties of gastric cancer stem cells","author":[{"family":"Giraud","given":"J."},{"family":"Molina-Castro","given":"S."},{"family":"Seeneevassen","given":"L."},{"family":"Sifré","given":"E."},{"family":"Izotte","given":"J."},{"family":"Tiffon","given":"C."},{"family":"Staedel","given":"C."},{"family":"Boeuf","given":"H."},{"family":"Fernandez","given":"S."},{"family":"Barthelemy","given":"P."},{"family":"Megraud","given":"F."},{"family":"Lehours","given":"P."},{"family":"Dubus","given":"P."},{"family":"Varon","given":"C."}],"issued":{"date-parts":[["2019",9,6]]}}},{"id":951,"uris":["http://zotero.org/users/3592186/items/LD9GN6B8"],"itemData":{"id":951,"type":"article-journal","abstract":"Cancer stem cells (CSCs) present chemo-resistance mechanisms contributing to tumour maintenance and recurrence, making their targeting of utmost importance in gastric cancer (GC) therapy. The Hippo pathway has been implicated in gastric CSC properties and was shown to be regulated by leukaemia inhibitory factor receptor (LIFR) and its ligand LIF in breast cancer. This study aimed to determine LIF's effect on CSC properties in GC cell lines and patient-derived xenograft (PDX) cells, which remains unexplored. LIF's treatment effect on CSC markers expression and tumoursphere formation was evaluated. The Hippo kinase inhibitor XMU-MP-1 and/or the JAK1 inhibitor Ruxolitinib were used to determine Hippo and canonical JAK/STAT pathway involvement in gastric CSCs' response to LIF. Results indicate that LIF decreased tumorigenic and chemo-resistant CSCs, in both GC cell lines and PDX cells. In addition, LIF increased activation of LATS1/2 Hippo kinases, thereby decreasing downstream YAP/TAZ nuclear accumulation and TEAD transcriptional activity. LIF's anti-CSC effect was reversed by XMU-MP-1 but not by Ruxolitinib treatment, highlighting the opposite effects of these two pathways downstream LIFR. In conclusion, LIF displays anti-CSC properties in GC, through Hippo kinases activation, and could in fine constitute a new CSCs-targeting strategy to help decrease relapse cases and bad prognosis in GC.","container-title":"Cancers","DOI":"10.3390/cancers12082011","ISSN":"2072-6694","issue":"8","journalAbbreviation":"Cancers (Basel)","language":"eng","note":"PMID: 32707998","source":"PubMed","title":"Leukaemia Inhibitory Factor (LIF) Inhibits Cancer Stem Cells Tumorigenic Properties through Hippo Kinases Activation in Gastric Cancer","volume":"12","author":[{"family":"Seeneevassen","given":"Lornella"},{"family":"Giraud","given":"Julie"},{"family":"Molina-Castro","given":"Silvia"},{"family":"Sifré","given":"Elodie"},{"family":"Tiffon","given":"Camille"},{"family":"Beauvoit","given":"Clémentine"},{"family":"Staedel","given":"Cathy"},{"family":"Mégraud","given":"Francis"},{"family":"Lehours","given":"Philippe"},{"family":"Martin","given":"Océane C. B."},{"family":"Boeuf","given":"Hélène"},{"family":"Dubus","given":"Pierre"},{"family":"Varon","given":"Christine"}],"issued":{"date-parts":[["2020",7,22]]}}}],"schema":"https://github.com/citation-style-language/schema/raw/master/csl-citation.json"} </w:instrText>
      </w:r>
      <w:r w:rsidRPr="006C790B">
        <w:fldChar w:fldCharType="separate"/>
      </w:r>
      <w:r w:rsidR="00C25DA0" w:rsidRPr="00C25DA0">
        <w:rPr>
          <w:vertAlign w:val="superscript"/>
        </w:rPr>
        <w:t>1,2</w:t>
      </w:r>
      <w:r w:rsidRPr="006C790B">
        <w:fldChar w:fldCharType="end"/>
      </w:r>
      <w:r>
        <w:t xml:space="preserve">. </w:t>
      </w:r>
      <w:r w:rsidRPr="00680594">
        <w:t>Analysis of amplified RNA samples was carried out using the 2</w:t>
      </w:r>
      <w:r w:rsidRPr="00680594">
        <w:rPr>
          <w:vertAlign w:val="superscript"/>
        </w:rPr>
        <w:t>−∆∆CT</w:t>
      </w:r>
      <w:r w:rsidRPr="00680594">
        <w:t xml:space="preserve"> method with TBP and HPRT1 as normalisers.  </w:t>
      </w:r>
    </w:p>
    <w:p w14:paraId="37F1FA07" w14:textId="77777777" w:rsidR="00F169AF" w:rsidRPr="008A2BE9" w:rsidRDefault="00F169AF" w:rsidP="00F169AF">
      <w:pPr>
        <w:pStyle w:val="Titre3"/>
      </w:pPr>
      <w:r w:rsidRPr="00A71688">
        <w:t>Agilent microarray</w:t>
      </w:r>
    </w:p>
    <w:p w14:paraId="43FE24C9" w14:textId="161C528C" w:rsidR="00F169AF" w:rsidRDefault="00F169AF" w:rsidP="00F169AF">
      <w:r w:rsidRPr="00680594">
        <w:t xml:space="preserve">RNAs extraction was carried out using RNeasy </w:t>
      </w:r>
      <w:proofErr w:type="spellStart"/>
      <w:r w:rsidRPr="00680594">
        <w:t>microkit</w:t>
      </w:r>
      <w:proofErr w:type="spellEnd"/>
      <w:r w:rsidRPr="00680594">
        <w:t xml:space="preserve"> (all from Qiagen, Netherlands</w:t>
      </w:r>
      <w:r>
        <w:t>) and</w:t>
      </w:r>
      <w:r w:rsidRPr="00680594">
        <w:t xml:space="preserve"> RNA quantification was carried out using the </w:t>
      </w:r>
      <w:proofErr w:type="spellStart"/>
      <w:r w:rsidRPr="00680594">
        <w:t>TapeStation</w:t>
      </w:r>
      <w:proofErr w:type="spellEnd"/>
      <w:r w:rsidRPr="00680594">
        <w:t xml:space="preserve"> system (</w:t>
      </w:r>
      <w:r>
        <w:t>Agilent Technologies, Santa Clara, United States</w:t>
      </w:r>
      <w:r w:rsidRPr="00680594">
        <w:t xml:space="preserve">) </w:t>
      </w:r>
      <w:r>
        <w:t>to determine</w:t>
      </w:r>
      <w:r w:rsidRPr="00680594">
        <w:t xml:space="preserve"> RNA integrity numbers (RIN</w:t>
      </w:r>
      <w:r w:rsidRPr="00C87EA7">
        <w:t xml:space="preserve">). Agilent </w:t>
      </w:r>
      <w:proofErr w:type="spellStart"/>
      <w:r w:rsidRPr="00C87EA7">
        <w:t>Sureprint</w:t>
      </w:r>
      <w:proofErr w:type="spellEnd"/>
      <w:r w:rsidRPr="00C87EA7">
        <w:t xml:space="preserve"> G3 Human microarrays (8x60K, design 072363)</w:t>
      </w:r>
      <w:r>
        <w:t xml:space="preserve"> were used for g</w:t>
      </w:r>
      <w:r w:rsidRPr="00C87EA7">
        <w:t xml:space="preserve">ene expression profiling at </w:t>
      </w:r>
      <w:proofErr w:type="spellStart"/>
      <w:r w:rsidRPr="00C87EA7">
        <w:t>GeT</w:t>
      </w:r>
      <w:proofErr w:type="spellEnd"/>
      <w:r w:rsidRPr="00C87EA7">
        <w:t>‐TRiX facility (</w:t>
      </w:r>
      <w:proofErr w:type="spellStart"/>
      <w:r w:rsidRPr="00C87EA7">
        <w:t>GenoToul</w:t>
      </w:r>
      <w:proofErr w:type="spellEnd"/>
      <w:r w:rsidRPr="00C87EA7">
        <w:t xml:space="preserve">, </w:t>
      </w:r>
      <w:proofErr w:type="spellStart"/>
      <w:r w:rsidRPr="00C87EA7">
        <w:t>Génopole</w:t>
      </w:r>
      <w:proofErr w:type="spellEnd"/>
      <w:r w:rsidRPr="00C87EA7">
        <w:t xml:space="preserve"> Toulouse Midi-Pyrénées, France)</w:t>
      </w:r>
      <w:r>
        <w:t>,</w:t>
      </w:r>
      <w:r w:rsidRPr="00C87EA7">
        <w:t xml:space="preserve"> following manufacturer's instructions.</w:t>
      </w:r>
      <w:r w:rsidRPr="00680594">
        <w:t xml:space="preserve"> </w:t>
      </w:r>
      <w:r w:rsidRPr="00C87EA7">
        <w:t xml:space="preserve">One-Color Quick Amp Labelling kit (Agilent) and </w:t>
      </w:r>
      <w:proofErr w:type="spellStart"/>
      <w:r w:rsidRPr="00C87EA7">
        <w:t>Agencourt</w:t>
      </w:r>
      <w:proofErr w:type="spellEnd"/>
      <w:r w:rsidRPr="00C87EA7">
        <w:t xml:space="preserve"> </w:t>
      </w:r>
      <w:proofErr w:type="spellStart"/>
      <w:r w:rsidRPr="00C87EA7">
        <w:t>RNAClean</w:t>
      </w:r>
      <w:proofErr w:type="spellEnd"/>
      <w:r w:rsidRPr="00C87EA7">
        <w:t xml:space="preserve"> XP (</w:t>
      </w:r>
      <w:proofErr w:type="spellStart"/>
      <w:r w:rsidRPr="00C87EA7">
        <w:t>Agencourt</w:t>
      </w:r>
      <w:proofErr w:type="spellEnd"/>
      <w:r w:rsidRPr="00C87EA7">
        <w:t xml:space="preserve"> Bioscience Corporation, Beverly, MA, USA) were used to prepare cyanine-3 (Cy3) labelled </w:t>
      </w:r>
      <w:proofErr w:type="spellStart"/>
      <w:r w:rsidRPr="00C87EA7">
        <w:t>cRNA</w:t>
      </w:r>
      <w:proofErr w:type="spellEnd"/>
      <w:r w:rsidRPr="00C87EA7">
        <w:t xml:space="preserve"> from 25 ng of total RNA of each sample, according to manufacturer’s conditions. Dye incorporation and </w:t>
      </w:r>
      <w:proofErr w:type="spellStart"/>
      <w:r w:rsidRPr="00C87EA7">
        <w:t>cRNA</w:t>
      </w:r>
      <w:proofErr w:type="spellEnd"/>
      <w:r w:rsidRPr="00C87EA7">
        <w:t xml:space="preserve"> yield </w:t>
      </w:r>
      <w:r>
        <w:t>verification was done</w:t>
      </w:r>
      <w:r w:rsidRPr="00C87EA7">
        <w:t xml:space="preserve"> using </w:t>
      </w:r>
      <w:proofErr w:type="spellStart"/>
      <w:r w:rsidRPr="00C87EA7">
        <w:t>Dropsense</w:t>
      </w:r>
      <w:proofErr w:type="spellEnd"/>
      <w:r w:rsidRPr="00C87EA7">
        <w:t>™ 96 UV/VIS droplet reader (</w:t>
      </w:r>
      <w:proofErr w:type="spellStart"/>
      <w:r w:rsidRPr="00C87EA7">
        <w:t>Trinean</w:t>
      </w:r>
      <w:proofErr w:type="spellEnd"/>
      <w:r w:rsidRPr="00C87EA7">
        <w:t xml:space="preserve">, Ghent, Belgium). Cy3-labelled </w:t>
      </w:r>
      <w:proofErr w:type="spellStart"/>
      <w:r w:rsidRPr="00C87EA7">
        <w:t>cRNA</w:t>
      </w:r>
      <w:proofErr w:type="spellEnd"/>
      <w:r w:rsidRPr="00C87EA7">
        <w:t xml:space="preserve"> (600 ng) were hybridized on microarray slides following manufacturer’s instructions. Slides were washed and scanned immediately using Agilent G2505C Microarray Scanner and Agilent Scan Control A.8.5.1 software. Agilent Feature Extraction software v10.10.1.1 was used with default parameters for fluorescence signal extraction and only the most expressed probes values were represented. T-test statistical analysis was carried out to compare differentially expressed genes.</w:t>
      </w:r>
    </w:p>
    <w:p w14:paraId="5503D4B5" w14:textId="77777777" w:rsidR="00747717" w:rsidRPr="00C25DA0" w:rsidRDefault="00747717" w:rsidP="00747717">
      <w:pPr>
        <w:pStyle w:val="Titre3"/>
        <w:rPr>
          <w:snapToGrid/>
        </w:rPr>
      </w:pPr>
      <w:r w:rsidRPr="00C25DA0">
        <w:t xml:space="preserve">Flow cytometry </w:t>
      </w:r>
    </w:p>
    <w:p w14:paraId="4BA9CEA1" w14:textId="310B3E74" w:rsidR="00747717" w:rsidRDefault="00747717" w:rsidP="00F169AF">
      <w:r w:rsidRPr="00C25DA0">
        <w:t xml:space="preserve">AGS, MKN45 and GC07 cells were plated (1,000,000 cells) in T75 flasks, serum-deprived the day after and treated or not with 50 ng/mL LIF for 48 h. Cells were incubated with 1:20 mouse anti-human LIFR antibody (6G8 clone, given by Vincent Pitard, </w:t>
      </w:r>
      <w:proofErr w:type="spellStart"/>
      <w:r w:rsidR="00602970" w:rsidRPr="00C25DA0">
        <w:t>Immunoconcept</w:t>
      </w:r>
      <w:proofErr w:type="spellEnd"/>
      <w:r w:rsidR="00602970" w:rsidRPr="00C25DA0">
        <w:t xml:space="preserve"> CNRS </w:t>
      </w:r>
      <w:r w:rsidR="00602970" w:rsidRPr="00C25DA0">
        <w:lastRenderedPageBreak/>
        <w:t>UMR5164</w:t>
      </w:r>
      <w:r w:rsidRPr="00C25DA0">
        <w:t xml:space="preserve"> </w:t>
      </w:r>
      <w:r w:rsidR="00602970" w:rsidRPr="00C25DA0">
        <w:t xml:space="preserve">Univ. Bordeaux, </w:t>
      </w:r>
      <w:r w:rsidRPr="00C25DA0">
        <w:t xml:space="preserve">France) or isotype controls in ice-cold buffer containing PBS-0.5% bovine serum albumin (BSA, Gibco, </w:t>
      </w:r>
      <w:proofErr w:type="spellStart"/>
      <w:r w:rsidRPr="00C25DA0">
        <w:t>ThermoFisher</w:t>
      </w:r>
      <w:proofErr w:type="spellEnd"/>
      <w:r w:rsidRPr="00C25DA0">
        <w:t xml:space="preserve"> Scientific, </w:t>
      </w:r>
      <w:proofErr w:type="spellStart"/>
      <w:r w:rsidRPr="00C25DA0">
        <w:t>Villebon</w:t>
      </w:r>
      <w:proofErr w:type="spellEnd"/>
      <w:r w:rsidRPr="00C25DA0">
        <w:t xml:space="preserve"> sur Yvette, France)</w:t>
      </w:r>
      <w:r w:rsidR="00602970" w:rsidRPr="00C25DA0">
        <w:t xml:space="preserve"> and </w:t>
      </w:r>
      <w:r w:rsidRPr="00C25DA0">
        <w:t xml:space="preserve">2 mM EDTA (Sigma-Aldrich, Saint-Quentin </w:t>
      </w:r>
      <w:proofErr w:type="spellStart"/>
      <w:r w:rsidRPr="00C25DA0">
        <w:t>Fallavier</w:t>
      </w:r>
      <w:proofErr w:type="spellEnd"/>
      <w:r w:rsidRPr="00C25DA0">
        <w:t>, France) for 25 min at 4°C. Cells were washed with ice-cold buffer and incubated for 20 min with Alexa Fluor® 488 goat anti-mouse</w:t>
      </w:r>
      <w:r w:rsidR="00602970" w:rsidRPr="00C25DA0">
        <w:t xml:space="preserve"> secondary antibodies</w:t>
      </w:r>
      <w:r w:rsidRPr="00C25DA0">
        <w:t xml:space="preserve"> (1:200) (</w:t>
      </w:r>
      <w:proofErr w:type="spellStart"/>
      <w:r w:rsidRPr="00C25DA0">
        <w:t>ThermoFisher</w:t>
      </w:r>
      <w:proofErr w:type="spellEnd"/>
      <w:r w:rsidRPr="00C25DA0">
        <w:t xml:space="preserve">). Cells were washed thrice with ice-cold buffer and incubated for 10 min with 1:5000 SYTOX™ Blue. Cytometry acquisition was performed using a BD </w:t>
      </w:r>
      <w:proofErr w:type="spellStart"/>
      <w:r w:rsidRPr="00C25DA0">
        <w:t>FACSCanto</w:t>
      </w:r>
      <w:proofErr w:type="spellEnd"/>
      <w:r w:rsidRPr="00C25DA0">
        <w:t xml:space="preserve"> II instrument and the DIVA software (BD Biosciences, Le Pont de </w:t>
      </w:r>
      <w:proofErr w:type="spellStart"/>
      <w:r w:rsidRPr="00C25DA0">
        <w:t>Claix</w:t>
      </w:r>
      <w:proofErr w:type="spellEnd"/>
      <w:r w:rsidRPr="00C25DA0">
        <w:t>, France). Dead cells were excluded based on side scatter characteristics and SYTOX™ Blue positivity. Data analysis was carried out using FCS express software</w:t>
      </w:r>
      <w:r w:rsidR="00602970" w:rsidRPr="00C25DA0">
        <w:t xml:space="preserve"> (BD Biosciences)</w:t>
      </w:r>
      <w:r w:rsidRPr="00C25DA0">
        <w:t>.</w:t>
      </w:r>
      <w:r>
        <w:t xml:space="preserve"> </w:t>
      </w:r>
    </w:p>
    <w:p w14:paraId="6912CB5C" w14:textId="77777777" w:rsidR="00F169AF" w:rsidRDefault="00F169AF" w:rsidP="00F169AF">
      <w:pPr>
        <w:pStyle w:val="Titre3"/>
      </w:pPr>
      <w:r>
        <w:t>2-D collagen invasion assay</w:t>
      </w:r>
    </w:p>
    <w:p w14:paraId="11107D17" w14:textId="3D218137" w:rsidR="00F169AF" w:rsidRDefault="00F169AF" w:rsidP="00F169AF">
      <w:bookmarkStart w:id="0" w:name="_Hlk95876035"/>
      <w:r w:rsidRPr="00680594">
        <w:t>50,</w:t>
      </w:r>
      <w:r>
        <w:t xml:space="preserve"> </w:t>
      </w:r>
      <w:r w:rsidRPr="00680594">
        <w:t>000</w:t>
      </w:r>
      <w:r>
        <w:t xml:space="preserve"> </w:t>
      </w:r>
      <w:r w:rsidRPr="00680594">
        <w:t>AGS</w:t>
      </w:r>
      <w:r>
        <w:t xml:space="preserve"> and </w:t>
      </w:r>
      <w:r w:rsidRPr="00680594">
        <w:t>MKN45 cell lines</w:t>
      </w:r>
      <w:r>
        <w:t xml:space="preserve"> and GC07 PDX cells</w:t>
      </w:r>
      <w:r w:rsidRPr="00680594">
        <w:t xml:space="preserve"> were seeded </w:t>
      </w:r>
      <w:r>
        <w:t>in 24-wells plates, serum deprived after 24 h and treated with LIF for 48 h. Cells were then trypsin-</w:t>
      </w:r>
      <w:r w:rsidRPr="000C18F4">
        <w:t xml:space="preserve">recovered </w:t>
      </w:r>
      <w:r>
        <w:t xml:space="preserve">and 30, 000 cells </w:t>
      </w:r>
      <w:r w:rsidRPr="00CB539A">
        <w:t xml:space="preserve">were seeded in 8-µm pored </w:t>
      </w:r>
      <w:proofErr w:type="spellStart"/>
      <w:r w:rsidRPr="00CB539A">
        <w:t>Transwell</w:t>
      </w:r>
      <w:proofErr w:type="spellEnd"/>
      <w:r w:rsidRPr="00CB539A">
        <w:t>® inserts, previously coated with rat-tail type 1 collagen solution (</w:t>
      </w:r>
      <w:r>
        <w:t xml:space="preserve">all from </w:t>
      </w:r>
      <w:r w:rsidRPr="00CB539A">
        <w:t>Corning</w:t>
      </w:r>
      <w:r>
        <w:t>, New York, USA). Inserts were placed</w:t>
      </w:r>
      <w:r w:rsidRPr="00CB539A">
        <w:t xml:space="preserve"> in 24-well culture plates containing medium supplemented with 5% FBS and containing 50 ng/mL LIF or not. After 18 h incubation at 37°C, the </w:t>
      </w:r>
      <w:proofErr w:type="spellStart"/>
      <w:r w:rsidRPr="00CB539A">
        <w:t>Transwell</w:t>
      </w:r>
      <w:proofErr w:type="spellEnd"/>
      <w:r w:rsidRPr="00CB539A">
        <w:t>® inserts were ﬁxed with 4% PFA</w:t>
      </w:r>
      <w:r>
        <w:t xml:space="preserve"> in cytoskeletal buffer</w:t>
      </w:r>
      <w:r w:rsidRPr="00CB539A">
        <w:t xml:space="preserve">. </w:t>
      </w:r>
      <w:r>
        <w:t>C</w:t>
      </w:r>
      <w:r w:rsidRPr="00CB539A">
        <w:t xml:space="preserve">ells from the upper part of the insert </w:t>
      </w:r>
      <w:r>
        <w:t>were discarded using</w:t>
      </w:r>
      <w:r w:rsidRPr="00CB539A">
        <w:t xml:space="preserve"> cotton swa</w:t>
      </w:r>
      <w:r>
        <w:t>b and the</w:t>
      </w:r>
      <w:r w:rsidRPr="00CB539A">
        <w:t xml:space="preserve"> insert membrane was processed for DAPI staining</w:t>
      </w:r>
      <w:r>
        <w:t xml:space="preserve"> (</w:t>
      </w:r>
      <w:proofErr w:type="spellStart"/>
      <w:r w:rsidRPr="00680594">
        <w:t>ThermoFisher</w:t>
      </w:r>
      <w:proofErr w:type="spellEnd"/>
      <w:r w:rsidRPr="001D7CD4">
        <w:t>)</w:t>
      </w:r>
      <w:r>
        <w:t xml:space="preserve"> 10 min before 3 PBS washings</w:t>
      </w:r>
      <w:r w:rsidR="003A7C91">
        <w:t xml:space="preserve"> </w:t>
      </w:r>
      <w:r>
        <w:fldChar w:fldCharType="begin"/>
      </w:r>
      <w:r w:rsidR="00C25DA0">
        <w:instrText xml:space="preserve"> ADDIN ZOTERO_ITEM CSL_CITATION {"citationID":"FS41KK6R","properties":{"formattedCitation":"\\super 3\\uc0\\u8211{}5\\nosupersub{}","plainCitation":"3–5","noteIndex":0},"citationItems":[{"id":1634,"uris":["http://zotero.org/users/3592186/items/XD8J9IY3"],"itemData":{"id":1634,"type":"article-journal","abstract":"Background &amp; Aims\nGastric carcinoma is related mostly to CagA+-Helicobacter pylori infection, which disrupts the gastric mucosa turnover and elicits an epithelial-mesenchymal transition (EMT) and preneoplastic transdifferentiation. The tumor suppressor Hippo pathway controls stem cell homeostasis; its core, constituted by the large tumor suppressor 2 (LATS2) kinase and its substrate Yes-associated protein 1 (YAP1), was investigated in this context.\nMethods\nHippo, EMT, and intestinal metaplasia marker expression were investigated by transcriptomic and immunostaining analyses in human gastric AGS and MKN74 and nongastric immortalized RPE1 and HMLE epithelial cell lines challenged by H pylori, and on gastric tissues of infected patients and mice. LATS2 and YAP1 were silenced using small interfering RNAs. A transcriptional enhanced associated domain (TEAD) reporter assay was used. Cell proliferation and invasion were evaluated.\nResults\nLATS2 and YAP1 appear co-overexpressed in the infected mucosa, especially in gastritis and intestinal metaplasia. H pylori via CagA stimulates LATS2 and YAP1 in a coordinated biphasic pattern, characterized by an early transient YAP1 nuclear accumulation and stimulated YAP1/TEAD transcription, followed by nuclear LATS2 up-regulation leading to YAP1 phosphorylation and targeting for degradation. LATS2 and YAP1 reciprocally positively regulate each other’s expression. Loss-of-function experiments showed that LATS2 restricts H pylori–induced EMT marker expression, invasion, and intestinal metaplasia, supporting a role of LATS2 in maintaining the epithelial phenotype of gastric cells and constraining H pylori–induced preneoplastic changes.\nConclusions\nH pylori infection engages a number of signaling cascades that alienate mucosa homeostasis, including the Hippo LATS2/YAP1/TEAD pathway. In the host–pathogen conflict, which generates an inflammatory environment and perturbations of the epithelial turnover and differentiation, Hippo signaling appears as a protective pathway, limiting the loss of gastric epithelial cell identity that precedes gastric carcinoma development.","container-title":"Cellular and Molecular Gastroenterology and Hepatology","DOI":"10.1016/j.jcmgh.2019.10.007","ISSN":"2352-345X","issue":"2","journalAbbreviation":"Cellular and Molecular Gastroenterology and Hepatology","language":"en","page":"257-276","source":"ScienceDirect","title":"The Hippo Kinase LATS2 Controls Helicobacter pylori-Induced Epithelial-Mesenchymal Transition and Intestinal Metaplasia in Gastric Mucosa","URL":"https://www.sciencedirect.com/science/article/pii/S2352345X19301432","volume":"9","author":[{"family":"Molina-Castro","given":"Silvia Elena"},{"family":"Tiffon","given":"Camille"},{"family":"Giraud","given":"Julie"},{"family":"Boeuf","given":"Hélène"},{"family":"Sifre","given":"Elodie"},{"family":"Giese","given":"Alban"},{"family":"Belleannée","given":"Geneviève"},{"family":"Lehours","given":"Philippe"},{"family":"Bessède","given":"Emilie"},{"family":"Mégraud","given":"Francis"},{"family":"Dubus","given":"Pierre"},{"family":"Staedel","given":"Cathy"},{"family":"Varon","given":"Christine"}],"accessed":{"date-parts":[["2022",1,4]]},"issued":{"date-parts":[["2020",1,1]]}}},{"id":948,"uris":["http://zotero.org/users/3592186/items/AL7DKY3V"],"itemData":{"id":948,"type":"article-journal","abstract":"Helicobacter pylori infection, the main risk factor for gastric cancer (GC), leads to an epithelial-mesenchymal transition (EMT) of gastric epithelium contributing to gastric cancer stem cell (CSC) emergence. The Hippo pathway effectors yes-associated protein (YAP) and transcriptional co-activator with PDZ binding motif (TAZ) control cancer initiation and progression in many cancers including GC. Here, we investigated the role of TAZ in the early steps of H. pylori-mediated gastric carcinogenesis. TAZ implication in EMT, invasion, and CSC-related tumorigenic properties were evaluated in three gastric epithelial cell lines infected by H. pylori. We showed that H. pylori infection increased TAZ nuclear expression and transcriptional enhancer TEA domain (TEAD) transcription factors transcriptional activity. Nuclear TAZ and zinc finger E-box-binding homeobox 1 (ZEB1) were co-overexpressed in cells harboring a mesenchymal phenotype in vitro, and in areas of regenerative hyperplasia in gastric mucosa of H. pylori-infected patients and experimentally infected mice, as well as at the invasive front of gastric carcinoma. TAZ silencing reduced ZEB1 expression and EMT phenotype, and strongly inhibited invasion and tumorsphere formation induced by H. pylori. In conclusion, TAZ activation in response to H. pylori infection contributes to H. pylori-induced EMT, invasion, and CSC-like tumorigenic properties. TAZ overexpression in H. pylori-induced pre-neoplastic lesions and in GC could therefore constitute a biomarker of early transformation in gastric carcinogenesis.","container-title":"Cells","DOI":"10.3390/cells9061462","ISSN":"2073-4409","issue":"6","journalAbbreviation":"Cells","language":"eng","note":"PMID: 32545795\nPMCID: PMC7348942","source":"PubMed","title":"TAZ Controls Helicobacter pylori-Induced Epithelial-Mesenchymal Transition and Cancer Stem Cell-Like Invasive and Tumorigenic Properties","volume":"9","author":[{"family":"Tiffon","given":"Camille"},{"family":"Giraud","given":"Julie"},{"family":"Molina-Castro","given":"Silvia Elena"},{"family":"Peru","given":"Sara"},{"family":"Seeneevassen","given":"Lornella"},{"family":"Sifré","given":"Elodie"},{"family":"Staedel","given":"Cathy"},{"family":"Bessède","given":"Emilie"},{"family":"Dubus","given":"Pierre"},{"family":"Mégraud","given":"Francis"},{"family":"Lehours","given":"Philippe"},{"family":"Martin","given":"Océane C. B."},{"family":"Varon","given":"Christine"}],"issued":{"date-parts":[["2020",6,13]]}}},{"id":426,"uris":["http://zotero.org/users/3592186/items/5WVAL2C6"],"itemData":{"id":426,"type":"article-journal","abstract":"Helicobacter pylori infection is the major risk factor for gastric adenocarcinoma. The link with gastric adenocarcinoma is partly due to the H. pylori CagA oncoprotein. CagA is responsible for a particular cell phenotype in vitro, the 'hummingbird' phenotype, that corresponds to an elongation of the cells, mimicking an epithelial-mesenchymal transition (EMT). EMT participates in the carcinogenesis process, and is involved in the generation of cancer stem cells (CSCs). However, its involvement in gastric carcinogenesis has yet not been studied. Therefore, the aim of this study was to determine the role of H. pylori in EMT and in the emergence of gastric CSCs. For this purpose, gastric epithelial cells were cocultured with a cagA-positive H. pylori strain or its isogenic-deleted mutants or were transfected with CagA expression vectors. Study of the expression of epithelial and mesenchymal markers showed that H. pylori, via CagA, is responsible for an EMT phenotype associated with an increase in mesenchymal markers as well as CD44 expression, a known gastric CSC marker. Moreover, infection led to an increased ability to migrate, to invade and to form tumorspheres. Cell sorting experiments showed that only the CD44(high) cells induced by H. pylori infection displayed the mesenchymal phenotype and CSC properties in vitro, and had higher tumorigenic properties than CD44(low) cells in xenografted mice. Immunohistochemistry analyses on human and mouse gastric mucosa tissue samples confirmed a high expression of CD44 and mesenchymal markers in H. pylori-infected cases, and in gastric dysplasia and carcinoma. All of these data suggest that H. pylori, via CagA, unveils CSC-like properties by induction of EMT-like changes in gastric epithelial cells.","container-title":"Oncogene","DOI":"10.1038/onc.2013.380","ISSN":"1476-5594","issue":"32","journalAbbreviation":"Oncogene","language":"eng","note":"PMID: 24096479","page":"4123-4131","source":"PubMed","title":"Helicobacter pylori generates cells with cancer stem cell properties via epithelial-mesenchymal transition-like changes","volume":"33","author":[{"family":"Bessède","given":"E."},{"family":"Staedel","given":"C."},{"family":"Acuña Amador","given":"L. A."},{"family":"Nguyen","given":"P. H."},{"family":"Chambonnier","given":"L."},{"family":"Hatakeyama","given":"M."},{"family":"Belleannée","given":"G."},{"family":"Mégraud","given":"F."},{"family":"Varon","given":"C."}],"issued":{"date-parts":[["2014",8,7]]}}}],"schema":"https://github.com/citation-style-language/schema/raw/master/csl-citation.json"} </w:instrText>
      </w:r>
      <w:r>
        <w:fldChar w:fldCharType="separate"/>
      </w:r>
      <w:r w:rsidR="00C25DA0" w:rsidRPr="00C25DA0">
        <w:rPr>
          <w:vertAlign w:val="superscript"/>
        </w:rPr>
        <w:t>3–5</w:t>
      </w:r>
      <w:r>
        <w:fldChar w:fldCharType="end"/>
      </w:r>
      <w:r>
        <w:t>.</w:t>
      </w:r>
      <w:r w:rsidRPr="00CB539A">
        <w:t xml:space="preserve"> Invaded cells were counted on 5 different randomly chosen fields per insert, under </w:t>
      </w:r>
      <w:r>
        <w:t>ZOE</w:t>
      </w:r>
      <w:r>
        <w:rPr>
          <w:vertAlign w:val="superscript"/>
        </w:rPr>
        <w:t>TM</w:t>
      </w:r>
      <w:r>
        <w:t xml:space="preserve"> </w:t>
      </w:r>
      <w:r w:rsidRPr="00CB539A">
        <w:t>Fluorescent Cell Imager</w:t>
      </w:r>
      <w:r>
        <w:t xml:space="preserve"> (Bio-Rad, Marnes-la-Coquette, France).</w:t>
      </w:r>
    </w:p>
    <w:p w14:paraId="66BE8FF3" w14:textId="5CAC92C3" w:rsidR="00C017F3" w:rsidRDefault="00950605" w:rsidP="00C017F3">
      <w:pPr>
        <w:pStyle w:val="Titre3"/>
      </w:pPr>
      <w:r>
        <w:t xml:space="preserve">Spheres </w:t>
      </w:r>
      <w:r w:rsidR="00C017F3">
        <w:t xml:space="preserve">paraffin </w:t>
      </w:r>
      <w:r>
        <w:t xml:space="preserve">embedding </w:t>
      </w:r>
    </w:p>
    <w:p w14:paraId="3B99D5B9" w14:textId="76A3EFB8" w:rsidR="00C017F3" w:rsidRDefault="00C017F3" w:rsidP="00C017F3">
      <w:pPr>
        <w:rPr>
          <w:lang w:eastAsia="de-DE" w:bidi="en-US"/>
        </w:rPr>
      </w:pPr>
      <w:r>
        <w:t xml:space="preserve">3-days MKN45 spheres, formed in 6-well plates, were treated with LIF. The spheres were collected the day-after, low-speed centrifugated (500 rpm for 5 min) and mixed with a collagen solution containing 1 mg/mL </w:t>
      </w:r>
      <w:r w:rsidRPr="00CB539A">
        <w:t>rat-tail type 1 collagen solution</w:t>
      </w:r>
      <w:r>
        <w:t>, 8% NAHCO</w:t>
      </w:r>
      <w:r>
        <w:rPr>
          <w:vertAlign w:val="subscript"/>
        </w:rPr>
        <w:t>3</w:t>
      </w:r>
      <w:r>
        <w:t xml:space="preserve"> (</w:t>
      </w:r>
      <w:r>
        <w:rPr>
          <w:lang w:eastAsia="de-DE" w:bidi="en-US"/>
        </w:rPr>
        <w:t xml:space="preserve">Sigma-Aldrich, </w:t>
      </w:r>
      <w:r>
        <w:rPr>
          <w:lang w:eastAsia="de-DE" w:bidi="en-US"/>
        </w:rPr>
        <w:lastRenderedPageBreak/>
        <w:t xml:space="preserve">Saint-Quentin </w:t>
      </w:r>
      <w:proofErr w:type="spellStart"/>
      <w:r>
        <w:rPr>
          <w:lang w:eastAsia="de-DE" w:bidi="en-US"/>
        </w:rPr>
        <w:t>Fallavier</w:t>
      </w:r>
      <w:proofErr w:type="spellEnd"/>
      <w:r>
        <w:rPr>
          <w:lang w:eastAsia="de-DE" w:bidi="en-US"/>
        </w:rPr>
        <w:t xml:space="preserve">, France) and sphere-specific medium before replating in 6-well plates previously coated with 1 mg/mL the same collagen solution as before. 3 wells per condition were prepared and 5 days after collagen embedding, collagen gels were recovered, each condition was pooled, rinsed with PBS before adding 2-3 drops of undiluted Indian Ink (BIC, Clichy, France) for 30 s. Collagen gels were rinsed to remove excess ink and fixed in a 30 </w:t>
      </w:r>
      <w:proofErr w:type="gramStart"/>
      <w:r>
        <w:rPr>
          <w:lang w:eastAsia="de-DE" w:bidi="en-US"/>
        </w:rPr>
        <w:t>min-4</w:t>
      </w:r>
      <w:proofErr w:type="gramEnd"/>
      <w:r>
        <w:rPr>
          <w:lang w:eastAsia="de-DE" w:bidi="en-US"/>
        </w:rPr>
        <w:t>% PFA bath before transferring in 70% ethanol. Blocks were processed with classical tissue paraffin-embedding protocol</w:t>
      </w:r>
      <w:r w:rsidR="003A7C91">
        <w:rPr>
          <w:lang w:eastAsia="de-DE" w:bidi="en-US"/>
        </w:rPr>
        <w:t xml:space="preserve"> </w:t>
      </w:r>
      <w:r>
        <w:rPr>
          <w:lang w:eastAsia="de-DE" w:bidi="en-US"/>
        </w:rPr>
        <w:fldChar w:fldCharType="begin"/>
      </w:r>
      <w:r w:rsidR="00C25DA0">
        <w:rPr>
          <w:lang w:eastAsia="de-DE" w:bidi="en-US"/>
        </w:rPr>
        <w:instrText xml:space="preserve"> ADDIN ZOTERO_ITEM CSL_CITATION {"citationID":"9zwk5Yl0","properties":{"formattedCitation":"\\super 1,6\\uc0\\u8211{}8\\nosupersub{}","plainCitation":"1,6–8","noteIndex":0},"citationItems":[{"id":221,"uris":["http://zotero.org/users/3592186/items/YZT2SHHD"],"itemData":{"id":221,"type":"article-journal","abstract":"Gastric carcinomas (GC) are heterogeneous tumours, composed of a subpopulation of CD44+ tumorigenic and chemo-resistant cancer stem cells (CSC). YAP1 and TAZ oncoproteins (Y/T) interact with TEAD transcription factors to promote cell survival and proliferation in multiple tissues. Their activity and role in GC remain unclear. This work aimed to analyse Y/T-TEAD activity and molecular signature in gastric CSC, and to assess the effect of Verteporfin, an FDA-approved drug preventing Y/T-TEAD interaction, on gastric CSC tumorigenic properties. Y/T-TEAD molecular signature was investigated using bioinformatical (KmPlot database), transcriptomic and immunostaining analyses in patient-derived GC and cell lines. Verteporfin effects on Y/T-TEAD transcriptional activity, CSC proliferation and tumorigenic properties were evaluated using in vitro tumorsphere assays and mouse models of patient-derived GC xenografts. High expressions of YAP1, TAZ, TEAD1, TEAD4 and their target genes were associated with low overall survival in non-metastatic human GC patients (n=444). This Y/T-TEAD molecular signature was enriched in CD44+ patient-derived GC cells and in cells resistant to conventional chemotherapy. Verteporfin treatment inhibited Y/T-TEAD transcriptional activity, cell proliferation, and CD44 expression, and decreased the pool of tumorsphere-forming CD44+ / ALDHhigh gastric CSC. Finally, Verteporfin treatment inhibited GC tumour growth in vivo; the residual tumour cells showed reduced expressions of CD44 and ALDH1, and more importantly, they were unable to initiate new tumorspheres in vitro. All these data demonstrate that Y/T-TEAD activity controls gastric CSC tumorigenic properties. The repositioning of Verteporfin targeting YAP1/TAZ-TEAD activity could be a promising CSC-based strategy for the treatment of GC. This article is protected by copyright. All rights reserved.","container-title":"International Journal of Cancer","DOI":"10.1002/ijc.32667","ISSN":"1097-0215","journalAbbreviation":"Int. J. Cancer","language":"eng","note":"PMID: 31489619","source":"PubMed","title":"Verteporfin targeting YAP1/TAZ-TEAD transcriptional activity inhibits the tumorigenic properties of gastric cancer stem cells","author":[{"family":"Giraud","given":"J."},{"family":"Molina-Castro","given":"S."},{"family":"Seeneevassen","given":"L."},{"family":"Sifré","given":"E."},{"family":"Izotte","given":"J."},{"family":"Tiffon","given":"C."},{"family":"Staedel","given":"C."},{"family":"Boeuf","given":"H."},{"family":"Fernandez","given":"S."},{"family":"Barthelemy","given":"P."},{"family":"Megraud","given":"F."},{"family":"Lehours","given":"P."},{"family":"Dubus","given":"P."},{"family":"Varon","given":"C."}],"issued":{"date-parts":[["2019",9,6]]}}},{"id":218,"uris":["http://zotero.org/users/3592186/items/QZQ7WH3Y"],"itemData":{"id":218,"type":"article-journal","abstract":"Gastric cancer is the third leading cause of cancer mortality worldwide. Cancer stem cells (CSC) are at the origin of tumor initiation, chemoresistance, and the formation of metastases. However, there is a lack of mouse models enabling the study of the metastatic process in gastric adenocarcinoma (GC). The aims of this study were to develop original mouse models of patient-derived primary GC orthotopic xenografts (PDOX) allowing the development of distant metastases as preclinical models to study the anti-metastatic efficiency of drugs such as the phosphatidylinositol 3-kinase (PI3K) inhibitor Buparlisib (BKM120). Luciferase-encoding cells generated from primary GC were injected into the stomach wall of immunocompromised mice; gastric tumor and metastases development were followed by bioluminescence imaging. The anti-CSC properties of BKM120 were evaluated on the GC cells' phenotype (CD44 expression) and tumorigenic properties in vitro and in vivo on BKM120-treated mice. After eight weeks, PDOX mice formed tumors in the stomach as well as distant metastases, that were enriched in CSC, in the liver, the lung, and the peritoneal cavity. BKM120 treatment significantly inhibited the CSC properties in vitro and reduced the number of distant metastases in mice. These new preclinical models offer the opportunity to study the anti-metastatic efficiency of new CSC-based therapeutic strategies.","container-title":"Cancers","DOI":"10.3390/cancers11040560","ISSN":"2072-6694","issue":"4","journalAbbreviation":"Cancers (Basel)","language":"eng","note":"PMID: 31010193\nPMCID: PMC6520896","source":"PubMed","title":"Orthotopic Patient-Derived Xenografts of Gastric Cancer to Decipher Drugs Effects on Cancer Stem Cells and Metastatic Dissemination","volume":"11","author":[{"family":"Giraud","given":"Julie"},{"family":"Bouriez","given":"Damien"},{"family":"Seeneevassen","given":"Lornella"},{"family":"Rousseau","given":"Benoit"},{"family":"Sifré","given":"Elodie"},{"family":"Giese","given":"Alban"},{"family":"Mégraud","given":"Francis"},{"family":"Lehours","given":"Philippe"},{"family":"Dubus","given":"Pierre"},{"family":"Gronnier","given":"Caroline"},{"family":"Varon","given":"Christine"}],"issued":{"date-parts":[["2019",4,19]]}}},{"id":1242,"uris":["http://zotero.org/users/3592186/items/CLSI994L"],"itemData":{"id":1242,"type":"article-journal","container-title":"Clinical Cancer Research","DOI":"10.1158/1078-0432.CCR-15-2157","ISSN":"1078-0432, 1557-3265","issue":"6","journalAbbreviation":"Clin Cancer Res","language":"en","page":"1586-1597","source":"DOI.org (Crossref)","title":"Characterization of Biomarkers of Tumorigenic and Chemoresistant Cancer Stem Cells in Human Gastric Carcinoma","URL":"http://clincancerres.aacrjournals.org/lookup/doi/10.1158/1078-0432.CCR-15-2157","volume":"23","author":[{"family":"Nguyen","given":"Phu Hung"},{"family":"Giraud","given":"Julie"},{"family":"Chambonnier","given":"Lucie"},{"family":"Dubus","given":"Pierre"},{"family":"Wittkop","given":"Linda"},{"family":"Belleannée","given":"Geneviève"},{"family":"Collet","given":"Denis"},{"family":"Soubeyran","given":"Isabelle"},{"family":"Evrard","given":"Serge"},{"family":"Rousseau","given":"Benoit"},{"family":"Senant-Dugot","given":"Nathalie"},{"family":"Mégraud","given":"Francis"},{"family":"Mazurier","given":"Frédéric"},{"family":"Varon","given":"Christine"}],"accessed":{"date-parts":[["2021",3,11]]},"issued":{"date-parts":[["2017",3,15]]}}},{"id":28,"uris":["http://zotero.org/users/3592186/items/M43VKBC8"],"itemData":{"id":28,"type":"article-journal","abstract":"Gastric carcinoma is the third leading cause of cancer-related death worldwide. This cancer, most of the time metastatic, is essentially treated by surgery associated with conventional chemotherapy, and has a poor prognosis. The existence of cancer stem cells (CSC) expressing CD44 and a high aldehyde dehydrogenase (ALDH) activity has recently been demonstrated in gastric carcinoma and has opened new perspectives to develop targeted therapy. In this study, we evaluated the effects of all-trans-retinoic acid (ATRA) on CSCs in human gastric carcinoma. ATRA effects were evaluated on the proliferation and tumorigenic properties of gastric carcinoma cells from patient-derived tumors and cell lines in conventional 2D cultures, in 3D culture systems (tumorsphere assay) and in mouse xenograft models. ATRA inhibited both tumorspheres initiation and growth in vitro, which was associated with a cell-cycle arrest through the upregulation of cyclin-dependent kinase (CDK) inhibitors and the downregulation of cell-cycle progression activators. More importantly, ATRA downregulated the expression of the CSC markers CD44 and ALDH as well as stemness genes such as Klf4 and Sox2 and induced differentiation of tumorspheres. Finally, 2 weeks of daily ATRA treatment were sufficient to inhibit gastric tumor progression in vivo, which was associated with a decrease in CD44, ALDH1, Ki67 and PCNA expression in the remaining tumor cells. Administration of ATRA appears to be a potent strategy to efficiently inhibit tumor growth and more importantly to target gastric CSCs in both intestinal and diffuse types of gastric carcinoma.","container-title":"Oncogene","DOI":"10.1038/onc.2016.87","ISSN":"1476-5594","issue":"43","journalAbbreviation":"Oncogene","language":"eng","note":"PMID: 27157616","page":"5619-5628","source":"PubMed","title":"All-trans retinoic acid targets gastric cancer stem cells and inhibits patient-derived gastric carcinoma tumor growth","volume":"35","author":[{"family":"Nguyen","given":"P. H."},{"family":"Giraud","given":"J."},{"family":"Staedel","given":"C."},{"family":"Chambonnier","given":"L."},{"family":"Dubus","given":"P."},{"family":"Chevret","given":"E."},{"family":"Bœuf","given":"H."},{"family":"Gauthereau","given":"X."},{"family":"Rousseau","given":"B."},{"family":"Fevre","given":"M."},{"family":"Soubeyran","given":"I."},{"family":"Belleannée","given":"G."},{"family":"Evrard","given":"S."},{"family":"Collet","given":"D."},{"family":"Mégraud","given":"F."},{"family":"Varon","given":"C."}],"issued":{"date-parts":[["2016",5,9]]}}}],"schema":"https://github.com/citation-style-language/schema/raw/master/csl-citation.json"} </w:instrText>
      </w:r>
      <w:r>
        <w:rPr>
          <w:lang w:eastAsia="de-DE" w:bidi="en-US"/>
        </w:rPr>
        <w:fldChar w:fldCharType="separate"/>
      </w:r>
      <w:r w:rsidR="00C25DA0" w:rsidRPr="00C25DA0">
        <w:rPr>
          <w:vertAlign w:val="superscript"/>
        </w:rPr>
        <w:t>1,6–8</w:t>
      </w:r>
      <w:r>
        <w:rPr>
          <w:lang w:eastAsia="de-DE" w:bidi="en-US"/>
        </w:rPr>
        <w:fldChar w:fldCharType="end"/>
      </w:r>
      <w:r>
        <w:rPr>
          <w:lang w:eastAsia="de-DE" w:bidi="en-US"/>
        </w:rPr>
        <w:t xml:space="preserve"> before further histological applications.  </w:t>
      </w:r>
    </w:p>
    <w:bookmarkEnd w:id="0"/>
    <w:p w14:paraId="707E6A25" w14:textId="77777777" w:rsidR="007C2514" w:rsidRPr="00AD097E" w:rsidRDefault="007C2514" w:rsidP="007C2514">
      <w:pPr>
        <w:pStyle w:val="Titre3"/>
      </w:pPr>
      <w:r w:rsidRPr="00AD097E">
        <w:t>Immunohistochemistry</w:t>
      </w:r>
    </w:p>
    <w:p w14:paraId="5797793C" w14:textId="61FF189D" w:rsidR="00F169AF" w:rsidRDefault="007C2514" w:rsidP="00F169AF">
      <w:r>
        <w:rPr>
          <w:lang w:eastAsia="de-DE" w:bidi="en-US"/>
        </w:rPr>
        <w:t>Immunostaining was carried out on 3 µm-thick tissue sections obtained from formalin-fixed paraffin-embedded human tissues or sphere inclusions. Antigen demasking step was carried out in 96°C-</w:t>
      </w:r>
      <w:r w:rsidRPr="0042212E">
        <w:rPr>
          <w:lang w:eastAsia="de-DE" w:bidi="en-US"/>
        </w:rPr>
        <w:t>hot pH6 citrate buffer</w:t>
      </w:r>
      <w:r>
        <w:rPr>
          <w:lang w:eastAsia="de-DE" w:bidi="en-US"/>
        </w:rPr>
        <w:t xml:space="preserve"> for 1 h. Primary rabbit anti-LIFR (Abcam, Cambridge, UK) antibodies were incubated for 2 h at 1:200, and mouse </w:t>
      </w:r>
      <w:r w:rsidRPr="00541CB2">
        <w:rPr>
          <w:lang w:eastAsia="de-DE" w:bidi="en-US"/>
        </w:rPr>
        <w:t>a</w:t>
      </w:r>
      <w:r w:rsidRPr="000C18F4">
        <w:rPr>
          <w:lang w:eastAsia="de-DE" w:bidi="en-US"/>
        </w:rPr>
        <w:t>nti-CD44</w:t>
      </w:r>
      <w:r>
        <w:rPr>
          <w:lang w:eastAsia="de-DE" w:bidi="en-US"/>
        </w:rPr>
        <w:t xml:space="preserve"> (BD Biosciences) antibodies were incubated for 30 minutes at 1:100, both at room temperature. Detection was made using secondary horseradish peroxidase (HRP)-labelled HRP</w:t>
      </w:r>
      <w:r w:rsidRPr="0042212E">
        <w:rPr>
          <w:lang w:eastAsia="de-DE" w:bidi="en-US"/>
        </w:rPr>
        <w:t xml:space="preserve"> Horse Anti-Rabbit IgG Polymer Detection Ki</w:t>
      </w:r>
      <w:r>
        <w:rPr>
          <w:lang w:eastAsia="de-DE" w:bidi="en-US"/>
        </w:rPr>
        <w:t xml:space="preserve">t </w:t>
      </w:r>
      <w:proofErr w:type="spellStart"/>
      <w:r>
        <w:rPr>
          <w:lang w:eastAsia="de-DE" w:bidi="en-US"/>
        </w:rPr>
        <w:t>ImmPRESS</w:t>
      </w:r>
      <w:proofErr w:type="spellEnd"/>
      <w:r>
        <w:rPr>
          <w:lang w:eastAsia="de-DE" w:bidi="en-US"/>
        </w:rPr>
        <w:t xml:space="preserve">® (Vector Laboratories, Burlingame, United States). Immunostaining was revealed after </w:t>
      </w:r>
      <w:r w:rsidRPr="009A21F4">
        <w:rPr>
          <w:lang w:eastAsia="de-DE" w:bidi="en-US"/>
        </w:rPr>
        <w:t>incubation</w:t>
      </w:r>
      <w:r>
        <w:rPr>
          <w:lang w:eastAsia="de-DE" w:bidi="en-US"/>
        </w:rPr>
        <w:t xml:space="preserve"> in </w:t>
      </w:r>
      <w:r w:rsidRPr="002E467E">
        <w:t>liquid diaminobenzidine</w:t>
      </w:r>
      <w:r>
        <w:t xml:space="preserve"> (DAB) </w:t>
      </w:r>
      <w:r w:rsidRPr="002E467E">
        <w:t xml:space="preserve">chromogen </w:t>
      </w:r>
      <w:r w:rsidRPr="00AE1E52">
        <w:t xml:space="preserve">substrate </w:t>
      </w:r>
      <w:r w:rsidRPr="000C18F4">
        <w:t>(D</w:t>
      </w:r>
      <w:r>
        <w:t>AKO</w:t>
      </w:r>
      <w:r w:rsidRPr="000C18F4">
        <w:t xml:space="preserve">, </w:t>
      </w:r>
      <w:r>
        <w:t xml:space="preserve">Agilent Technologies, Santa Clara, United States). Counterstaining was performed with </w:t>
      </w:r>
      <w:r w:rsidRPr="0042212E">
        <w:t>Mayer′s hemalum solution</w:t>
      </w:r>
      <w:r>
        <w:t xml:space="preserve"> </w:t>
      </w:r>
      <w:r w:rsidRPr="0042212E">
        <w:t>(</w:t>
      </w:r>
      <w:r>
        <w:t>Sigma Aldrich Chimie, Saint-Quentin-</w:t>
      </w:r>
      <w:proofErr w:type="spellStart"/>
      <w:r>
        <w:t>Fallavier</w:t>
      </w:r>
      <w:proofErr w:type="spellEnd"/>
      <w:r>
        <w:t xml:space="preserve">, France) before tissue dehydrating and slide mounting with </w:t>
      </w:r>
      <w:proofErr w:type="spellStart"/>
      <w:r>
        <w:t>Eukitt</w:t>
      </w:r>
      <w:proofErr w:type="spellEnd"/>
      <w:r>
        <w:t xml:space="preserve"> mounting medium </w:t>
      </w:r>
      <w:r w:rsidRPr="000C18F4">
        <w:t>(VWR, Fontenay-sous-Bois, France).</w:t>
      </w:r>
    </w:p>
    <w:p w14:paraId="142C33C1" w14:textId="774CE1B6" w:rsidR="004D50DB" w:rsidRPr="00382091" w:rsidRDefault="003D268F" w:rsidP="004D50DB">
      <w:pPr>
        <w:pStyle w:val="Titre3"/>
      </w:pPr>
      <w:r>
        <w:t>Animal manipulation, x</w:t>
      </w:r>
      <w:r w:rsidR="004D50DB" w:rsidRPr="00382091">
        <w:t>enograft experiments and metastasis follow up by bioluminescence</w:t>
      </w:r>
      <w:r w:rsidR="00747717">
        <w:t xml:space="preserve"> </w:t>
      </w:r>
      <w:r w:rsidR="004D50DB" w:rsidRPr="00382091">
        <w:t xml:space="preserve">imaging </w:t>
      </w:r>
    </w:p>
    <w:p w14:paraId="126032A7" w14:textId="53E1A009" w:rsidR="004D50DB" w:rsidRDefault="004D50DB" w:rsidP="00F169AF">
      <w:r w:rsidRPr="00382091">
        <w:t xml:space="preserve">Immunodeficient NOD/SCID/IL-2Rnull (NSG) mice (7 to 14-weeks old) were reared at the university facilities and maintained under 12-hour dark/light cycles with water and food </w:t>
      </w:r>
      <w:r w:rsidRPr="00382091">
        <w:lastRenderedPageBreak/>
        <w:t xml:space="preserve">provided </w:t>
      </w:r>
      <w:r w:rsidRPr="00382091">
        <w:rPr>
          <w:i/>
        </w:rPr>
        <w:t>ad libitum</w:t>
      </w:r>
      <w:r w:rsidRPr="00382091">
        <w:t xml:space="preserve"> as previously reported </w:t>
      </w:r>
      <w:r w:rsidRPr="00382091">
        <w:fldChar w:fldCharType="begin"/>
      </w:r>
      <w:r w:rsidR="00C25DA0">
        <w:instrText xml:space="preserve"> ADDIN ZOTERO_ITEM CSL_CITATION {"citationID":"cItxpSeE","properties":{"formattedCitation":"\\super 1,7,8\\nosupersub{}","plainCitation":"1,7,8","noteIndex":0},"citationItems":[{"id":221,"uris":["http://zotero.org/users/3592186/items/YZT2SHHD"],"itemData":{"id":221,"type":"article-journal","abstract":"Gastric carcinomas (GC) are heterogeneous tumours, composed of a subpopulation of CD44+ tumorigenic and chemo-resistant cancer stem cells (CSC). YAP1 and TAZ oncoproteins (Y/T) interact with TEAD transcription factors to promote cell survival and proliferation in multiple tissues. Their activity and role in GC remain unclear. This work aimed to analyse Y/T-TEAD activity and molecular signature in gastric CSC, and to assess the effect of Verteporfin, an FDA-approved drug preventing Y/T-TEAD interaction, on gastric CSC tumorigenic properties. Y/T-TEAD molecular signature was investigated using bioinformatical (KmPlot database), transcriptomic and immunostaining analyses in patient-derived GC and cell lines. Verteporfin effects on Y/T-TEAD transcriptional activity, CSC proliferation and tumorigenic properties were evaluated using in vitro tumorsphere assays and mouse models of patient-derived GC xenografts. High expressions of YAP1, TAZ, TEAD1, TEAD4 and their target genes were associated with low overall survival in non-metastatic human GC patients (n=444). This Y/T-TEAD molecular signature was enriched in CD44+ patient-derived GC cells and in cells resistant to conventional chemotherapy. Verteporfin treatment inhibited Y/T-TEAD transcriptional activity, cell proliferation, and CD44 expression, and decreased the pool of tumorsphere-forming CD44+ / ALDHhigh gastric CSC. Finally, Verteporfin treatment inhibited GC tumour growth in vivo; the residual tumour cells showed reduced expressions of CD44 and ALDH1, and more importantly, they were unable to initiate new tumorspheres in vitro. All these data demonstrate that Y/T-TEAD activity controls gastric CSC tumorigenic properties. The repositioning of Verteporfin targeting YAP1/TAZ-TEAD activity could be a promising CSC-based strategy for the treatment of GC. This article is protected by copyright. All rights reserved.","container-title":"International Journal of Cancer","DOI":"10.1002/ijc.32667","ISSN":"1097-0215","journalAbbreviation":"Int. J. Cancer","language":"eng","note":"PMID: 31489619","source":"PubMed","title":"Verteporfin targeting YAP1/TAZ-TEAD transcriptional activity inhibits the tumorigenic properties of gastric cancer stem cells","author":[{"family":"Giraud","given":"J."},{"family":"Molina-Castro","given":"S."},{"family":"Seeneevassen","given":"L."},{"family":"Sifré","given":"E."},{"family":"Izotte","given":"J."},{"family":"Tiffon","given":"C."},{"family":"Staedel","given":"C."},{"family":"Boeuf","given":"H."},{"family":"Fernandez","given":"S."},{"family":"Barthelemy","given":"P."},{"family":"Megraud","given":"F."},{"family":"Lehours","given":"P."},{"family":"Dubus","given":"P."},{"family":"Varon","given":"C."}],"issued":{"date-parts":[["2019",9,6]]}}},{"id":1242,"uris":["http://zotero.org/users/3592186/items/CLSI994L"],"itemData":{"id":1242,"type":"article-journal","container-title":"Clinical Cancer Research","DOI":"10.1158/1078-0432.CCR-15-2157","ISSN":"1078-0432, 1557-3265","issue":"6","journalAbbreviation":"Clin Cancer Res","language":"en","page":"1586-1597","source":"DOI.org (Crossref)","title":"Characterization of Biomarkers of Tumorigenic and Chemoresistant Cancer Stem Cells in Human Gastric Carcinoma","URL":"http://clincancerres.aacrjournals.org/lookup/doi/10.1158/1078-0432.CCR-15-2157","volume":"23","author":[{"family":"Nguyen","given":"Phu Hung"},{"family":"Giraud","given":"Julie"},{"family":"Chambonnier","given":"Lucie"},{"family":"Dubus","given":"Pierre"},{"family":"Wittkop","given":"Linda"},{"family":"Belleannée","given":"Geneviève"},{"family":"Collet","given":"Denis"},{"family":"Soubeyran","given":"Isabelle"},{"family":"Evrard","given":"Serge"},{"family":"Rousseau","given":"Benoit"},{"family":"Senant-Dugot","given":"Nathalie"},{"family":"Mégraud","given":"Francis"},{"family":"Mazurier","given":"Frédéric"},{"family":"Varon","given":"Christine"}],"accessed":{"date-parts":[["2021",3,11]]},"issued":{"date-parts":[["2017",3,15]]}}},{"id":28,"uris":["http://zotero.org/users/3592186/items/M43VKBC8"],"itemData":{"id":28,"type":"article-journal","abstract":"Gastric carcinoma is the third leading cause of cancer-related death worldwide. This cancer, most of the time metastatic, is essentially treated by surgery associated with conventional chemotherapy, and has a poor prognosis. The existence of cancer stem cells (CSC) expressing CD44 and a high aldehyde dehydrogenase (ALDH) activity has recently been demonstrated in gastric carcinoma and has opened new perspectives to develop targeted therapy. In this study, we evaluated the effects of all-trans-retinoic acid (ATRA) on CSCs in human gastric carcinoma. ATRA effects were evaluated on the proliferation and tumorigenic properties of gastric carcinoma cells from patient-derived tumors and cell lines in conventional 2D cultures, in 3D culture systems (tumorsphere assay) and in mouse xenograft models. ATRA inhibited both tumorspheres initiation and growth in vitro, which was associated with a cell-cycle arrest through the upregulation of cyclin-dependent kinase (CDK) inhibitors and the downregulation of cell-cycle progression activators. More importantly, ATRA downregulated the expression of the CSC markers CD44 and ALDH as well as stemness genes such as Klf4 and Sox2 and induced differentiation of tumorspheres. Finally, 2 weeks of daily ATRA treatment were sufficient to inhibit gastric tumor progression in vivo, which was associated with a decrease in CD44, ALDH1, Ki67 and PCNA expression in the remaining tumor cells. Administration of ATRA appears to be a potent strategy to efficiently inhibit tumor growth and more importantly to target gastric CSCs in both intestinal and diffuse types of gastric carcinoma.","container-title":"Oncogene","DOI":"10.1038/onc.2016.87","ISSN":"1476-5594","issue":"43","journalAbbreviation":"Oncogene","language":"eng","note":"PMID: 27157616","page":"5619-5628","source":"PubMed","title":"All-trans retinoic acid targets gastric cancer stem cells and inhibits patient-derived gastric carcinoma tumor growth","volume":"35","author":[{"family":"Nguyen","given":"P. H."},{"family":"Giraud","given":"J."},{"family":"Staedel","given":"C."},{"family":"Chambonnier","given":"L."},{"family":"Dubus","given":"P."},{"family":"Chevret","given":"E."},{"family":"Bœuf","given":"H."},{"family":"Gauthereau","given":"X."},{"family":"Rousseau","given":"B."},{"family":"Fevre","given":"M."},{"family":"Soubeyran","given":"I."},{"family":"Belleannée","given":"G."},{"family":"Evrard","given":"S."},{"family":"Collet","given":"D."},{"family":"Mégraud","given":"F."},{"family":"Varon","given":"C."}],"issued":{"date-parts":[["2016",5,9]]}}}],"schema":"https://github.com/citation-style-language/schema/raw/master/csl-citation.json"} </w:instrText>
      </w:r>
      <w:r w:rsidRPr="00382091">
        <w:fldChar w:fldCharType="separate"/>
      </w:r>
      <w:r w:rsidR="00C25DA0" w:rsidRPr="00C25DA0">
        <w:rPr>
          <w:vertAlign w:val="superscript"/>
        </w:rPr>
        <w:t>1,7,8</w:t>
      </w:r>
      <w:r w:rsidRPr="00382091">
        <w:fldChar w:fldCharType="end"/>
      </w:r>
      <w:r w:rsidRPr="00382091">
        <w:t xml:space="preserve">. For intracardiac injection and imaging, mice were shaved with clippers. Bioluminescence imaging was performed using the Lumina LT imaging system (Perkin Elmer Inc., Boston, MA, USA) at the </w:t>
      </w:r>
      <w:proofErr w:type="spellStart"/>
      <w:r w:rsidRPr="00382091">
        <w:t>Vivoptic</w:t>
      </w:r>
      <w:proofErr w:type="spellEnd"/>
      <w:r w:rsidRPr="00382091">
        <w:t xml:space="preserve"> platform (Univ. Bordeaux, CNRS INSERM TBM-Core UAR 3427 US 005). D-luciferin (2.9 mg; 100 </w:t>
      </w:r>
      <w:proofErr w:type="spellStart"/>
      <w:r w:rsidRPr="00382091">
        <w:t>μL</w:t>
      </w:r>
      <w:proofErr w:type="spellEnd"/>
      <w:r w:rsidRPr="00382091">
        <w:t xml:space="preserve"> PBS, Promega) was injected intra-peritoneally. Bioluminescence acquisition (1 min, 4 x 4 binning) and photographs (100 </w:t>
      </w:r>
      <w:proofErr w:type="spellStart"/>
      <w:r w:rsidRPr="00382091">
        <w:t>ms</w:t>
      </w:r>
      <w:proofErr w:type="spellEnd"/>
      <w:r w:rsidRPr="00382091">
        <w:t xml:space="preserve">) were taken 10 min after substrate injection. Data were analysed with Living Image software (Perkin Elmer) and Photon quantification was performed by drawing a region of interest </w:t>
      </w:r>
      <w:r w:rsidRPr="00382091">
        <w:fldChar w:fldCharType="begin"/>
      </w:r>
      <w:r w:rsidR="00C25DA0">
        <w:instrText xml:space="preserve"> ADDIN ZOTERO_ITEM CSL_CITATION {"citationID":"SXfayd5p","properties":{"formattedCitation":"\\super 9\\nosupersub{}","plainCitation":"9","noteIndex":0},"citationItems":[{"id":2940,"uris":["http://zotero.org/users/3592186/items/5RU7BQJ3"],"itemData":{"id":2940,"type":"article-journal","abstract":"With the growing interest in the use of nanoparticles (NPs) in nanomedicine, there is a crucial need for imaging and targeted therapies to determine NP distribution in the body after systemic administration, and to achieve strong accumulation in tumors with low background in other tissues. Accumulation of NPs in tumors results from different mechanisms, and appears extremely heterogeneous in mice models and rather limited in humans. Developing new tumor models in mice, with their low spontaneous NP accumulation, is thus necessary for screening imaging probes and for testing new targeting strategies. In the present work, accumulation of LipImageTM 815, a non-specific nanosized fluorescent imaging agent, was compared in subcutaneous, orthotopic and metastatic tumors of RM1 cells (murine prostate cancer cell line) by in vivo and ex vivo fluorescence imaging techniques. LipImageTM 815 mainly accumulated in liver at 24 h but also in orthotopic tumors. Limited accumulation occurred in subcutaneous tumors, and very low fluorescence was detected in metastasis. Altogether, these different tumor models in mice offered a wide range of NP accumulation levels, and a panel of in vivo models that may be useful to further challenge NP targeting properties.","container-title":"International Journal of Molecular Sciences","DOI":"10.3390/ijms18122584","ISSN":"1422-0067","issue":"12","language":"en","license":"http://creativecommons.org/licenses/by/3.0/","note":"number: 12\npublisher: Multidisciplinary Digital Publishing Institute","page":"2584","source":"www.mdpi.com","title":"In Vivo Imaging of Prostate Cancer Tumors and Metastasis Using Non-Specific Fluorescent Nanoparticles in Mice","URL":"https://www.mdpi.com/1422-0067/18/12/2584","volume":"18","author":[{"family":"Genevois","given":"Coralie"},{"family":"Hocquelet","given":"Arnaud"},{"family":"Mazzocco","given":"Claire"},{"family":"Rustique","given":"Emilie"},{"family":"Couillaud","given":"Franck"},{"family":"Grenier","given":"Nicolas"}],"accessed":{"date-parts":[["2022",2,18]]},"issued":{"date-parts":[["2017",12]]}}}],"schema":"https://github.com/citation-style-language/schema/raw/master/csl-citation.json"} </w:instrText>
      </w:r>
      <w:r w:rsidRPr="00382091">
        <w:fldChar w:fldCharType="separate"/>
      </w:r>
      <w:r w:rsidR="00C25DA0" w:rsidRPr="00C25DA0">
        <w:rPr>
          <w:vertAlign w:val="superscript"/>
        </w:rPr>
        <w:t>9</w:t>
      </w:r>
      <w:r w:rsidRPr="00382091">
        <w:fldChar w:fldCharType="end"/>
      </w:r>
      <w:r w:rsidRPr="00382091">
        <w:t xml:space="preserve">. </w:t>
      </w:r>
    </w:p>
    <w:p w14:paraId="73E5D782" w14:textId="1928D0B2" w:rsidR="00C017F3" w:rsidRDefault="00C017F3" w:rsidP="00C017F3">
      <w:pPr>
        <w:pStyle w:val="Titre3"/>
      </w:pPr>
      <w:r w:rsidRPr="00676399">
        <w:t>Tissue microarray</w:t>
      </w:r>
      <w:r>
        <w:t xml:space="preserve"> generation</w:t>
      </w:r>
    </w:p>
    <w:p w14:paraId="5FEF909F" w14:textId="366E2737" w:rsidR="00C017F3" w:rsidRDefault="009F4ECD" w:rsidP="00F169AF">
      <w:pPr>
        <w:rPr>
          <w:lang w:eastAsia="de-DE" w:bidi="en-US"/>
        </w:rPr>
      </w:pPr>
      <w:r w:rsidRPr="00D364EE">
        <w:rPr>
          <w:lang w:eastAsia="de-DE" w:bidi="en-US"/>
        </w:rPr>
        <w:t>Paraffin-embedded samples</w:t>
      </w:r>
      <w:r>
        <w:rPr>
          <w:lang w:eastAsia="de-DE" w:bidi="en-US"/>
        </w:rPr>
        <w:t xml:space="preserve"> for the </w:t>
      </w:r>
      <w:r w:rsidRPr="00676399">
        <w:rPr>
          <w:lang w:eastAsia="de-DE" w:bidi="en-US"/>
        </w:rPr>
        <w:t>Tissue microarray</w:t>
      </w:r>
      <w:r>
        <w:rPr>
          <w:lang w:eastAsia="de-DE" w:bidi="en-US"/>
        </w:rPr>
        <w:t xml:space="preserve"> (TMA) generation</w:t>
      </w:r>
      <w:r w:rsidRPr="00D364EE">
        <w:rPr>
          <w:lang w:eastAsia="de-DE" w:bidi="en-US"/>
        </w:rPr>
        <w:t>,</w:t>
      </w:r>
      <w:r>
        <w:rPr>
          <w:lang w:eastAsia="de-DE" w:bidi="en-US"/>
        </w:rPr>
        <w:t xml:space="preserve"> </w:t>
      </w:r>
      <w:r w:rsidRPr="00D364EE">
        <w:rPr>
          <w:lang w:eastAsia="de-DE" w:bidi="en-US"/>
        </w:rPr>
        <w:t xml:space="preserve">were obtained from 177 </w:t>
      </w:r>
      <w:r>
        <w:rPr>
          <w:lang w:eastAsia="de-DE" w:bidi="en-US"/>
        </w:rPr>
        <w:t xml:space="preserve">consenting </w:t>
      </w:r>
      <w:r w:rsidRPr="00D364EE">
        <w:rPr>
          <w:lang w:eastAsia="de-DE" w:bidi="en-US"/>
        </w:rPr>
        <w:t>GC patients</w:t>
      </w:r>
      <w:r>
        <w:rPr>
          <w:lang w:eastAsia="de-DE" w:bidi="en-US"/>
        </w:rPr>
        <w:t>, aged from 28 – 91 years old,</w:t>
      </w:r>
      <w:r w:rsidRPr="00D364EE">
        <w:rPr>
          <w:lang w:eastAsia="de-DE" w:bidi="en-US"/>
        </w:rPr>
        <w:t xml:space="preserve"> from 1999 to 2010</w:t>
      </w:r>
      <w:r>
        <w:rPr>
          <w:lang w:eastAsia="de-DE" w:bidi="en-US"/>
        </w:rPr>
        <w:t xml:space="preserve">. </w:t>
      </w:r>
      <w:r w:rsidR="00C017F3" w:rsidRPr="00676399">
        <w:rPr>
          <w:lang w:eastAsia="de-DE" w:bidi="en-US"/>
        </w:rPr>
        <w:t xml:space="preserve">The </w:t>
      </w:r>
      <w:r w:rsidR="00C017F3">
        <w:rPr>
          <w:lang w:eastAsia="de-DE" w:bidi="en-US"/>
        </w:rPr>
        <w:t>TMA</w:t>
      </w:r>
      <w:r w:rsidR="00C017F3" w:rsidRPr="00676399">
        <w:rPr>
          <w:lang w:eastAsia="de-DE" w:bidi="en-US"/>
        </w:rPr>
        <w:t xml:space="preserve"> blocks were produced using the </w:t>
      </w:r>
      <w:proofErr w:type="spellStart"/>
      <w:r w:rsidR="00C017F3" w:rsidRPr="00676399">
        <w:rPr>
          <w:lang w:eastAsia="de-DE" w:bidi="en-US"/>
        </w:rPr>
        <w:t>MiniCore</w:t>
      </w:r>
      <w:proofErr w:type="spellEnd"/>
      <w:r w:rsidR="00C017F3" w:rsidRPr="00676399">
        <w:rPr>
          <w:lang w:eastAsia="de-DE" w:bidi="en-US"/>
        </w:rPr>
        <w:t xml:space="preserve">® 3 Tissue </w:t>
      </w:r>
      <w:proofErr w:type="spellStart"/>
      <w:r w:rsidR="00C017F3" w:rsidRPr="00676399">
        <w:rPr>
          <w:lang w:eastAsia="de-DE" w:bidi="en-US"/>
        </w:rPr>
        <w:t>Arrayer</w:t>
      </w:r>
      <w:proofErr w:type="spellEnd"/>
      <w:r w:rsidR="00C017F3" w:rsidRPr="00676399">
        <w:rPr>
          <w:lang w:eastAsia="de-DE" w:bidi="en-US"/>
        </w:rPr>
        <w:t xml:space="preserve"> (</w:t>
      </w:r>
      <w:proofErr w:type="spellStart"/>
      <w:r w:rsidR="00C017F3" w:rsidRPr="00676399">
        <w:rPr>
          <w:lang w:eastAsia="de-DE" w:bidi="en-US"/>
        </w:rPr>
        <w:t>Excilone</w:t>
      </w:r>
      <w:proofErr w:type="spellEnd"/>
      <w:r w:rsidR="00C017F3" w:rsidRPr="00676399">
        <w:rPr>
          <w:lang w:eastAsia="de-DE" w:bidi="en-US"/>
        </w:rPr>
        <w:t xml:space="preserve">, </w:t>
      </w:r>
      <w:proofErr w:type="spellStart"/>
      <w:r w:rsidR="00C017F3" w:rsidRPr="00676399">
        <w:rPr>
          <w:lang w:eastAsia="de-DE" w:bidi="en-US"/>
        </w:rPr>
        <w:t>Elancourt</w:t>
      </w:r>
      <w:proofErr w:type="spellEnd"/>
      <w:r w:rsidR="00C017F3" w:rsidRPr="00676399">
        <w:rPr>
          <w:lang w:eastAsia="de-DE" w:bidi="en-US"/>
        </w:rPr>
        <w:t xml:space="preserve"> France)</w:t>
      </w:r>
      <w:r w:rsidR="00C017F3">
        <w:rPr>
          <w:lang w:eastAsia="de-DE" w:bidi="en-US"/>
        </w:rPr>
        <w:t xml:space="preserve">. Areas of interest ware selected and </w:t>
      </w:r>
      <w:r w:rsidR="00C017F3" w:rsidRPr="00676399">
        <w:rPr>
          <w:lang w:eastAsia="de-DE" w:bidi="en-US"/>
        </w:rPr>
        <w:t>extract</w:t>
      </w:r>
      <w:r w:rsidR="00C017F3">
        <w:rPr>
          <w:lang w:eastAsia="de-DE" w:bidi="en-US"/>
        </w:rPr>
        <w:t xml:space="preserve">ed as </w:t>
      </w:r>
      <w:r w:rsidR="00C017F3" w:rsidRPr="00676399">
        <w:rPr>
          <w:lang w:eastAsia="de-DE" w:bidi="en-US"/>
        </w:rPr>
        <w:t>1</w:t>
      </w:r>
      <w:r w:rsidR="00D47253">
        <w:rPr>
          <w:lang w:eastAsia="de-DE" w:bidi="en-US"/>
        </w:rPr>
        <w:t xml:space="preserve"> </w:t>
      </w:r>
      <w:r w:rsidR="00C017F3" w:rsidRPr="00676399">
        <w:rPr>
          <w:lang w:eastAsia="de-DE" w:bidi="en-US"/>
        </w:rPr>
        <w:t>mm</w:t>
      </w:r>
      <w:r w:rsidR="00C017F3">
        <w:rPr>
          <w:lang w:eastAsia="de-DE" w:bidi="en-US"/>
        </w:rPr>
        <w:t xml:space="preserve">-diameter </w:t>
      </w:r>
      <w:r w:rsidR="00C017F3" w:rsidRPr="00676399">
        <w:rPr>
          <w:lang w:eastAsia="de-DE" w:bidi="en-US"/>
        </w:rPr>
        <w:t>cylindrical tissue core triplicates and re-embedd</w:t>
      </w:r>
      <w:r w:rsidR="00C017F3">
        <w:rPr>
          <w:lang w:eastAsia="de-DE" w:bidi="en-US"/>
        </w:rPr>
        <w:t>ed</w:t>
      </w:r>
      <w:r w:rsidR="00C017F3" w:rsidRPr="00676399">
        <w:rPr>
          <w:lang w:eastAsia="de-DE" w:bidi="en-US"/>
        </w:rPr>
        <w:t xml:space="preserve"> into recipient blocks at defined array coordinates. Spleen</w:t>
      </w:r>
      <w:r w:rsidR="00C017F3">
        <w:rPr>
          <w:lang w:eastAsia="de-DE" w:bidi="en-US"/>
        </w:rPr>
        <w:t xml:space="preserve"> (no expression of epithelial markers)</w:t>
      </w:r>
      <w:r w:rsidR="00C017F3" w:rsidRPr="00676399">
        <w:rPr>
          <w:lang w:eastAsia="de-DE" w:bidi="en-US"/>
        </w:rPr>
        <w:t xml:space="preserve"> and duodenum </w:t>
      </w:r>
      <w:r w:rsidR="00C017F3">
        <w:rPr>
          <w:lang w:eastAsia="de-DE" w:bidi="en-US"/>
        </w:rPr>
        <w:t>(</w:t>
      </w:r>
      <w:r w:rsidR="00C017F3" w:rsidRPr="000E75C3">
        <w:rPr>
          <w:lang w:eastAsia="de-DE" w:bidi="en-US"/>
        </w:rPr>
        <w:t>expression of epithelial and stem cells markers at the bottom of crypts</w:t>
      </w:r>
      <w:r w:rsidR="00C017F3">
        <w:rPr>
          <w:lang w:eastAsia="de-DE" w:bidi="en-US"/>
        </w:rPr>
        <w:t xml:space="preserve">) </w:t>
      </w:r>
      <w:r w:rsidR="00C017F3" w:rsidRPr="00676399">
        <w:rPr>
          <w:lang w:eastAsia="de-DE" w:bidi="en-US"/>
        </w:rPr>
        <w:t>were used as controls</w:t>
      </w:r>
      <w:r w:rsidR="00C017F3">
        <w:rPr>
          <w:lang w:eastAsia="de-DE" w:bidi="en-US"/>
        </w:rPr>
        <w:t xml:space="preserve"> (n=3 samples per bloc)</w:t>
      </w:r>
      <w:r w:rsidR="00C017F3" w:rsidRPr="00676399">
        <w:rPr>
          <w:lang w:eastAsia="de-DE" w:bidi="en-US"/>
        </w:rPr>
        <w:t>.</w:t>
      </w:r>
      <w:r w:rsidR="00C017F3">
        <w:rPr>
          <w:lang w:eastAsia="de-DE" w:bidi="en-US"/>
        </w:rPr>
        <w:t xml:space="preserve"> The</w:t>
      </w:r>
      <w:r w:rsidR="00C017F3" w:rsidRPr="000E75C3">
        <w:rPr>
          <w:lang w:eastAsia="de-DE" w:bidi="en-US"/>
        </w:rPr>
        <w:t xml:space="preserve"> TMAs include</w:t>
      </w:r>
      <w:r w:rsidR="00C017F3">
        <w:rPr>
          <w:lang w:eastAsia="de-DE" w:bidi="en-US"/>
        </w:rPr>
        <w:t>d</w:t>
      </w:r>
      <w:r w:rsidR="00C017F3" w:rsidRPr="000E75C3">
        <w:rPr>
          <w:lang w:eastAsia="de-DE" w:bidi="en-US"/>
        </w:rPr>
        <w:t xml:space="preserve"> </w:t>
      </w:r>
      <w:r w:rsidR="00C017F3">
        <w:rPr>
          <w:lang w:eastAsia="de-DE" w:bidi="en-US"/>
        </w:rPr>
        <w:t>GC</w:t>
      </w:r>
      <w:r w:rsidR="00C017F3" w:rsidRPr="000E75C3">
        <w:rPr>
          <w:lang w:eastAsia="de-DE" w:bidi="en-US"/>
        </w:rPr>
        <w:t xml:space="preserve"> of different grade</w:t>
      </w:r>
      <w:r w:rsidR="00C017F3">
        <w:rPr>
          <w:lang w:eastAsia="de-DE" w:bidi="en-US"/>
        </w:rPr>
        <w:t>s</w:t>
      </w:r>
      <w:r w:rsidR="00C017F3" w:rsidRPr="000E75C3">
        <w:rPr>
          <w:lang w:eastAsia="de-DE" w:bidi="en-US"/>
        </w:rPr>
        <w:t xml:space="preserve"> and histological sub-type</w:t>
      </w:r>
      <w:r w:rsidR="00C017F3">
        <w:rPr>
          <w:lang w:eastAsia="de-DE" w:bidi="en-US"/>
        </w:rPr>
        <w:t>s</w:t>
      </w:r>
      <w:r w:rsidR="00C017F3" w:rsidRPr="000E75C3">
        <w:rPr>
          <w:lang w:eastAsia="de-DE" w:bidi="en-US"/>
        </w:rPr>
        <w:t xml:space="preserve"> determined after reanalysis and classification (G. </w:t>
      </w:r>
      <w:proofErr w:type="spellStart"/>
      <w:r w:rsidR="00C017F3" w:rsidRPr="000E75C3">
        <w:rPr>
          <w:lang w:eastAsia="de-DE" w:bidi="en-US"/>
        </w:rPr>
        <w:t>Belleannée</w:t>
      </w:r>
      <w:proofErr w:type="spellEnd"/>
      <w:r w:rsidR="00C017F3" w:rsidRPr="000E75C3">
        <w:rPr>
          <w:lang w:eastAsia="de-DE" w:bidi="en-US"/>
        </w:rPr>
        <w:t>, pathologist</w:t>
      </w:r>
      <w:r w:rsidR="00C017F3">
        <w:rPr>
          <w:lang w:eastAsia="de-DE" w:bidi="en-US"/>
        </w:rPr>
        <w:t>, Bordeaux University Hospital</w:t>
      </w:r>
      <w:r w:rsidR="00C017F3" w:rsidRPr="000E75C3">
        <w:rPr>
          <w:lang w:eastAsia="de-DE" w:bidi="en-US"/>
        </w:rPr>
        <w:t>) according to the last WHO and Lauren’s classification guidelines of gastric tumo</w:t>
      </w:r>
      <w:r w:rsidR="00C017F3">
        <w:rPr>
          <w:lang w:eastAsia="de-DE" w:bidi="en-US"/>
        </w:rPr>
        <w:t>u</w:t>
      </w:r>
      <w:r w:rsidR="00C017F3" w:rsidRPr="000E75C3">
        <w:rPr>
          <w:lang w:eastAsia="de-DE" w:bidi="en-US"/>
        </w:rPr>
        <w:t>rs, as well as non-tumo</w:t>
      </w:r>
      <w:r w:rsidR="00C017F3">
        <w:rPr>
          <w:lang w:eastAsia="de-DE" w:bidi="en-US"/>
        </w:rPr>
        <w:t>u</w:t>
      </w:r>
      <w:r w:rsidR="00C017F3" w:rsidRPr="000E75C3">
        <w:rPr>
          <w:lang w:eastAsia="de-DE" w:bidi="en-US"/>
        </w:rPr>
        <w:t>r gastric mucosa distant from tumo</w:t>
      </w:r>
      <w:r w:rsidR="00C017F3">
        <w:rPr>
          <w:lang w:eastAsia="de-DE" w:bidi="en-US"/>
        </w:rPr>
        <w:t>u</w:t>
      </w:r>
      <w:r w:rsidR="00C017F3" w:rsidRPr="000E75C3">
        <w:rPr>
          <w:lang w:eastAsia="de-DE" w:bidi="en-US"/>
        </w:rPr>
        <w:t>r site</w:t>
      </w:r>
      <w:r w:rsidR="00C017F3">
        <w:rPr>
          <w:lang w:eastAsia="de-DE" w:bidi="en-US"/>
        </w:rPr>
        <w:t>s</w:t>
      </w:r>
      <w:r w:rsidR="00C017F3" w:rsidRPr="000E75C3">
        <w:rPr>
          <w:lang w:eastAsia="de-DE" w:bidi="en-US"/>
        </w:rPr>
        <w:t xml:space="preserve"> (limits of </w:t>
      </w:r>
      <w:proofErr w:type="spellStart"/>
      <w:r w:rsidR="00C017F3" w:rsidRPr="000E75C3">
        <w:rPr>
          <w:lang w:eastAsia="de-DE" w:bidi="en-US"/>
        </w:rPr>
        <w:t>exeresis</w:t>
      </w:r>
      <w:proofErr w:type="spellEnd"/>
      <w:r w:rsidR="00C017F3" w:rsidRPr="000E75C3">
        <w:rPr>
          <w:lang w:eastAsia="de-DE" w:bidi="en-US"/>
        </w:rPr>
        <w:t>), which may be healthy or involving pre-neoplastic lesions</w:t>
      </w:r>
      <w:r w:rsidR="00C017F3">
        <w:rPr>
          <w:lang w:eastAsia="de-DE" w:bidi="en-US"/>
        </w:rPr>
        <w:t xml:space="preserve"> such</w:t>
      </w:r>
      <w:r w:rsidR="00C017F3" w:rsidRPr="000E75C3">
        <w:rPr>
          <w:lang w:eastAsia="de-DE" w:bidi="en-US"/>
        </w:rPr>
        <w:t xml:space="preserve"> intestinal metaplasia</w:t>
      </w:r>
      <w:r w:rsidR="00C017F3">
        <w:rPr>
          <w:lang w:eastAsia="de-DE" w:bidi="en-US"/>
        </w:rPr>
        <w:t xml:space="preserve"> and</w:t>
      </w:r>
      <w:r w:rsidR="00C017F3" w:rsidRPr="000E75C3">
        <w:rPr>
          <w:lang w:eastAsia="de-DE" w:bidi="en-US"/>
        </w:rPr>
        <w:t xml:space="preserve"> dysplasia</w:t>
      </w:r>
      <w:r w:rsidR="00C017F3">
        <w:rPr>
          <w:lang w:eastAsia="de-DE" w:bidi="en-US"/>
        </w:rPr>
        <w:t xml:space="preserve">. </w:t>
      </w:r>
      <w:proofErr w:type="spellStart"/>
      <w:r w:rsidR="00C017F3" w:rsidRPr="000E75C3">
        <w:rPr>
          <w:lang w:eastAsia="de-DE" w:bidi="en-US"/>
        </w:rPr>
        <w:t>Clinico</w:t>
      </w:r>
      <w:proofErr w:type="spellEnd"/>
      <w:r w:rsidR="00C017F3" w:rsidRPr="000E75C3">
        <w:rPr>
          <w:lang w:eastAsia="de-DE" w:bidi="en-US"/>
        </w:rPr>
        <w:t>-biological data including 5-years overall survival were</w:t>
      </w:r>
      <w:r w:rsidR="00C017F3">
        <w:rPr>
          <w:lang w:eastAsia="de-DE" w:bidi="en-US"/>
        </w:rPr>
        <w:t xml:space="preserve"> also</w:t>
      </w:r>
      <w:r w:rsidR="00C017F3" w:rsidRPr="000E75C3">
        <w:rPr>
          <w:lang w:eastAsia="de-DE" w:bidi="en-US"/>
        </w:rPr>
        <w:t xml:space="preserve"> collected.  </w:t>
      </w:r>
    </w:p>
    <w:p w14:paraId="12C02D9B" w14:textId="77777777" w:rsidR="00092170" w:rsidRDefault="00092170" w:rsidP="00092170">
      <w:pPr>
        <w:pStyle w:val="Titre3"/>
      </w:pPr>
      <w:r>
        <w:t>Laser microdissection and proteomics analysis by LC-MS/MS mass spectrometry</w:t>
      </w:r>
    </w:p>
    <w:p w14:paraId="79ECF6AC" w14:textId="6576F491" w:rsidR="00092170" w:rsidRDefault="00092170" w:rsidP="00F169AF">
      <w:pPr>
        <w:rPr>
          <w:lang w:eastAsia="de-DE" w:bidi="en-US"/>
        </w:rPr>
      </w:pPr>
      <w:r>
        <w:rPr>
          <w:lang w:eastAsia="de-DE" w:bidi="en-US"/>
        </w:rPr>
        <w:lastRenderedPageBreak/>
        <w:t>Microscopy-directed 1 mm</w:t>
      </w:r>
      <w:r>
        <w:rPr>
          <w:vertAlign w:val="superscript"/>
          <w:lang w:eastAsia="de-DE" w:bidi="en-US"/>
        </w:rPr>
        <w:t xml:space="preserve">2 </w:t>
      </w:r>
      <w:r>
        <w:rPr>
          <w:lang w:eastAsia="de-DE" w:bidi="en-US"/>
        </w:rPr>
        <w:t>laser microdissection was carried out using a PALM type 4 automated micro-dissector (Zeiss Microscopy, France) on 5 µm-thick tissue sections previously stained haematoxylin and eosin. Areas of interest were selected beforehand from the invaded regions of MKN45 paraffin-embedded spheres treated or not with LIF (n=3). Sample preparation as well as LC-MS/MS Fusion Lumos mass spectrometry (</w:t>
      </w:r>
      <w:proofErr w:type="spellStart"/>
      <w:r w:rsidRPr="00A71688">
        <w:rPr>
          <w:lang w:eastAsia="de-DE" w:bidi="en-US"/>
        </w:rPr>
        <w:t>ThermoFisher</w:t>
      </w:r>
      <w:proofErr w:type="spellEnd"/>
      <w:r>
        <w:rPr>
          <w:lang w:eastAsia="de-DE" w:bidi="en-US"/>
        </w:rPr>
        <w:t>) was carried out as previously described</w:t>
      </w:r>
      <w:r w:rsidR="003A7C91">
        <w:rPr>
          <w:lang w:eastAsia="de-DE" w:bidi="en-US"/>
        </w:rPr>
        <w:t xml:space="preserve"> </w:t>
      </w:r>
      <w:r>
        <w:rPr>
          <w:lang w:eastAsia="de-DE" w:bidi="en-US"/>
        </w:rPr>
        <w:fldChar w:fldCharType="begin"/>
      </w:r>
      <w:r w:rsidR="00C25DA0">
        <w:rPr>
          <w:lang w:eastAsia="de-DE" w:bidi="en-US"/>
        </w:rPr>
        <w:instrText xml:space="preserve"> ADDIN ZOTERO_ITEM CSL_CITATION {"citationID":"Ii0Z4jbR","properties":{"formattedCitation":"\\super 10,11\\nosupersub{}","plainCitation":"10,11","noteIndex":0},"citationItems":[{"id":2802,"uris":["http://zotero.org/users/3592186/items/FK8W2FZT"],"itemData":{"id":2802,"type":"article-journal","abstract":"Hepatocellular adenomas (HCAs) are rare benign tumors divided into three main subgroups defined by pathomolecular features, HNF1A (H-HCA), mutated β-catenin (b-HCA), and inflammatory (IHCA). In the case of unclassified HCAs (UHCAs), which are currently identified by default, a high risk of bleeding remains a clinical issue. The objective of this study was to explore UHCA proteome with the aim to identify specific biomarkers. Following dissection of the tumoral (T) and nontumoral (NT) tissue on formalin-fixed, paraffin-embedded HCA tissue sections using laser capture methodology, we performed mass spectrometry analysis to compare T and NT protein expression levels in H-HCA, IHCA, b-HCA, UHCA, and focal nodular hyperplasia. Using this methodology, we searched for proteins which are specifically deregulated in UHCA. We demonstrate that proteomic profiles allow for discriminating known HCA subtypes through identification of classical biomarkers in each HCA subgroup. We observed specific up-regulation of the arginine synthesis pathway associated with overexpression of argininosuccinate synthase (ASS1) and arginosuccinate lyase in UHCA. ASS1 immunohistochemistry identified all the UHCA, of which 64.7% presented clinical bleeding manifestations. Interestingly, we demonstrated that the significance of ASS1 was not restricted to UHCA, but also encompassed certain hemorrhagic cases in other HCA subtypes, particularly IHCA.\nCONCLUSION: ASS1 + HCA combined with a typical hematoxylin and eosin stain aspect defined a new HCA subgroup at a high risk of bleeding. (Hepatology 2017;66:2016-2028).","container-title":"Hepatology (Baltimore, Md.)","DOI":"10.1002/hep.29336","ISSN":"1527-3350","issue":"6","journalAbbreviation":"Hepatology","language":"eng","note":"PMID: 28646562","page":"2016-2028","source":"PubMed","title":"Argininosuccinate synthase 1 (ASS1): A marker of unclassified hepatocellular adenoma and high bleeding risk","title-short":"Argininosuccinate synthase 1 (ASS1)","volume":"66","author":[{"family":"Henriet","given":"Elodie"},{"family":"Abou Hammoud","given":"Aya"},{"family":"Dupuy","given":"Jean-William"},{"family":"Dartigues","given":"Benjamin"},{"family":"Ezzoukry","given":"Zakaria"},{"family":"Dugot-Senant","given":"Nathalie"},{"family":"Leste-Lasserre","given":"Thierry"},{"family":"Pallares-Lupon","given":"Nestor"},{"family":"Nikolski","given":"Macha"},{"family":"Le Bail","given":"Brigitte"},{"family":"Blanc","given":"Jean-Frédéric"},{"family":"Balabaud","given":"Charles"},{"family":"Bioulac-Sage","given":"Paulette"},{"family":"Raymond","given":"Anne-Aurélie"},{"family":"Saltel","given":"Frédéric"}],"issued":{"date-parts":[["2017",12]]}}},{"id":2945,"uris":["http://zotero.org/users/3592186/items/9WRN7U29"],"itemData":{"id":2945,"type":"article-journal","abstract":"Background and Aims Through an exploratory proteomic approach based on typical hepatocellular adenomas (HCAs), we previously identified a diagnostic biomarker for a distinctive subtype of HCA with high risk of bleeding, already validated on a multicenter cohort. We hypothesized that the whole protein expression deregulation profile could deliver much more informative data for tumor characterization. Therefore, we pursued our analysis with the characterization of HCA proteomic profiles, evaluating their correspondence with the established genotype/phenotype classification and assessing whether they could provide added diagnosis and prognosis values. Approach and Results From a collection of 260 cases, we selected 52 typical cases of all different subgroups on which we built a reference HCA proteomics database. Combining laser microdissection and mass-spectrometry–based proteomic analysis, we compared the relative protein abundances between tumoral (T) and nontumoral (NT) liver tissues from each patient and we defined a specific proteomic profile of each of the HCA subgroups. Next, we built a matching algorithm comparing the proteomic profile extracted from a patient with our reference HCA database. Proteomic profiles allowed HCA classification and made diagnosis possible, even for complex cases with immunohistological or genomic analysis that did not lead to a formal conclusion. Despite a well-established pathomolecular classification, clinical practices have not substantially changed and the HCA management link to the assessment of the malignant transformation risk remains delicate for many surgeons. That is why we also identified and validated a proteomic profile that would directly evaluate malignant transformation risk regardless of HCA subtype. Conclusions This work proposes a proteomic-based machine learning tool, operational on fixed biopsies, that can improve diagnosis and prognosis and therefore patient management for HCAs.","container-title":"Hepatology","DOI":"10.1002/hep.31826","ISSN":"1527-3350","issue":"3","language":"en","note":"_eprint: https://aasldpubs.onlinelibrary.wiley.com/doi/pdf/10.1002/hep.31826","page":"1595-1610","source":"Wiley Online Library","title":"Proteomic Profiling of Hepatocellular Adenomas Paves the Way to Diagnostic and Prognostic Approaches","URL":"http://onlinelibrary.wiley.com/doi/abs/10.1002/hep.31826","volume":"74","author":[{"family":"Dourthe","given":"Cyril"},{"family":"Julien","given":"Céline"},{"family":"Di Tommaso","given":"Sylvaine"},{"family":"Dupuy","given":"Jean-William"},{"family":"Dugot-Senant","given":"Nathalie"},{"family":"Brochard","given":"Alexandre"},{"family":"Le Bail","given":"Brigitte"},{"family":"Blanc","given":"Jean-Frédéric"},{"family":"Chiche","given":"Laurence"},{"family":"Balabaud","given":"Charles"},{"family":"Bioulac-Sage","given":"Paulette"},{"family":"Saltel","given":"Frédéric"},{"family":"Raymond","given":"Anne-Aurélie"}],"accessed":{"date-parts":[["2022",2,18]]},"issued":{"date-parts":[["2021"]]}}}],"schema":"https://github.com/citation-style-language/schema/raw/master/csl-citation.json"} </w:instrText>
      </w:r>
      <w:r>
        <w:rPr>
          <w:lang w:eastAsia="de-DE" w:bidi="en-US"/>
        </w:rPr>
        <w:fldChar w:fldCharType="separate"/>
      </w:r>
      <w:r w:rsidR="00C25DA0" w:rsidRPr="00C25DA0">
        <w:rPr>
          <w:vertAlign w:val="superscript"/>
        </w:rPr>
        <w:t>10,11</w:t>
      </w:r>
      <w:r>
        <w:rPr>
          <w:lang w:eastAsia="de-DE" w:bidi="en-US"/>
        </w:rPr>
        <w:fldChar w:fldCharType="end"/>
      </w:r>
      <w:r w:rsidR="00B54407">
        <w:rPr>
          <w:lang w:eastAsia="de-DE" w:bidi="en-US"/>
        </w:rPr>
        <w:t>.</w:t>
      </w:r>
      <w:r>
        <w:rPr>
          <w:lang w:eastAsia="de-DE" w:bidi="en-US"/>
        </w:rPr>
        <w:t xml:space="preserve"> </w:t>
      </w:r>
      <w:r w:rsidR="00B54407">
        <w:rPr>
          <w:lang w:eastAsia="de-DE" w:bidi="en-US"/>
        </w:rPr>
        <w:t xml:space="preserve">The </w:t>
      </w:r>
      <w:r w:rsidR="00B54407" w:rsidRPr="003B2E2B">
        <w:rPr>
          <w:lang w:eastAsia="de-DE" w:bidi="en-US"/>
        </w:rPr>
        <w:t>Mascot 2.5 algorithm with Proteome Discoverer 2.5 Software (</w:t>
      </w:r>
      <w:proofErr w:type="spellStart"/>
      <w:r w:rsidR="00B54407" w:rsidRPr="003B2E2B">
        <w:rPr>
          <w:lang w:eastAsia="de-DE" w:bidi="en-US"/>
        </w:rPr>
        <w:t>Thermo</w:t>
      </w:r>
      <w:proofErr w:type="spellEnd"/>
      <w:r w:rsidR="00B54407" w:rsidRPr="003B2E2B">
        <w:rPr>
          <w:lang w:eastAsia="de-DE" w:bidi="en-US"/>
        </w:rPr>
        <w:t xml:space="preserve"> Fisher Scientific Inc.)</w:t>
      </w:r>
      <w:r w:rsidR="00B54407">
        <w:rPr>
          <w:lang w:eastAsia="de-DE" w:bidi="en-US"/>
        </w:rPr>
        <w:t xml:space="preserve"> was used for protein identification</w:t>
      </w:r>
      <w:r w:rsidR="00B54407" w:rsidRPr="003B2E2B">
        <w:rPr>
          <w:lang w:eastAsia="de-DE" w:bidi="en-US"/>
        </w:rPr>
        <w:t xml:space="preserve">. It was used in batch mode </w:t>
      </w:r>
      <w:r w:rsidR="00B54407">
        <w:rPr>
          <w:lang w:eastAsia="de-DE" w:bidi="en-US"/>
        </w:rPr>
        <w:t xml:space="preserve">for search </w:t>
      </w:r>
      <w:r w:rsidR="00B54407" w:rsidRPr="003B2E2B">
        <w:rPr>
          <w:lang w:eastAsia="de-DE" w:bidi="en-US"/>
        </w:rPr>
        <w:t xml:space="preserve">against the </w:t>
      </w:r>
      <w:proofErr w:type="spellStart"/>
      <w:r w:rsidR="00B54407" w:rsidRPr="003B2E2B">
        <w:rPr>
          <w:lang w:eastAsia="de-DE" w:bidi="en-US"/>
        </w:rPr>
        <w:t>UniProt</w:t>
      </w:r>
      <w:proofErr w:type="spellEnd"/>
      <w:r w:rsidR="00B54407" w:rsidRPr="003B2E2B">
        <w:rPr>
          <w:lang w:eastAsia="de-DE" w:bidi="en-US"/>
        </w:rPr>
        <w:t xml:space="preserve"> Homo sapiens database (78 139 entries, Reference Proteome Set, release 2021</w:t>
      </w:r>
      <w:r w:rsidR="00CE1205">
        <w:rPr>
          <w:lang w:eastAsia="de-DE" w:bidi="en-US"/>
        </w:rPr>
        <w:t>_</w:t>
      </w:r>
      <w:r w:rsidR="00B54407" w:rsidRPr="003B2E2B">
        <w:rPr>
          <w:lang w:eastAsia="de-DE" w:bidi="en-US"/>
        </w:rPr>
        <w:t>03) from http://www.uniprot.org/ website. Two missed enzyme cleavages were allowed. Raw LC-MS/MS data were treated by Proline software for feature detection, alignment, and quantification</w:t>
      </w:r>
      <w:r w:rsidR="003A7C91">
        <w:rPr>
          <w:lang w:eastAsia="de-DE" w:bidi="en-US"/>
        </w:rPr>
        <w:t xml:space="preserve"> </w:t>
      </w:r>
      <w:r w:rsidR="00CE1205">
        <w:rPr>
          <w:lang w:eastAsia="de-DE" w:bidi="en-US"/>
        </w:rPr>
        <w:fldChar w:fldCharType="begin"/>
      </w:r>
      <w:r w:rsidR="00C25DA0">
        <w:rPr>
          <w:lang w:eastAsia="de-DE" w:bidi="en-US"/>
        </w:rPr>
        <w:instrText xml:space="preserve"> ADDIN ZOTERO_ITEM CSL_CITATION {"citationID":"fhMbWFJF","properties":{"formattedCitation":"\\super 12\\nosupersub{}","plainCitation":"12","noteIndex":0},"citationItems":[{"id":2982,"uris":["http://zotero.org/users/3592186/items/GQS9UHYA"],"itemData":{"id":2982,"type":"article-journal","abstract":"MOTIVATION: The proteomics field requires the production and publication of reliable mass spectrometry-based identification and quantification results. Although many tools or algorithms exist, very few consider the importance of combining, in a unique software environment, efficient processing algorithms and a data management system to process and curate hundreds of datasets associated with a single proteomics study.\nRESULTS: Here, we present Proline, a robust software suite for analysis of MS-based proteomics data, which collects, processes and allows visualization and publication of proteomics datasets. We illustrate its ease of use for various steps in the validation and quantification workflow, its data curation capabilities and its computational efficiency. The DDA label-free quantification workflow efficiency was assessed by comparing results obtained with Proline to those obtained with a widely used software using a spiked-in sample. This assessment demonstrated Proline's ability to provide high quantification accuracy in a user-friendly interface for datasets of any size.\nAVAILABILITY AND IMPLEMENTATION: Proline is available for Windows and Linux under CECILL open-source license. It can be deployed in client-server mode or in standalone mode at http://proline.profiproteomics.fr/#downloads.\nSUPPLEMENTARY INFORMATION: Supplementary data are available at Bioinformatics online.","container-title":"Bioinformatics (Oxford, England)","DOI":"10.1093/bioinformatics/btaa118","ISSN":"1367-4811","issue":"10","journalAbbreviation":"Bioinformatics","language":"eng","note":"PMID: 32096818\nPMCID: PMC7214047","page":"3148-3155","source":"PubMed","title":"Proline: an efficient and user-friendly software suite for large-scale proteomics","title-short":"Proline","volume":"36","author":[{"family":"Bouyssié","given":"David"},{"family":"Hesse","given":"Anne-Marie"},{"family":"Mouton-Barbosa","given":"Emmanuelle"},{"family":"Rompais","given":"Magali"},{"family":"Macron","given":"Charlotte"},{"family":"Carapito","given":"Christine"},{"family":"Gonzalez de Peredo","given":"Anne"},{"family":"Couté","given":"Yohann"},{"family":"Dupierris","given":"Véronique"},{"family":"Burel","given":"Alexandre"},{"family":"Menetrey","given":"Jean-Philippe"},{"family":"Kalaitzakis","given":"Andrea"},{"family":"Poisat","given":"Julie"},{"family":"Romdhani","given":"Aymen"},{"family":"Burlet-Schiltz","given":"Odile"},{"family":"Cianférani","given":"Sarah"},{"family":"Garin","given":"Jerome"},{"family":"Bruley","given":"Christophe"}],"issued":{"date-parts":[["2020",5,1]]}}}],"schema":"https://github.com/citation-style-language/schema/raw/master/csl-citation.json"} </w:instrText>
      </w:r>
      <w:r w:rsidR="00CE1205">
        <w:rPr>
          <w:lang w:eastAsia="de-DE" w:bidi="en-US"/>
        </w:rPr>
        <w:fldChar w:fldCharType="separate"/>
      </w:r>
      <w:r w:rsidR="00C25DA0" w:rsidRPr="00C25DA0">
        <w:rPr>
          <w:vertAlign w:val="superscript"/>
        </w:rPr>
        <w:t>12</w:t>
      </w:r>
      <w:r w:rsidR="00CE1205">
        <w:rPr>
          <w:lang w:eastAsia="de-DE" w:bidi="en-US"/>
        </w:rPr>
        <w:fldChar w:fldCharType="end"/>
      </w:r>
      <w:r w:rsidR="003A7C91">
        <w:rPr>
          <w:lang w:eastAsia="de-DE" w:bidi="en-US"/>
        </w:rPr>
        <w:t>.</w:t>
      </w:r>
      <w:r w:rsidR="00B54407" w:rsidRPr="003B2E2B">
        <w:rPr>
          <w:lang w:eastAsia="de-DE" w:bidi="en-US"/>
        </w:rPr>
        <w:t xml:space="preserve"> Protein identification was only accepted with at least 2 specific peptides with a pretty rank=1 and with a protein FDR value less than 1.0% calculated using the “decoy” option in Mascot. Protein abundances were normalized using the "median ratio" option of Proline web.</w:t>
      </w:r>
      <w:r w:rsidR="00B54407" w:rsidRPr="003B2E2B">
        <w:t xml:space="preserve"> </w:t>
      </w:r>
      <w:r w:rsidR="00B54407" w:rsidRPr="003B2E2B">
        <w:rPr>
          <w:lang w:eastAsia="de-DE" w:bidi="en-US"/>
        </w:rPr>
        <w:t>We applied an inference of missing data (5% of background).</w:t>
      </w:r>
      <w:r w:rsidR="00B54407" w:rsidRPr="00B54407">
        <w:rPr>
          <w:lang w:eastAsia="de-DE" w:bidi="en-US"/>
        </w:rPr>
        <w:t xml:space="preserve"> </w:t>
      </w:r>
      <w:r w:rsidR="00B54407" w:rsidRPr="003B2E2B">
        <w:rPr>
          <w:lang w:eastAsia="de-DE" w:bidi="en-US"/>
        </w:rPr>
        <w:t>A paired t-test was performed for each cutting area. Differentially expressed proteins with a p value&lt;0.05 were considered significant.</w:t>
      </w:r>
      <w:r>
        <w:rPr>
          <w:lang w:eastAsia="de-DE" w:bidi="en-US"/>
        </w:rPr>
        <w:t xml:space="preserve"> </w:t>
      </w:r>
      <w:r>
        <w:t xml:space="preserve">STRING </w:t>
      </w:r>
      <w:r>
        <w:rPr>
          <w:i/>
          <w:iCs/>
        </w:rPr>
        <w:t>v11.5</w:t>
      </w:r>
      <w:r>
        <w:t xml:space="preserve"> database</w:t>
      </w:r>
      <w:r w:rsidR="003A7C91">
        <w:t xml:space="preserve"> </w:t>
      </w:r>
      <w:r>
        <w:fldChar w:fldCharType="begin"/>
      </w:r>
      <w:r w:rsidR="00C25DA0">
        <w:instrText xml:space="preserve"> ADDIN ZOTERO_ITEM CSL_CITATION {"citationID":"0YwVdP2S","properties":{"formattedCitation":"\\super 13\\nosupersub{}","plainCitation":"13","noteIndex":0},"citationItems":[{"id":2963,"uris":["http://zotero.org/users/3592186/items/TKRWYGZS"],"itemData":{"id":2963,"type":"article-journal","abstract":"Cellular life depends on a complex web of functional associations between biomolecules. Among these associations, protein-protein interactions are particularly important due to their versatility, specificity and adaptability. The STRING database aims to integrate all known and predicted associations between proteins, including both physical interactions as well as functional associations. To achieve this, STRING collects and scores evidence from a number of sources: (i) automated text mining of the scientific literature, (ii) databases of interaction experiments and annotated complexes/pathways, (iii) computational interaction predictions from co-expression and from conserved genomic context and (iv) systematic transfers of interaction evidence from one organism to another. STRING aims for wide coverage; the upcoming version 11.5 of the resource will contain more than 14 000 organisms. In this update paper, we describe changes to the text-mining system, a new scoring-mode for physical interactions, as well as extensive user interface features for customizing, extending and sharing protein networks. In addition, we describe how to query STRING with genome-wide, experimental data, including the automated detection of enriched functionalities and potential biases in the user's query data. The STRING resource is available online, at https://string-db.org/.","container-title":"Nucleic Acids Research","DOI":"10.1093/nar/gkaa1074","ISSN":"1362-4962","issue":"D1","journalAbbreviation":"Nucleic Acids Res","language":"eng","note":"PMID: 33237311\nPMCID: PMC7779004","page":"D605-D612","source":"PubMed","title":"The STRING database in 2021: customizable protein-protein networks, and functional characterization of user-uploaded gene/measurement sets","title-short":"The STRING database in 2021","volume":"49","author":[{"family":"Szklarczyk","given":"Damian"},{"family":"Gable","given":"Annika L."},{"family":"Nastou","given":"Katerina C."},{"family":"Lyon","given":"David"},{"family":"Kirsch","given":"Rebecca"},{"family":"Pyysalo","given":"Sampo"},{"family":"Doncheva","given":"Nadezhda T."},{"family":"Legeay","given":"Marc"},{"family":"Fang","given":"Tao"},{"family":"Bork","given":"Peer"},{"family":"Jensen","given":"Lars J."},{"family":"Mering","given":"Christian","non-dropping-particle":"von"}],"issued":{"date-parts":[["2021",1,8]]}}}],"schema":"https://github.com/citation-style-language/schema/raw/master/csl-citation.json"} </w:instrText>
      </w:r>
      <w:r>
        <w:fldChar w:fldCharType="separate"/>
      </w:r>
      <w:r w:rsidR="00C25DA0" w:rsidRPr="00C25DA0">
        <w:rPr>
          <w:vertAlign w:val="superscript"/>
        </w:rPr>
        <w:t>13</w:t>
      </w:r>
      <w:r>
        <w:fldChar w:fldCharType="end"/>
      </w:r>
      <w:r>
        <w:t xml:space="preserve"> was used to visualise possible interactions between proteins from proteomics analysis and to classify them according to their function.</w:t>
      </w:r>
    </w:p>
    <w:p w14:paraId="7B7EC16C" w14:textId="77777777" w:rsidR="00950605" w:rsidRPr="00CB083B" w:rsidRDefault="00950605" w:rsidP="00950605">
      <w:pPr>
        <w:pStyle w:val="Titre3"/>
      </w:pPr>
      <w:r>
        <w:t>KMplot i</w:t>
      </w:r>
      <w:r w:rsidRPr="00CB083B">
        <w:t xml:space="preserve">n silico </w:t>
      </w:r>
      <w:r>
        <w:t xml:space="preserve">database </w:t>
      </w:r>
      <w:r w:rsidRPr="00CB083B">
        <w:t xml:space="preserve">analysis </w:t>
      </w:r>
    </w:p>
    <w:p w14:paraId="0301BB4F" w14:textId="67FF9D58" w:rsidR="00950605" w:rsidRDefault="00950605" w:rsidP="00F169AF">
      <w:r w:rsidRPr="00070883">
        <w:t xml:space="preserve">The following </w:t>
      </w:r>
      <w:proofErr w:type="spellStart"/>
      <w:r w:rsidRPr="00070883">
        <w:t>JetSet</w:t>
      </w:r>
      <w:proofErr w:type="spellEnd"/>
      <w:r w:rsidRPr="00070883">
        <w:t xml:space="preserve"> best probes, 239952_at (</w:t>
      </w:r>
      <w:r>
        <w:t>ZEB1</w:t>
      </w:r>
      <w:r w:rsidRPr="00070883">
        <w:t>) and 225575_at</w:t>
      </w:r>
      <w:r w:rsidRPr="00070883" w:rsidDel="00070883">
        <w:t xml:space="preserve"> </w:t>
      </w:r>
      <w:r w:rsidRPr="00070883">
        <w:t>(</w:t>
      </w:r>
      <w:r>
        <w:t>LIFR</w:t>
      </w:r>
      <w:r w:rsidRPr="00070883">
        <w:t xml:space="preserve">) were used. GSE62254 dataset was excluded </w:t>
      </w:r>
      <w:r>
        <w:t xml:space="preserve">during analysis </w:t>
      </w:r>
      <w:r w:rsidRPr="00070883">
        <w:t xml:space="preserve">as suggested by the database to avoid biased results. Patients’ samples were separated according to high or low expressions by the software’s best cut-off value auto-setting. </w:t>
      </w:r>
      <w:r w:rsidRPr="00070883">
        <w:rPr>
          <w:i/>
          <w:iCs/>
        </w:rPr>
        <w:t>P-</w:t>
      </w:r>
      <w:r w:rsidRPr="00070883">
        <w:t>values were calculated by a log rank test.</w:t>
      </w:r>
    </w:p>
    <w:p w14:paraId="440C49D7" w14:textId="26798B42" w:rsidR="002F3E48" w:rsidRDefault="002F3E48" w:rsidP="007666E2">
      <w:pPr>
        <w:rPr>
          <w:b/>
          <w:noProof/>
          <w:lang w:val="en-US" w:eastAsia="fr-FR"/>
        </w:rPr>
      </w:pPr>
    </w:p>
    <w:p w14:paraId="2E3D4A28" w14:textId="76ABB2BD" w:rsidR="002F3E48" w:rsidRPr="00C25DA0" w:rsidRDefault="002F3E48" w:rsidP="007666E2">
      <w:pPr>
        <w:rPr>
          <w:b/>
          <w:noProof/>
          <w:lang w:val="en-US" w:eastAsia="fr-FR"/>
        </w:rPr>
      </w:pPr>
      <w:r w:rsidRPr="00C25DA0">
        <w:rPr>
          <w:b/>
          <w:noProof/>
          <w:lang w:val="en-US" w:eastAsia="fr-FR"/>
        </w:rPr>
        <w:lastRenderedPageBreak/>
        <w:t>Supplementary figure legends.</w:t>
      </w:r>
    </w:p>
    <w:p w14:paraId="1D372DF0" w14:textId="25C08254" w:rsidR="008010BA" w:rsidRPr="00C25DA0" w:rsidRDefault="008010BA" w:rsidP="008010BA">
      <w:r w:rsidRPr="00C25DA0">
        <w:rPr>
          <w:b/>
          <w:bCs/>
        </w:rPr>
        <w:t>Supplementary Figure S1.</w:t>
      </w:r>
      <w:r w:rsidRPr="00C25DA0">
        <w:rPr>
          <w:rFonts w:asciiTheme="minorHAnsi" w:eastAsia="MS Mincho" w:hAnsi="Calibri"/>
          <w:b/>
          <w:bCs/>
          <w:color w:val="000000"/>
          <w:kern w:val="24"/>
        </w:rPr>
        <w:t xml:space="preserve"> </w:t>
      </w:r>
      <w:r w:rsidRPr="00C25DA0">
        <w:t xml:space="preserve">Relative LIF-treated cells gene expression profiles showing: </w:t>
      </w:r>
      <w:r w:rsidRPr="00C25DA0">
        <w:rPr>
          <w:b/>
          <w:bCs/>
        </w:rPr>
        <w:t>A)</w:t>
      </w:r>
      <w:r w:rsidRPr="00C25DA0">
        <w:t xml:space="preserve"> Hippo pathway signature (Hippo kinases, Partners, Effectors, YAP/TAZ-TEAD target genes)</w:t>
      </w:r>
      <w:r w:rsidR="005008F4" w:rsidRPr="00C25DA0">
        <w:t xml:space="preserve">, </w:t>
      </w:r>
      <w:r w:rsidRPr="00C25DA0">
        <w:rPr>
          <w:b/>
          <w:bCs/>
        </w:rPr>
        <w:t>B)</w:t>
      </w:r>
      <w:r w:rsidRPr="00C25DA0">
        <w:t xml:space="preserve"> Genes implicated in migration, vesicle trafficking and actin cytoskeleton remodelling in MKN45 and AGS GC cell lines and GC07 PDX cells. </w:t>
      </w:r>
      <w:r w:rsidR="006775F1" w:rsidRPr="00C25DA0">
        <w:t xml:space="preserve">Agilent microarray transcriptomic analysis was carried out on LIF-treated cells compared to non-treated cells. </w:t>
      </w:r>
      <w:r w:rsidRPr="00C25DA0">
        <w:t xml:space="preserve">The fourth row represent the mean expression fold change in all the cells analysed. </w:t>
      </w:r>
    </w:p>
    <w:p w14:paraId="4D94427E" w14:textId="5234AE0D" w:rsidR="00D80782" w:rsidRPr="00C25DA0" w:rsidRDefault="00D80782" w:rsidP="008010BA">
      <w:r w:rsidRPr="00C25DA0">
        <w:rPr>
          <w:b/>
          <w:bCs/>
        </w:rPr>
        <w:t>Supplementary Figure S2.</w:t>
      </w:r>
      <w:r w:rsidRPr="00C25DA0">
        <w:rPr>
          <w:rFonts w:asciiTheme="minorHAnsi" w:eastAsia="MS Mincho" w:hAnsi="Calibri"/>
          <w:b/>
          <w:bCs/>
          <w:color w:val="000000"/>
          <w:kern w:val="24"/>
        </w:rPr>
        <w:t xml:space="preserve"> </w:t>
      </w:r>
      <w:r w:rsidRPr="00C25DA0">
        <w:rPr>
          <w:b/>
          <w:bCs/>
        </w:rPr>
        <w:t>A)</w:t>
      </w:r>
      <w:r w:rsidRPr="00C25DA0">
        <w:t xml:space="preserve"> Representative images of MKN45 and AGS GC cell lines and GC07 PDX cells treated or not with </w:t>
      </w:r>
      <w:r w:rsidR="005008F4" w:rsidRPr="00C25DA0">
        <w:t>dox</w:t>
      </w:r>
      <w:r w:rsidRPr="00C25DA0">
        <w:t xml:space="preserve"> to induce LIFR-KD and RFP reporter expression</w:t>
      </w:r>
      <w:r w:rsidR="00F83493" w:rsidRPr="00C25DA0">
        <w:t xml:space="preserve"> (red)</w:t>
      </w:r>
      <w:r w:rsidRPr="00C25DA0">
        <w:t>.</w:t>
      </w:r>
      <w:r w:rsidR="005008F4" w:rsidRPr="00C25DA0">
        <w:t xml:space="preserve"> Cells were stained with </w:t>
      </w:r>
      <w:r w:rsidR="00F83493" w:rsidRPr="00C25DA0">
        <w:t>nuclear marker DiTO™-3 (blue).</w:t>
      </w:r>
      <w:r w:rsidRPr="00C25DA0">
        <w:t xml:space="preserve"> </w:t>
      </w:r>
      <w:r w:rsidR="00172ACC" w:rsidRPr="00C25DA0">
        <w:t xml:space="preserve">Evaluation of </w:t>
      </w:r>
      <w:r w:rsidR="005008F4" w:rsidRPr="00C25DA0">
        <w:t xml:space="preserve">dox-inducible </w:t>
      </w:r>
      <w:r w:rsidR="00172ACC" w:rsidRPr="00C25DA0">
        <w:t>LIFR</w:t>
      </w:r>
      <w:r w:rsidR="00635DD6" w:rsidRPr="00C25DA0">
        <w:t>-KD i</w:t>
      </w:r>
      <w:r w:rsidR="00172ACC" w:rsidRPr="00C25DA0">
        <w:t xml:space="preserve">n AGS, MKN45 and GC07 GC cells </w:t>
      </w:r>
      <w:r w:rsidR="005008F4" w:rsidRPr="00C25DA0">
        <w:t>by</w:t>
      </w:r>
      <w:r w:rsidR="00172ACC" w:rsidRPr="00C25DA0">
        <w:t xml:space="preserve"> assessing LIFR expression by: </w:t>
      </w:r>
      <w:r w:rsidRPr="00C25DA0">
        <w:rPr>
          <w:b/>
          <w:bCs/>
        </w:rPr>
        <w:t>B)</w:t>
      </w:r>
      <w:r w:rsidR="00172ACC" w:rsidRPr="00C25DA0">
        <w:rPr>
          <w:b/>
          <w:bCs/>
        </w:rPr>
        <w:t xml:space="preserve"> </w:t>
      </w:r>
      <w:proofErr w:type="spellStart"/>
      <w:r w:rsidR="00172ACC" w:rsidRPr="00C25DA0">
        <w:t>RTqPCR</w:t>
      </w:r>
      <w:proofErr w:type="spellEnd"/>
      <w:r w:rsidR="005008F4" w:rsidRPr="00C25DA0">
        <w:t xml:space="preserve"> and</w:t>
      </w:r>
      <w:r w:rsidR="00172ACC" w:rsidRPr="00C25DA0">
        <w:t xml:space="preserve"> </w:t>
      </w:r>
      <w:r w:rsidR="00172ACC" w:rsidRPr="00C25DA0">
        <w:rPr>
          <w:b/>
          <w:bCs/>
        </w:rPr>
        <w:t xml:space="preserve">C) </w:t>
      </w:r>
      <w:r w:rsidR="005008F4" w:rsidRPr="00C25DA0">
        <w:t>Flow cytometry, after cells treatment (red)</w:t>
      </w:r>
      <w:r w:rsidR="005008F4" w:rsidRPr="00C25DA0">
        <w:rPr>
          <w:b/>
          <w:bCs/>
        </w:rPr>
        <w:t xml:space="preserve"> </w:t>
      </w:r>
      <w:r w:rsidR="005008F4" w:rsidRPr="00C25DA0">
        <w:t>or not (pink) with dox.</w:t>
      </w:r>
      <w:r w:rsidRPr="00C25DA0">
        <w:t xml:space="preserve"> </w:t>
      </w:r>
      <w:r w:rsidR="00F83493" w:rsidRPr="00C25DA0">
        <w:rPr>
          <w:b/>
          <w:bCs/>
        </w:rPr>
        <w:t>D)</w:t>
      </w:r>
      <w:r w:rsidR="00F83493" w:rsidRPr="00C25DA0">
        <w:t xml:space="preserve"> Mesenchymal and </w:t>
      </w:r>
      <w:r w:rsidR="00F83493" w:rsidRPr="00C25DA0">
        <w:rPr>
          <w:b/>
          <w:bCs/>
        </w:rPr>
        <w:t>E)</w:t>
      </w:r>
      <w:r w:rsidR="00F83493" w:rsidRPr="00C25DA0">
        <w:t xml:space="preserve"> Epithelial markers, assessed by </w:t>
      </w:r>
      <w:proofErr w:type="spellStart"/>
      <w:r w:rsidR="00F83493" w:rsidRPr="00C25DA0">
        <w:t>RTqPCR</w:t>
      </w:r>
      <w:proofErr w:type="spellEnd"/>
      <w:r w:rsidR="00F83493" w:rsidRPr="00C25DA0">
        <w:t>, after treatment of AGS and MKN45 cells with (</w:t>
      </w:r>
      <w:proofErr w:type="gramStart"/>
      <w:r w:rsidR="00F83493" w:rsidRPr="00C25DA0">
        <w:t>emerald green</w:t>
      </w:r>
      <w:proofErr w:type="gramEnd"/>
      <w:r w:rsidR="00F83493" w:rsidRPr="00C25DA0">
        <w:t>) or without (blue) LIF. Values represent fold change</w:t>
      </w:r>
      <w:r w:rsidR="00F83493" w:rsidRPr="00C25DA0">
        <w:rPr>
          <w:i/>
          <w:iCs/>
        </w:rPr>
        <w:t xml:space="preserve"> vs.</w:t>
      </w:r>
      <w:r w:rsidR="00F83493" w:rsidRPr="00C25DA0">
        <w:t xml:space="preserve"> non-treated LIFR-KD cells, 3 &lt; n &lt; 4. *p &lt; 0.05, **p &lt; 0.005, ***p &lt; 0.0005 and ****p &lt; 0.0001 </w:t>
      </w:r>
      <w:r w:rsidR="00F83493" w:rsidRPr="00C25DA0">
        <w:rPr>
          <w:i/>
          <w:iCs/>
        </w:rPr>
        <w:t>vs.</w:t>
      </w:r>
      <w:r w:rsidR="00F83493" w:rsidRPr="00C25DA0">
        <w:t xml:space="preserve"> untreated controls with ANOVA statistical analyses. All cells were treated with 0.2 ng/mL dox followed by 50 ng/mL LIF, each for 48 h.</w:t>
      </w:r>
    </w:p>
    <w:p w14:paraId="25E1F82B" w14:textId="486E978A" w:rsidR="00F83493" w:rsidRPr="00C25DA0" w:rsidRDefault="007666E2" w:rsidP="00F83493">
      <w:r w:rsidRPr="00C25DA0">
        <w:rPr>
          <w:b/>
          <w:bCs/>
        </w:rPr>
        <w:t>Supplementary Figure S</w:t>
      </w:r>
      <w:r w:rsidR="00F83493" w:rsidRPr="00C25DA0">
        <w:rPr>
          <w:b/>
          <w:bCs/>
        </w:rPr>
        <w:t>3</w:t>
      </w:r>
      <w:r w:rsidRPr="00C25DA0">
        <w:rPr>
          <w:b/>
          <w:bCs/>
        </w:rPr>
        <w:t>.</w:t>
      </w:r>
      <w:r w:rsidRPr="00C25DA0">
        <w:rPr>
          <w:rFonts w:asciiTheme="minorHAnsi" w:eastAsia="MS Mincho" w:hAnsi="Calibri"/>
          <w:b/>
          <w:bCs/>
          <w:color w:val="000000"/>
          <w:kern w:val="24"/>
        </w:rPr>
        <w:t xml:space="preserve"> </w:t>
      </w:r>
      <w:r w:rsidRPr="00C25DA0">
        <w:rPr>
          <w:b/>
          <w:bCs/>
        </w:rPr>
        <w:t>A)</w:t>
      </w:r>
      <w:r w:rsidRPr="00C25DA0">
        <w:t xml:space="preserve"> Representative</w:t>
      </w:r>
      <w:r w:rsidR="00F83493" w:rsidRPr="00C25DA0">
        <w:t xml:space="preserve"> immunofluorescence</w:t>
      </w:r>
      <w:r w:rsidRPr="00C25DA0">
        <w:t xml:space="preserve"> images of </w:t>
      </w:r>
      <w:r w:rsidR="00F83493" w:rsidRPr="00C25DA0">
        <w:t xml:space="preserve">MKN45 and </w:t>
      </w:r>
      <w:r w:rsidRPr="00C25DA0">
        <w:t xml:space="preserve">AGS </w:t>
      </w:r>
      <w:r w:rsidR="00635DD6" w:rsidRPr="00C25DA0">
        <w:t xml:space="preserve">GC </w:t>
      </w:r>
      <w:r w:rsidRPr="00C25DA0">
        <w:t>cell</w:t>
      </w:r>
      <w:r w:rsidR="00635DD6" w:rsidRPr="00C25DA0">
        <w:t xml:space="preserve"> lines</w:t>
      </w:r>
      <w:r w:rsidR="00F83493" w:rsidRPr="00C25DA0">
        <w:t xml:space="preserve"> and GC07 PDX cells stained with anti-ZEB1 or anti-SNAIL antibodies (green). All cells were marked with DiTO™-3 nuclear stain (blue)</w:t>
      </w:r>
      <w:r w:rsidRPr="00C25DA0">
        <w:t xml:space="preserve">. </w:t>
      </w:r>
      <w:r w:rsidRPr="00C25DA0">
        <w:rPr>
          <w:b/>
          <w:bCs/>
        </w:rPr>
        <w:t>B</w:t>
      </w:r>
      <w:r w:rsidR="00F83493" w:rsidRPr="00C25DA0">
        <w:rPr>
          <w:b/>
          <w:bCs/>
        </w:rPr>
        <w:t>/C</w:t>
      </w:r>
      <w:r w:rsidRPr="00C25DA0">
        <w:rPr>
          <w:b/>
          <w:bCs/>
        </w:rPr>
        <w:t>)</w:t>
      </w:r>
      <w:r w:rsidRPr="00C25DA0">
        <w:t xml:space="preserve"> </w:t>
      </w:r>
      <w:r w:rsidR="00F83493" w:rsidRPr="00C25DA0">
        <w:t xml:space="preserve">Relative quantification of cells with ZEB1 or SNAIL-positive nucleus. Values </w:t>
      </w:r>
      <w:r w:rsidR="00F755E9" w:rsidRPr="00C25DA0">
        <w:t xml:space="preserve">for nuclear </w:t>
      </w:r>
      <w:r w:rsidR="00787A65" w:rsidRPr="00C25DA0">
        <w:t xml:space="preserve">expression </w:t>
      </w:r>
      <w:r w:rsidR="00F83493" w:rsidRPr="00C25DA0">
        <w:t xml:space="preserve">represent </w:t>
      </w:r>
      <w:r w:rsidR="00F755E9" w:rsidRPr="00C25DA0">
        <w:t xml:space="preserve">the </w:t>
      </w:r>
      <w:r w:rsidR="00635DD6" w:rsidRPr="00C25DA0">
        <w:t>m</w:t>
      </w:r>
      <w:r w:rsidR="00F83493" w:rsidRPr="00C25DA0">
        <w:t xml:space="preserve">ean </w:t>
      </w:r>
      <w:r w:rsidR="00635DD6" w:rsidRPr="00C25DA0">
        <w:t>n</w:t>
      </w:r>
      <w:r w:rsidR="00F83493" w:rsidRPr="00C25DA0">
        <w:t xml:space="preserve">uclear intensity </w:t>
      </w:r>
      <w:r w:rsidR="00635DD6" w:rsidRPr="00C25DA0">
        <w:t xml:space="preserve">(MKN45 and GC07) or </w:t>
      </w:r>
      <w:r w:rsidR="00F755E9" w:rsidRPr="00C25DA0">
        <w:t xml:space="preserve">the nuclear </w:t>
      </w:r>
      <w:r w:rsidR="00635DD6" w:rsidRPr="00C25DA0">
        <w:t xml:space="preserve">integrated density (AGS) </w:t>
      </w:r>
      <w:r w:rsidR="00F83493" w:rsidRPr="00C25DA0">
        <w:t xml:space="preserve">± S.E.M., 3 &lt; n &lt; 4. All cells were treated with 0.2 ng/mL dox and/or 50 ng/mL LIF (green or </w:t>
      </w:r>
      <w:proofErr w:type="gramStart"/>
      <w:r w:rsidR="00F83493" w:rsidRPr="00C25DA0">
        <w:t>emerald green</w:t>
      </w:r>
      <w:proofErr w:type="gramEnd"/>
      <w:r w:rsidR="00F83493" w:rsidRPr="00C25DA0">
        <w:t xml:space="preserve">) 48 h each. </w:t>
      </w:r>
      <w:r w:rsidRPr="00C25DA0">
        <w:t xml:space="preserve">Scale bars </w:t>
      </w:r>
      <w:r w:rsidR="00F83493" w:rsidRPr="00C25DA0">
        <w:t>1</w:t>
      </w:r>
      <w:r w:rsidRPr="00C25DA0">
        <w:t xml:space="preserve">0 µm, </w:t>
      </w:r>
      <w:r w:rsidR="00F83493" w:rsidRPr="00C25DA0">
        <w:t xml:space="preserve">**p &lt; 0.005, ***p &lt; 0.0005 and ****p &lt; 0.0001 </w:t>
      </w:r>
      <w:r w:rsidR="00F83493" w:rsidRPr="00C25DA0">
        <w:rPr>
          <w:i/>
          <w:iCs/>
        </w:rPr>
        <w:t>vs.</w:t>
      </w:r>
      <w:r w:rsidR="00F83493" w:rsidRPr="00C25DA0">
        <w:t xml:space="preserve"> </w:t>
      </w:r>
      <w:r w:rsidR="00F83493" w:rsidRPr="00C25DA0">
        <w:lastRenderedPageBreak/>
        <w:t xml:space="preserve">untreated controls and </w:t>
      </w:r>
      <w:r w:rsidR="00F83493" w:rsidRPr="00C25DA0">
        <w:rPr>
          <w:i/>
          <w:iCs/>
        </w:rPr>
        <w:t>$$$$</w:t>
      </w:r>
      <w:r w:rsidR="00F83493" w:rsidRPr="00C25DA0">
        <w:t xml:space="preserve">p &lt; 0.0001 </w:t>
      </w:r>
      <w:r w:rsidR="00F83493" w:rsidRPr="00C25DA0">
        <w:rPr>
          <w:i/>
          <w:iCs/>
        </w:rPr>
        <w:t>vs.</w:t>
      </w:r>
      <w:r w:rsidR="00F83493" w:rsidRPr="00C25DA0">
        <w:t xml:space="preserve"> the conditions indicated by the bars, all with ANOVA statistical analyses.</w:t>
      </w:r>
    </w:p>
    <w:p w14:paraId="6DEBCFFA" w14:textId="3CF679BA" w:rsidR="00F83493" w:rsidRPr="00C25DA0" w:rsidRDefault="00F83493" w:rsidP="00F83493">
      <w:r w:rsidRPr="00C25DA0">
        <w:rPr>
          <w:b/>
          <w:bCs/>
        </w:rPr>
        <w:t>Supplementary Figure S4.</w:t>
      </w:r>
      <w:r w:rsidRPr="00C25DA0">
        <w:rPr>
          <w:rFonts w:asciiTheme="minorHAnsi" w:eastAsia="MS Mincho" w:hAnsi="Calibri"/>
          <w:b/>
          <w:bCs/>
          <w:kern w:val="24"/>
        </w:rPr>
        <w:t xml:space="preserve"> </w:t>
      </w:r>
      <w:r w:rsidRPr="00C25DA0">
        <w:rPr>
          <w:b/>
          <w:bCs/>
        </w:rPr>
        <w:t>A)</w:t>
      </w:r>
      <w:r w:rsidRPr="00C25DA0">
        <w:t xml:space="preserve"> </w:t>
      </w:r>
      <w:r w:rsidR="00704D36" w:rsidRPr="00C25DA0">
        <w:t xml:space="preserve">Quantification of number of invaded cells following the different treatments of GC cell lines and PDX cells. </w:t>
      </w:r>
      <w:r w:rsidRPr="00C25DA0">
        <w:t xml:space="preserve">Representative images of 3D collagen-invasion assay of AGS GC cell line. </w:t>
      </w:r>
      <w:r w:rsidRPr="00C25DA0">
        <w:rPr>
          <w:b/>
          <w:bCs/>
        </w:rPr>
        <w:t>B)</w:t>
      </w:r>
      <w:r w:rsidRPr="00C25DA0">
        <w:t xml:space="preserve"> Quantification of invaded area at Day 5 </w:t>
      </w:r>
      <w:r w:rsidRPr="00C25DA0">
        <w:rPr>
          <w:i/>
          <w:iCs/>
        </w:rPr>
        <w:t>vs.</w:t>
      </w:r>
      <w:r w:rsidRPr="00C25DA0">
        <w:t xml:space="preserve"> Day 1, treatments. All cells were treated with </w:t>
      </w:r>
      <w:r w:rsidR="00704D36" w:rsidRPr="00C25DA0">
        <w:t xml:space="preserve">0.2 ng/mL dox and/or </w:t>
      </w:r>
      <w:r w:rsidRPr="00C25DA0">
        <w:t>50 ng/mL LIF (green</w:t>
      </w:r>
      <w:r w:rsidR="00704D36" w:rsidRPr="00C25DA0">
        <w:t xml:space="preserve"> and </w:t>
      </w:r>
      <w:proofErr w:type="gramStart"/>
      <w:r w:rsidR="00704D36" w:rsidRPr="00C25DA0">
        <w:t>em</w:t>
      </w:r>
      <w:r w:rsidR="00787A65" w:rsidRPr="00C25DA0">
        <w:t>e</w:t>
      </w:r>
      <w:r w:rsidR="00704D36" w:rsidRPr="00C25DA0">
        <w:t>rald green</w:t>
      </w:r>
      <w:proofErr w:type="gramEnd"/>
      <w:r w:rsidRPr="00C25DA0">
        <w:t xml:space="preserve">) each 48 h. Scale bars 20 µm, ** p &lt; 0.005 </w:t>
      </w:r>
      <w:r w:rsidRPr="00C25DA0">
        <w:rPr>
          <w:i/>
          <w:iCs/>
        </w:rPr>
        <w:t>vs.</w:t>
      </w:r>
      <w:r w:rsidRPr="00C25DA0">
        <w:t xml:space="preserve"> untreated controls with ANOVA statistical analyses.</w:t>
      </w:r>
    </w:p>
    <w:p w14:paraId="7A8686CC" w14:textId="2ED2A1E5" w:rsidR="00566EC3" w:rsidRPr="00A80675" w:rsidRDefault="00566EC3" w:rsidP="007666E2">
      <w:pPr>
        <w:rPr>
          <w:lang w:eastAsia="de-DE" w:bidi="en-US"/>
        </w:rPr>
      </w:pPr>
      <w:r w:rsidRPr="00C25DA0">
        <w:rPr>
          <w:b/>
          <w:bCs/>
        </w:rPr>
        <w:t>Supplementary Figure S</w:t>
      </w:r>
      <w:r w:rsidR="00704D36" w:rsidRPr="00C25DA0">
        <w:rPr>
          <w:b/>
          <w:bCs/>
        </w:rPr>
        <w:t>5</w:t>
      </w:r>
      <w:r w:rsidRPr="00C25DA0">
        <w:rPr>
          <w:b/>
          <w:bCs/>
        </w:rPr>
        <w:t xml:space="preserve">. </w:t>
      </w:r>
      <w:r w:rsidRPr="00C25DA0">
        <w:t>LIFR expression scor</w:t>
      </w:r>
      <w:r w:rsidRPr="00A80675">
        <w:t>ed on TMA from GC patients</w:t>
      </w:r>
      <w:r w:rsidRPr="00A80675">
        <w:rPr>
          <w:b/>
          <w:bCs/>
        </w:rPr>
        <w:t xml:space="preserve"> A-B)</w:t>
      </w:r>
      <w:r w:rsidRPr="00A80675">
        <w:t xml:space="preserve">. Membrane and Nuclear expression </w:t>
      </w:r>
      <w:r w:rsidR="00A60233" w:rsidRPr="00A80675">
        <w:t>were</w:t>
      </w:r>
      <w:r w:rsidRPr="00A80675">
        <w:t xml:space="preserve"> analysed, and different comparisons were </w:t>
      </w:r>
      <w:proofErr w:type="gramStart"/>
      <w:r w:rsidRPr="00A80675">
        <w:t>done:</w:t>
      </w:r>
      <w:proofErr w:type="gramEnd"/>
      <w:r w:rsidRPr="00A80675">
        <w:t xml:space="preserve"> </w:t>
      </w:r>
      <w:r w:rsidRPr="00A80675">
        <w:rPr>
          <w:b/>
          <w:bCs/>
        </w:rPr>
        <w:t>A)</w:t>
      </w:r>
      <w:r w:rsidRPr="00A80675">
        <w:t xml:space="preserve"> Expression in Intestinal Metaplasia and GC were compared to non-tumorous tissue, </w:t>
      </w:r>
      <w:r w:rsidRPr="00A80675">
        <w:rPr>
          <w:b/>
          <w:bCs/>
        </w:rPr>
        <w:t>B)</w:t>
      </w:r>
      <w:r w:rsidRPr="00A80675">
        <w:t xml:space="preserve"> GC were separated into the </w:t>
      </w:r>
      <w:proofErr w:type="spellStart"/>
      <w:r w:rsidRPr="00A80675">
        <w:t>Laurèn</w:t>
      </w:r>
      <w:proofErr w:type="spellEnd"/>
      <w:r w:rsidRPr="00A80675">
        <w:t xml:space="preserve"> classification-based subtypes diffuse and intestinal and compared to expression in non-tumorous tissue. Values represented mean LIFR scores according to the following criteria: </w:t>
      </w:r>
      <w:bookmarkStart w:id="1" w:name="_Hlk96002896"/>
      <w:r w:rsidRPr="00A80675">
        <w:t>0: no expression, 1: 1-20%, 2: 20-50%, 3: &gt; 50%</w:t>
      </w:r>
      <w:bookmarkEnd w:id="1"/>
      <w:r w:rsidRPr="00A80675">
        <w:t>.</w:t>
      </w:r>
      <w:r w:rsidR="00A60233" w:rsidRPr="00A80675">
        <w:t xml:space="preserve"> </w:t>
      </w:r>
      <w:bookmarkStart w:id="2" w:name="_Hlk98335740"/>
      <w:r w:rsidR="00A60233" w:rsidRPr="00A80675">
        <w:t>100 &lt; n &lt; 165</w:t>
      </w:r>
      <w:bookmarkEnd w:id="2"/>
      <w:r w:rsidR="00A60233" w:rsidRPr="00A80675">
        <w:t>,</w:t>
      </w:r>
      <w:r w:rsidRPr="00A80675">
        <w:t xml:space="preserve"> *p &lt; 0.05, **p &lt; 0.005, ***p &lt; 0.0005 and ****p &lt; 0.0001 </w:t>
      </w:r>
      <w:r w:rsidRPr="00A80675">
        <w:rPr>
          <w:i/>
          <w:iCs/>
        </w:rPr>
        <w:t>vs.</w:t>
      </w:r>
      <w:r w:rsidRPr="00A80675">
        <w:t xml:space="preserve"> the conditions indicated by the bars, ANOVA</w:t>
      </w:r>
      <w:r w:rsidR="00A60233" w:rsidRPr="00A80675">
        <w:t xml:space="preserve"> </w:t>
      </w:r>
      <w:r w:rsidRPr="00A80675">
        <w:t>statistical analyses</w:t>
      </w:r>
      <w:r w:rsidR="00A60233" w:rsidRPr="00A80675">
        <w:t>.</w:t>
      </w:r>
      <w:r w:rsidR="00EB7B8A" w:rsidRPr="00A80675">
        <w:t xml:space="preserve"> </w:t>
      </w:r>
      <w:r w:rsidR="00EB7B8A" w:rsidRPr="00A80675">
        <w:rPr>
          <w:b/>
          <w:bCs/>
        </w:rPr>
        <w:t xml:space="preserve">C) </w:t>
      </w:r>
      <w:r w:rsidR="00EB7B8A" w:rsidRPr="00A80675">
        <w:t>Representative images of the different types of TMA analysed (x40). Scale bars 50 µm. Arrows represent different subcellular localisations: membrane (yellow) and nuclear (green).</w:t>
      </w:r>
    </w:p>
    <w:p w14:paraId="58C5E5F8" w14:textId="0CDB9F68" w:rsidR="002F3E48" w:rsidRPr="00A80675" w:rsidRDefault="002F3E48" w:rsidP="002F3E48">
      <w:pPr>
        <w:rPr>
          <w:b/>
          <w:noProof/>
          <w:lang w:val="en-US" w:eastAsia="fr-FR"/>
        </w:rPr>
      </w:pPr>
      <w:r w:rsidRPr="00A80675">
        <w:rPr>
          <w:b/>
          <w:noProof/>
          <w:lang w:val="en-US" w:eastAsia="fr-FR"/>
        </w:rPr>
        <w:t>Supplementary tables.</w:t>
      </w:r>
    </w:p>
    <w:p w14:paraId="0083987C" w14:textId="77777777" w:rsidR="002F3E48" w:rsidRPr="00A80675" w:rsidRDefault="002F3E48" w:rsidP="002F3E48">
      <w:pPr>
        <w:spacing w:after="120"/>
        <w:rPr>
          <w:b/>
          <w:bCs/>
        </w:rPr>
      </w:pPr>
      <w:r w:rsidRPr="00A80675">
        <w:rPr>
          <w:b/>
        </w:rPr>
        <w:t xml:space="preserve">Supplementary </w:t>
      </w:r>
      <w:r w:rsidRPr="00A80675">
        <w:rPr>
          <w:b/>
          <w:bCs/>
        </w:rPr>
        <w:t>Table S1. List of primers used for RT-qPCR analysis.</w:t>
      </w:r>
    </w:p>
    <w:tbl>
      <w:tblPr>
        <w:tblW w:w="10080" w:type="dxa"/>
        <w:tblInd w:w="55" w:type="dxa"/>
        <w:tblCellMar>
          <w:left w:w="70" w:type="dxa"/>
          <w:right w:w="70" w:type="dxa"/>
        </w:tblCellMar>
        <w:tblLook w:val="04A0" w:firstRow="1" w:lastRow="0" w:firstColumn="1" w:lastColumn="0" w:noHBand="0" w:noVBand="1"/>
      </w:tblPr>
      <w:tblGrid>
        <w:gridCol w:w="10080"/>
      </w:tblGrid>
      <w:tr w:rsidR="002F3E48" w:rsidRPr="00A80675" w14:paraId="421EB465" w14:textId="77777777" w:rsidTr="0084259C">
        <w:trPr>
          <w:trHeight w:val="1676"/>
        </w:trPr>
        <w:tc>
          <w:tcPr>
            <w:tcW w:w="10080" w:type="dxa"/>
            <w:tcBorders>
              <w:top w:val="nil"/>
              <w:left w:val="nil"/>
              <w:right w:val="nil"/>
            </w:tcBorders>
            <w:shd w:val="clear" w:color="auto" w:fill="auto"/>
            <w:noWrap/>
            <w:vAlign w:val="center"/>
            <w:hideMark/>
          </w:tcPr>
          <w:tbl>
            <w:tblPr>
              <w:tblW w:w="9694" w:type="dxa"/>
              <w:tblCellMar>
                <w:left w:w="70" w:type="dxa"/>
                <w:right w:w="70" w:type="dxa"/>
              </w:tblCellMar>
              <w:tblLook w:val="04A0" w:firstRow="1" w:lastRow="0" w:firstColumn="1" w:lastColumn="0" w:noHBand="0" w:noVBand="1"/>
            </w:tblPr>
            <w:tblGrid>
              <w:gridCol w:w="1363"/>
              <w:gridCol w:w="4127"/>
              <w:gridCol w:w="4220"/>
            </w:tblGrid>
            <w:tr w:rsidR="00A80675" w:rsidRPr="00A80675" w14:paraId="3279827D" w14:textId="77777777" w:rsidTr="0084259C">
              <w:trPr>
                <w:trHeight w:val="390"/>
              </w:trPr>
              <w:tc>
                <w:tcPr>
                  <w:tcW w:w="1363" w:type="dxa"/>
                  <w:tcBorders>
                    <w:top w:val="nil"/>
                    <w:left w:val="nil"/>
                    <w:bottom w:val="single" w:sz="4" w:space="0" w:color="auto"/>
                    <w:right w:val="nil"/>
                  </w:tcBorders>
                  <w:shd w:val="clear" w:color="auto" w:fill="auto"/>
                  <w:noWrap/>
                  <w:vAlign w:val="center"/>
                  <w:hideMark/>
                </w:tcPr>
                <w:p w14:paraId="537D71C3" w14:textId="77777777" w:rsidR="002F3E48" w:rsidRPr="00A80675" w:rsidRDefault="002F3E48" w:rsidP="0084259C">
                  <w:pPr>
                    <w:spacing w:line="240" w:lineRule="auto"/>
                    <w:jc w:val="left"/>
                    <w:rPr>
                      <w:lang w:eastAsia="fr-FR"/>
                    </w:rPr>
                  </w:pPr>
                  <w:r w:rsidRPr="00A80675">
                    <w:rPr>
                      <w:lang w:eastAsia="fr-FR"/>
                    </w:rPr>
                    <w:t>Gene</w:t>
                  </w:r>
                </w:p>
              </w:tc>
              <w:tc>
                <w:tcPr>
                  <w:tcW w:w="4111" w:type="dxa"/>
                  <w:tcBorders>
                    <w:top w:val="nil"/>
                    <w:left w:val="nil"/>
                    <w:bottom w:val="single" w:sz="4" w:space="0" w:color="auto"/>
                    <w:right w:val="nil"/>
                  </w:tcBorders>
                  <w:shd w:val="clear" w:color="auto" w:fill="auto"/>
                  <w:noWrap/>
                  <w:vAlign w:val="center"/>
                  <w:hideMark/>
                </w:tcPr>
                <w:p w14:paraId="0E821FD5" w14:textId="77777777" w:rsidR="002F3E48" w:rsidRPr="00A80675" w:rsidRDefault="002F3E48" w:rsidP="0084259C">
                  <w:pPr>
                    <w:spacing w:line="240" w:lineRule="auto"/>
                    <w:jc w:val="left"/>
                    <w:rPr>
                      <w:lang w:eastAsia="fr-FR"/>
                    </w:rPr>
                  </w:pPr>
                  <w:r w:rsidRPr="00A80675">
                    <w:rPr>
                      <w:lang w:eastAsia="fr-FR"/>
                    </w:rPr>
                    <w:t>Forward Sequence (5'-3')</w:t>
                  </w:r>
                </w:p>
              </w:tc>
              <w:tc>
                <w:tcPr>
                  <w:tcW w:w="4220" w:type="dxa"/>
                  <w:tcBorders>
                    <w:top w:val="nil"/>
                    <w:left w:val="nil"/>
                    <w:bottom w:val="single" w:sz="4" w:space="0" w:color="auto"/>
                    <w:right w:val="nil"/>
                  </w:tcBorders>
                  <w:shd w:val="clear" w:color="auto" w:fill="auto"/>
                  <w:noWrap/>
                  <w:vAlign w:val="center"/>
                  <w:hideMark/>
                </w:tcPr>
                <w:p w14:paraId="310BF317" w14:textId="77777777" w:rsidR="002F3E48" w:rsidRPr="00A80675" w:rsidRDefault="002F3E48" w:rsidP="0084259C">
                  <w:pPr>
                    <w:spacing w:line="240" w:lineRule="auto"/>
                    <w:jc w:val="left"/>
                    <w:rPr>
                      <w:lang w:eastAsia="fr-FR"/>
                    </w:rPr>
                  </w:pPr>
                  <w:r w:rsidRPr="00A80675">
                    <w:rPr>
                      <w:lang w:eastAsia="fr-FR"/>
                    </w:rPr>
                    <w:t>Reverse Sequence (5'-3')</w:t>
                  </w:r>
                </w:p>
              </w:tc>
            </w:tr>
            <w:tr w:rsidR="00A80675" w:rsidRPr="00A80675" w14:paraId="28F8BD0D" w14:textId="77777777" w:rsidTr="0084259C">
              <w:trPr>
                <w:trHeight w:val="390"/>
              </w:trPr>
              <w:tc>
                <w:tcPr>
                  <w:tcW w:w="1363" w:type="dxa"/>
                  <w:tcBorders>
                    <w:top w:val="nil"/>
                    <w:left w:val="nil"/>
                    <w:bottom w:val="nil"/>
                    <w:right w:val="nil"/>
                  </w:tcBorders>
                  <w:shd w:val="clear" w:color="auto" w:fill="auto"/>
                  <w:noWrap/>
                  <w:vAlign w:val="bottom"/>
                </w:tcPr>
                <w:p w14:paraId="7A8FB3AC" w14:textId="77777777" w:rsidR="002F3E48" w:rsidRPr="00A80675" w:rsidRDefault="002F3E48" w:rsidP="0084259C">
                  <w:pPr>
                    <w:spacing w:line="240" w:lineRule="auto"/>
                    <w:jc w:val="left"/>
                    <w:rPr>
                      <w:lang w:eastAsia="fr-FR"/>
                    </w:rPr>
                  </w:pPr>
                  <w:r w:rsidRPr="00A80675">
                    <w:rPr>
                      <w:lang w:eastAsia="fr-FR"/>
                    </w:rPr>
                    <w:t>CDX2</w:t>
                  </w:r>
                </w:p>
              </w:tc>
              <w:tc>
                <w:tcPr>
                  <w:tcW w:w="4111" w:type="dxa"/>
                  <w:tcBorders>
                    <w:top w:val="nil"/>
                    <w:left w:val="nil"/>
                    <w:bottom w:val="nil"/>
                    <w:right w:val="nil"/>
                  </w:tcBorders>
                  <w:shd w:val="clear" w:color="auto" w:fill="auto"/>
                  <w:noWrap/>
                  <w:vAlign w:val="bottom"/>
                </w:tcPr>
                <w:p w14:paraId="75ECCB83" w14:textId="77777777" w:rsidR="002F3E48" w:rsidRPr="00A80675" w:rsidRDefault="002F3E48" w:rsidP="0084259C">
                  <w:pPr>
                    <w:spacing w:line="240" w:lineRule="auto"/>
                    <w:jc w:val="left"/>
                    <w:rPr>
                      <w:lang w:eastAsia="fr-FR"/>
                    </w:rPr>
                  </w:pPr>
                  <w:r w:rsidRPr="00A80675">
                    <w:rPr>
                      <w:lang w:eastAsia="fr-FR"/>
                    </w:rPr>
                    <w:t>GACGTGAGCATGTACCCTAGC</w:t>
                  </w:r>
                </w:p>
              </w:tc>
              <w:tc>
                <w:tcPr>
                  <w:tcW w:w="4220" w:type="dxa"/>
                  <w:tcBorders>
                    <w:top w:val="nil"/>
                    <w:left w:val="nil"/>
                    <w:bottom w:val="nil"/>
                    <w:right w:val="nil"/>
                  </w:tcBorders>
                  <w:shd w:val="clear" w:color="auto" w:fill="auto"/>
                  <w:noWrap/>
                  <w:vAlign w:val="bottom"/>
                </w:tcPr>
                <w:p w14:paraId="18484E83" w14:textId="77777777" w:rsidR="002F3E48" w:rsidRPr="00A80675" w:rsidRDefault="002F3E48" w:rsidP="0084259C">
                  <w:pPr>
                    <w:spacing w:line="240" w:lineRule="auto"/>
                    <w:jc w:val="left"/>
                    <w:rPr>
                      <w:lang w:eastAsia="fr-FR"/>
                    </w:rPr>
                  </w:pPr>
                  <w:r w:rsidRPr="00A80675">
                    <w:rPr>
                      <w:lang w:eastAsia="fr-FR"/>
                    </w:rPr>
                    <w:t>GCGTAGCCATTCCAGTCCT</w:t>
                  </w:r>
                </w:p>
              </w:tc>
            </w:tr>
            <w:tr w:rsidR="00A80675" w:rsidRPr="00A80675" w14:paraId="0658D682" w14:textId="77777777" w:rsidTr="0084259C">
              <w:trPr>
                <w:trHeight w:val="390"/>
              </w:trPr>
              <w:tc>
                <w:tcPr>
                  <w:tcW w:w="1363" w:type="dxa"/>
                  <w:tcBorders>
                    <w:top w:val="nil"/>
                    <w:left w:val="nil"/>
                    <w:bottom w:val="nil"/>
                    <w:right w:val="nil"/>
                  </w:tcBorders>
                  <w:shd w:val="clear" w:color="auto" w:fill="auto"/>
                  <w:noWrap/>
                  <w:vAlign w:val="bottom"/>
                </w:tcPr>
                <w:p w14:paraId="50FE8089" w14:textId="7B1F1BFC" w:rsidR="00DE760D" w:rsidRPr="00C25DA0" w:rsidRDefault="00DE760D" w:rsidP="0084259C">
                  <w:pPr>
                    <w:spacing w:line="240" w:lineRule="auto"/>
                    <w:jc w:val="left"/>
                    <w:rPr>
                      <w:lang w:eastAsia="fr-FR"/>
                    </w:rPr>
                  </w:pPr>
                  <w:r w:rsidRPr="00C25DA0">
                    <w:rPr>
                      <w:lang w:eastAsia="fr-FR"/>
                    </w:rPr>
                    <w:t>CD44V3</w:t>
                  </w:r>
                </w:p>
              </w:tc>
              <w:tc>
                <w:tcPr>
                  <w:tcW w:w="4111" w:type="dxa"/>
                  <w:tcBorders>
                    <w:top w:val="nil"/>
                    <w:left w:val="nil"/>
                    <w:bottom w:val="nil"/>
                    <w:right w:val="nil"/>
                  </w:tcBorders>
                  <w:shd w:val="clear" w:color="auto" w:fill="auto"/>
                  <w:noWrap/>
                  <w:vAlign w:val="bottom"/>
                </w:tcPr>
                <w:p w14:paraId="4E95EC79" w14:textId="2B2BA18F" w:rsidR="00DE760D" w:rsidRPr="00C25DA0" w:rsidRDefault="00DE760D" w:rsidP="0084259C">
                  <w:pPr>
                    <w:spacing w:line="240" w:lineRule="auto"/>
                    <w:jc w:val="left"/>
                    <w:rPr>
                      <w:lang w:eastAsia="fr-FR"/>
                    </w:rPr>
                  </w:pPr>
                  <w:r w:rsidRPr="00C25DA0">
                    <w:rPr>
                      <w:lang w:eastAsia="fr-FR"/>
                    </w:rPr>
                    <w:t>GCACTTCAGGAGGTTACATC</w:t>
                  </w:r>
                  <w:r w:rsidRPr="00C25DA0">
                    <w:rPr>
                      <w:lang w:eastAsia="fr-FR"/>
                    </w:rPr>
                    <w:tab/>
                  </w:r>
                </w:p>
              </w:tc>
              <w:tc>
                <w:tcPr>
                  <w:tcW w:w="4220" w:type="dxa"/>
                  <w:tcBorders>
                    <w:top w:val="nil"/>
                    <w:left w:val="nil"/>
                    <w:bottom w:val="nil"/>
                    <w:right w:val="nil"/>
                  </w:tcBorders>
                  <w:shd w:val="clear" w:color="auto" w:fill="auto"/>
                  <w:noWrap/>
                  <w:vAlign w:val="bottom"/>
                </w:tcPr>
                <w:p w14:paraId="689DBC97" w14:textId="5EB57D8E" w:rsidR="00DE760D" w:rsidRPr="00C25DA0" w:rsidRDefault="00DE760D" w:rsidP="0084259C">
                  <w:pPr>
                    <w:spacing w:line="240" w:lineRule="auto"/>
                    <w:jc w:val="left"/>
                    <w:rPr>
                      <w:lang w:eastAsia="fr-FR"/>
                    </w:rPr>
                  </w:pPr>
                  <w:r w:rsidRPr="00C25DA0">
                    <w:rPr>
                      <w:lang w:eastAsia="fr-FR"/>
                    </w:rPr>
                    <w:t>CTGAGGTGTCTGTCTCTTTC</w:t>
                  </w:r>
                </w:p>
              </w:tc>
            </w:tr>
            <w:tr w:rsidR="00A80675" w:rsidRPr="00A80675" w14:paraId="5995B722" w14:textId="77777777" w:rsidTr="0084259C">
              <w:trPr>
                <w:trHeight w:val="390"/>
              </w:trPr>
              <w:tc>
                <w:tcPr>
                  <w:tcW w:w="1363" w:type="dxa"/>
                  <w:tcBorders>
                    <w:top w:val="nil"/>
                    <w:left w:val="nil"/>
                    <w:bottom w:val="nil"/>
                    <w:right w:val="nil"/>
                  </w:tcBorders>
                  <w:shd w:val="clear" w:color="auto" w:fill="auto"/>
                  <w:noWrap/>
                  <w:vAlign w:val="bottom"/>
                </w:tcPr>
                <w:p w14:paraId="69795DCF" w14:textId="77777777" w:rsidR="002F3E48" w:rsidRPr="00A80675" w:rsidRDefault="002F3E48" w:rsidP="0084259C">
                  <w:pPr>
                    <w:spacing w:line="240" w:lineRule="auto"/>
                    <w:jc w:val="left"/>
                    <w:rPr>
                      <w:lang w:eastAsia="fr-FR"/>
                    </w:rPr>
                  </w:pPr>
                  <w:r w:rsidRPr="00A80675">
                    <w:rPr>
                      <w:lang w:eastAsia="fr-FR"/>
                    </w:rPr>
                    <w:t xml:space="preserve">COL1A1 </w:t>
                  </w:r>
                </w:p>
              </w:tc>
              <w:tc>
                <w:tcPr>
                  <w:tcW w:w="4111" w:type="dxa"/>
                  <w:tcBorders>
                    <w:top w:val="nil"/>
                    <w:left w:val="nil"/>
                    <w:bottom w:val="nil"/>
                    <w:right w:val="nil"/>
                  </w:tcBorders>
                  <w:shd w:val="clear" w:color="auto" w:fill="auto"/>
                  <w:noWrap/>
                  <w:vAlign w:val="bottom"/>
                </w:tcPr>
                <w:p w14:paraId="7010AFFA" w14:textId="77777777" w:rsidR="002F3E48" w:rsidRPr="00A80675" w:rsidRDefault="002F3E48" w:rsidP="0084259C">
                  <w:pPr>
                    <w:spacing w:line="240" w:lineRule="auto"/>
                    <w:jc w:val="left"/>
                    <w:rPr>
                      <w:lang w:eastAsia="fr-FR"/>
                    </w:rPr>
                  </w:pPr>
                  <w:r w:rsidRPr="00A80675">
                    <w:rPr>
                      <w:lang w:eastAsia="fr-FR"/>
                    </w:rPr>
                    <w:t>GATTCCCTGGACCTAAAGGTGC</w:t>
                  </w:r>
                </w:p>
              </w:tc>
              <w:tc>
                <w:tcPr>
                  <w:tcW w:w="4220" w:type="dxa"/>
                  <w:tcBorders>
                    <w:top w:val="nil"/>
                    <w:left w:val="nil"/>
                    <w:bottom w:val="nil"/>
                    <w:right w:val="nil"/>
                  </w:tcBorders>
                  <w:shd w:val="clear" w:color="auto" w:fill="auto"/>
                  <w:noWrap/>
                  <w:vAlign w:val="bottom"/>
                </w:tcPr>
                <w:p w14:paraId="4B3C0B99" w14:textId="77777777" w:rsidR="002F3E48" w:rsidRPr="00A80675" w:rsidRDefault="002F3E48" w:rsidP="0084259C">
                  <w:pPr>
                    <w:spacing w:line="240" w:lineRule="auto"/>
                    <w:jc w:val="left"/>
                    <w:rPr>
                      <w:lang w:eastAsia="fr-FR"/>
                    </w:rPr>
                  </w:pPr>
                  <w:r w:rsidRPr="00A80675">
                    <w:rPr>
                      <w:lang w:eastAsia="fr-FR"/>
                    </w:rPr>
                    <w:t>AGCCTCTCCATCTTTGCCAGCA</w:t>
                  </w:r>
                </w:p>
              </w:tc>
            </w:tr>
            <w:tr w:rsidR="00A80675" w:rsidRPr="00A80675" w14:paraId="61C52198" w14:textId="77777777" w:rsidTr="0084259C">
              <w:trPr>
                <w:trHeight w:val="390"/>
              </w:trPr>
              <w:tc>
                <w:tcPr>
                  <w:tcW w:w="1363" w:type="dxa"/>
                  <w:tcBorders>
                    <w:top w:val="nil"/>
                    <w:left w:val="nil"/>
                    <w:bottom w:val="nil"/>
                    <w:right w:val="nil"/>
                  </w:tcBorders>
                  <w:shd w:val="clear" w:color="auto" w:fill="auto"/>
                  <w:noWrap/>
                  <w:vAlign w:val="bottom"/>
                </w:tcPr>
                <w:p w14:paraId="5F9F8949" w14:textId="77777777" w:rsidR="002F3E48" w:rsidRPr="00A80675" w:rsidRDefault="002F3E48" w:rsidP="0084259C">
                  <w:pPr>
                    <w:spacing w:line="240" w:lineRule="auto"/>
                    <w:jc w:val="left"/>
                    <w:rPr>
                      <w:lang w:eastAsia="fr-FR"/>
                    </w:rPr>
                  </w:pPr>
                  <w:r w:rsidRPr="00A80675">
                    <w:rPr>
                      <w:lang w:eastAsia="fr-FR"/>
                    </w:rPr>
                    <w:t>CTNNB1</w:t>
                  </w:r>
                </w:p>
              </w:tc>
              <w:tc>
                <w:tcPr>
                  <w:tcW w:w="4111" w:type="dxa"/>
                  <w:tcBorders>
                    <w:top w:val="nil"/>
                    <w:left w:val="nil"/>
                    <w:bottom w:val="nil"/>
                    <w:right w:val="nil"/>
                  </w:tcBorders>
                  <w:shd w:val="clear" w:color="auto" w:fill="auto"/>
                  <w:noWrap/>
                  <w:vAlign w:val="bottom"/>
                </w:tcPr>
                <w:p w14:paraId="0662B1FB" w14:textId="77777777" w:rsidR="002F3E48" w:rsidRPr="00A80675" w:rsidRDefault="002F3E48" w:rsidP="0084259C">
                  <w:pPr>
                    <w:spacing w:line="240" w:lineRule="auto"/>
                    <w:jc w:val="left"/>
                    <w:rPr>
                      <w:lang w:eastAsia="fr-FR"/>
                    </w:rPr>
                  </w:pPr>
                  <w:r w:rsidRPr="00A80675">
                    <w:rPr>
                      <w:lang w:eastAsia="fr-FR"/>
                    </w:rPr>
                    <w:t>CACAAGCAGAGTGCTGAAGGTG</w:t>
                  </w:r>
                </w:p>
              </w:tc>
              <w:tc>
                <w:tcPr>
                  <w:tcW w:w="4220" w:type="dxa"/>
                  <w:tcBorders>
                    <w:top w:val="nil"/>
                    <w:left w:val="nil"/>
                    <w:bottom w:val="nil"/>
                    <w:right w:val="nil"/>
                  </w:tcBorders>
                  <w:shd w:val="clear" w:color="auto" w:fill="auto"/>
                  <w:noWrap/>
                  <w:vAlign w:val="bottom"/>
                </w:tcPr>
                <w:p w14:paraId="13529259" w14:textId="77777777" w:rsidR="002F3E48" w:rsidRPr="00A80675" w:rsidRDefault="002F3E48" w:rsidP="0084259C">
                  <w:pPr>
                    <w:spacing w:line="240" w:lineRule="auto"/>
                    <w:jc w:val="left"/>
                    <w:rPr>
                      <w:lang w:eastAsia="fr-FR"/>
                    </w:rPr>
                  </w:pPr>
                  <w:r w:rsidRPr="00A80675">
                    <w:rPr>
                      <w:lang w:eastAsia="fr-FR"/>
                    </w:rPr>
                    <w:t>GATTCCTGAGAGTCCAAAGACAG</w:t>
                  </w:r>
                </w:p>
              </w:tc>
            </w:tr>
            <w:tr w:rsidR="00A80675" w:rsidRPr="00A80675" w14:paraId="4A2C8F97" w14:textId="77777777" w:rsidTr="0084259C">
              <w:trPr>
                <w:trHeight w:val="390"/>
              </w:trPr>
              <w:tc>
                <w:tcPr>
                  <w:tcW w:w="1363" w:type="dxa"/>
                  <w:tcBorders>
                    <w:top w:val="nil"/>
                    <w:left w:val="nil"/>
                    <w:bottom w:val="nil"/>
                    <w:right w:val="nil"/>
                  </w:tcBorders>
                  <w:shd w:val="clear" w:color="auto" w:fill="auto"/>
                  <w:noWrap/>
                  <w:vAlign w:val="bottom"/>
                </w:tcPr>
                <w:p w14:paraId="62A6A613" w14:textId="77777777" w:rsidR="002F3E48" w:rsidRPr="00A80675" w:rsidRDefault="002F3E48" w:rsidP="0084259C">
                  <w:pPr>
                    <w:spacing w:line="240" w:lineRule="auto"/>
                    <w:jc w:val="left"/>
                    <w:rPr>
                      <w:lang w:eastAsia="fr-FR"/>
                    </w:rPr>
                  </w:pPr>
                  <w:r w:rsidRPr="00A80675">
                    <w:rPr>
                      <w:lang w:eastAsia="fr-FR"/>
                    </w:rPr>
                    <w:lastRenderedPageBreak/>
                    <w:t>HPRT1</w:t>
                  </w:r>
                </w:p>
              </w:tc>
              <w:tc>
                <w:tcPr>
                  <w:tcW w:w="4111" w:type="dxa"/>
                  <w:tcBorders>
                    <w:top w:val="nil"/>
                    <w:left w:val="nil"/>
                    <w:bottom w:val="nil"/>
                    <w:right w:val="nil"/>
                  </w:tcBorders>
                  <w:shd w:val="clear" w:color="auto" w:fill="auto"/>
                  <w:noWrap/>
                  <w:vAlign w:val="center"/>
                </w:tcPr>
                <w:p w14:paraId="2E3E0949" w14:textId="77777777" w:rsidR="002F3E48" w:rsidRPr="00A80675" w:rsidRDefault="002F3E48" w:rsidP="0084259C">
                  <w:pPr>
                    <w:spacing w:line="240" w:lineRule="auto"/>
                    <w:jc w:val="left"/>
                    <w:rPr>
                      <w:lang w:eastAsia="fr-FR"/>
                    </w:rPr>
                  </w:pPr>
                  <w:r w:rsidRPr="00A80675">
                    <w:rPr>
                      <w:lang w:eastAsia="fr-FR"/>
                    </w:rPr>
                    <w:t>TGGTCAGGCAGTATAATCCA</w:t>
                  </w:r>
                </w:p>
              </w:tc>
              <w:tc>
                <w:tcPr>
                  <w:tcW w:w="4220" w:type="dxa"/>
                  <w:tcBorders>
                    <w:top w:val="nil"/>
                    <w:left w:val="nil"/>
                    <w:bottom w:val="nil"/>
                    <w:right w:val="nil"/>
                  </w:tcBorders>
                  <w:shd w:val="clear" w:color="auto" w:fill="auto"/>
                  <w:noWrap/>
                  <w:vAlign w:val="center"/>
                </w:tcPr>
                <w:p w14:paraId="1CF6FBF4" w14:textId="77777777" w:rsidR="002F3E48" w:rsidRPr="00A80675" w:rsidRDefault="002F3E48" w:rsidP="0084259C">
                  <w:pPr>
                    <w:spacing w:line="240" w:lineRule="auto"/>
                    <w:jc w:val="left"/>
                    <w:rPr>
                      <w:lang w:eastAsia="fr-FR"/>
                    </w:rPr>
                  </w:pPr>
                  <w:r w:rsidRPr="00A80675">
                    <w:rPr>
                      <w:lang w:eastAsia="fr-FR"/>
                    </w:rPr>
                    <w:t xml:space="preserve">GGTCCTTTTCACCAGCAAGCT </w:t>
                  </w:r>
                </w:p>
              </w:tc>
            </w:tr>
            <w:tr w:rsidR="00A80675" w:rsidRPr="00A80675" w14:paraId="2A6F0C69" w14:textId="77777777" w:rsidTr="0084259C">
              <w:trPr>
                <w:trHeight w:val="319"/>
              </w:trPr>
              <w:tc>
                <w:tcPr>
                  <w:tcW w:w="1363" w:type="dxa"/>
                  <w:tcBorders>
                    <w:top w:val="nil"/>
                    <w:left w:val="nil"/>
                    <w:bottom w:val="nil"/>
                    <w:right w:val="nil"/>
                  </w:tcBorders>
                  <w:shd w:val="clear" w:color="auto" w:fill="auto"/>
                  <w:noWrap/>
                  <w:vAlign w:val="bottom"/>
                </w:tcPr>
                <w:p w14:paraId="2A8D666E" w14:textId="77777777" w:rsidR="002F3E48" w:rsidRPr="00A80675" w:rsidRDefault="002F3E48" w:rsidP="0084259C">
                  <w:pPr>
                    <w:spacing w:line="240" w:lineRule="auto"/>
                    <w:jc w:val="left"/>
                    <w:rPr>
                      <w:lang w:eastAsia="fr-FR"/>
                    </w:rPr>
                  </w:pPr>
                  <w:r w:rsidRPr="00A80675">
                    <w:rPr>
                      <w:lang w:eastAsia="fr-FR"/>
                    </w:rPr>
                    <w:t xml:space="preserve">ILK </w:t>
                  </w:r>
                </w:p>
              </w:tc>
              <w:tc>
                <w:tcPr>
                  <w:tcW w:w="4111" w:type="dxa"/>
                  <w:tcBorders>
                    <w:top w:val="nil"/>
                    <w:left w:val="nil"/>
                    <w:bottom w:val="nil"/>
                    <w:right w:val="nil"/>
                  </w:tcBorders>
                  <w:shd w:val="clear" w:color="auto" w:fill="auto"/>
                  <w:noWrap/>
                  <w:vAlign w:val="bottom"/>
                </w:tcPr>
                <w:p w14:paraId="0D9F43E2" w14:textId="77777777" w:rsidR="002F3E48" w:rsidRPr="00A80675" w:rsidRDefault="002F3E48" w:rsidP="0084259C">
                  <w:pPr>
                    <w:spacing w:line="240" w:lineRule="auto"/>
                    <w:jc w:val="left"/>
                    <w:rPr>
                      <w:lang w:eastAsia="fr-FR"/>
                    </w:rPr>
                  </w:pPr>
                  <w:r w:rsidRPr="00A80675">
                    <w:rPr>
                      <w:lang w:eastAsia="fr-FR"/>
                    </w:rPr>
                    <w:t>GGACATGACTGCCCGAATTAGC</w:t>
                  </w:r>
                </w:p>
              </w:tc>
              <w:tc>
                <w:tcPr>
                  <w:tcW w:w="4220" w:type="dxa"/>
                  <w:tcBorders>
                    <w:top w:val="nil"/>
                    <w:left w:val="nil"/>
                    <w:bottom w:val="nil"/>
                    <w:right w:val="nil"/>
                  </w:tcBorders>
                  <w:shd w:val="clear" w:color="auto" w:fill="auto"/>
                  <w:noWrap/>
                  <w:vAlign w:val="bottom"/>
                </w:tcPr>
                <w:p w14:paraId="31FBF83D" w14:textId="77777777" w:rsidR="002F3E48" w:rsidRPr="00A80675" w:rsidRDefault="002F3E48" w:rsidP="0084259C">
                  <w:pPr>
                    <w:spacing w:line="240" w:lineRule="auto"/>
                    <w:jc w:val="left"/>
                    <w:rPr>
                      <w:lang w:eastAsia="fr-FR"/>
                    </w:rPr>
                  </w:pPr>
                  <w:r w:rsidRPr="00A80675">
                    <w:rPr>
                      <w:lang w:eastAsia="fr-FR"/>
                    </w:rPr>
                    <w:t>GCGTCTGTTTGTGTCTTCAGGC</w:t>
                  </w:r>
                </w:p>
              </w:tc>
            </w:tr>
            <w:tr w:rsidR="00A80675" w:rsidRPr="00A80675" w14:paraId="6673A101" w14:textId="77777777" w:rsidTr="0084259C">
              <w:trPr>
                <w:trHeight w:val="319"/>
              </w:trPr>
              <w:tc>
                <w:tcPr>
                  <w:tcW w:w="1363" w:type="dxa"/>
                  <w:tcBorders>
                    <w:top w:val="nil"/>
                    <w:left w:val="nil"/>
                    <w:bottom w:val="nil"/>
                    <w:right w:val="nil"/>
                  </w:tcBorders>
                  <w:shd w:val="clear" w:color="auto" w:fill="auto"/>
                  <w:noWrap/>
                  <w:vAlign w:val="bottom"/>
                </w:tcPr>
                <w:p w14:paraId="013BE03B" w14:textId="77777777" w:rsidR="002F3E48" w:rsidRPr="00A80675" w:rsidRDefault="002F3E48" w:rsidP="0084259C">
                  <w:pPr>
                    <w:spacing w:line="240" w:lineRule="auto"/>
                    <w:jc w:val="left"/>
                    <w:rPr>
                      <w:lang w:eastAsia="fr-FR"/>
                    </w:rPr>
                  </w:pPr>
                  <w:r w:rsidRPr="00A80675">
                    <w:rPr>
                      <w:lang w:eastAsia="fr-FR"/>
                    </w:rPr>
                    <w:t xml:space="preserve">ITGB1 </w:t>
                  </w:r>
                </w:p>
              </w:tc>
              <w:tc>
                <w:tcPr>
                  <w:tcW w:w="4111" w:type="dxa"/>
                  <w:tcBorders>
                    <w:top w:val="nil"/>
                    <w:left w:val="nil"/>
                    <w:bottom w:val="nil"/>
                    <w:right w:val="nil"/>
                  </w:tcBorders>
                  <w:shd w:val="clear" w:color="auto" w:fill="auto"/>
                  <w:vAlign w:val="bottom"/>
                </w:tcPr>
                <w:p w14:paraId="7115E0DE" w14:textId="77777777" w:rsidR="002F3E48" w:rsidRPr="00A80675" w:rsidRDefault="002F3E48" w:rsidP="0084259C">
                  <w:pPr>
                    <w:spacing w:line="240" w:lineRule="auto"/>
                    <w:jc w:val="left"/>
                    <w:rPr>
                      <w:lang w:eastAsia="fr-FR"/>
                    </w:rPr>
                  </w:pPr>
                  <w:r w:rsidRPr="00A80675">
                    <w:rPr>
                      <w:lang w:eastAsia="fr-FR"/>
                    </w:rPr>
                    <w:t>GGATTCTCCAGAAGGTGGTTTCG</w:t>
                  </w:r>
                </w:p>
              </w:tc>
              <w:tc>
                <w:tcPr>
                  <w:tcW w:w="4220" w:type="dxa"/>
                  <w:tcBorders>
                    <w:top w:val="nil"/>
                    <w:left w:val="nil"/>
                    <w:bottom w:val="nil"/>
                    <w:right w:val="nil"/>
                  </w:tcBorders>
                  <w:shd w:val="clear" w:color="auto" w:fill="auto"/>
                  <w:vAlign w:val="bottom"/>
                </w:tcPr>
                <w:p w14:paraId="6F608FA5" w14:textId="77777777" w:rsidR="002F3E48" w:rsidRPr="00A80675" w:rsidRDefault="002F3E48" w:rsidP="0084259C">
                  <w:pPr>
                    <w:spacing w:line="240" w:lineRule="auto"/>
                    <w:jc w:val="left"/>
                    <w:rPr>
                      <w:lang w:eastAsia="fr-FR"/>
                    </w:rPr>
                  </w:pPr>
                  <w:r w:rsidRPr="00A80675">
                    <w:rPr>
                      <w:lang w:eastAsia="fr-FR"/>
                    </w:rPr>
                    <w:t>TGCCACCAAGTTTCCCATCTCC</w:t>
                  </w:r>
                </w:p>
              </w:tc>
            </w:tr>
            <w:tr w:rsidR="00A80675" w:rsidRPr="00A80675" w14:paraId="50129354" w14:textId="77777777" w:rsidTr="0084259C">
              <w:trPr>
                <w:trHeight w:val="319"/>
              </w:trPr>
              <w:tc>
                <w:tcPr>
                  <w:tcW w:w="1363" w:type="dxa"/>
                  <w:tcBorders>
                    <w:top w:val="nil"/>
                    <w:left w:val="nil"/>
                    <w:bottom w:val="nil"/>
                    <w:right w:val="nil"/>
                  </w:tcBorders>
                  <w:shd w:val="clear" w:color="auto" w:fill="auto"/>
                  <w:noWrap/>
                  <w:vAlign w:val="bottom"/>
                </w:tcPr>
                <w:p w14:paraId="7CF48B23" w14:textId="77777777" w:rsidR="002F3E48" w:rsidRPr="00A80675" w:rsidRDefault="002F3E48" w:rsidP="0084259C">
                  <w:pPr>
                    <w:spacing w:line="240" w:lineRule="auto"/>
                    <w:jc w:val="left"/>
                    <w:rPr>
                      <w:lang w:eastAsia="fr-FR"/>
                    </w:rPr>
                  </w:pPr>
                  <w:r w:rsidRPr="00A80675">
                    <w:rPr>
                      <w:lang w:eastAsia="fr-FR"/>
                    </w:rPr>
                    <w:t>ITGB3</w:t>
                  </w:r>
                </w:p>
              </w:tc>
              <w:tc>
                <w:tcPr>
                  <w:tcW w:w="4111" w:type="dxa"/>
                  <w:tcBorders>
                    <w:top w:val="nil"/>
                    <w:left w:val="nil"/>
                    <w:bottom w:val="nil"/>
                    <w:right w:val="nil"/>
                  </w:tcBorders>
                  <w:shd w:val="clear" w:color="auto" w:fill="auto"/>
                  <w:noWrap/>
                </w:tcPr>
                <w:p w14:paraId="4C8AAD82" w14:textId="77777777" w:rsidR="002F3E48" w:rsidRPr="00A80675" w:rsidRDefault="002F3E48" w:rsidP="0084259C">
                  <w:pPr>
                    <w:spacing w:line="240" w:lineRule="auto"/>
                    <w:jc w:val="left"/>
                    <w:rPr>
                      <w:lang w:eastAsia="fr-FR"/>
                    </w:rPr>
                  </w:pPr>
                  <w:r w:rsidRPr="00A80675">
                    <w:rPr>
                      <w:lang w:eastAsia="fr-FR"/>
                    </w:rPr>
                    <w:t>CATGGATTCCAGCAATGTCCTCC</w:t>
                  </w:r>
                </w:p>
              </w:tc>
              <w:tc>
                <w:tcPr>
                  <w:tcW w:w="4220" w:type="dxa"/>
                  <w:tcBorders>
                    <w:top w:val="nil"/>
                    <w:left w:val="nil"/>
                    <w:bottom w:val="nil"/>
                    <w:right w:val="nil"/>
                  </w:tcBorders>
                  <w:shd w:val="clear" w:color="auto" w:fill="auto"/>
                  <w:noWrap/>
                </w:tcPr>
                <w:p w14:paraId="7F2F2E5D" w14:textId="77777777" w:rsidR="002F3E48" w:rsidRPr="00A80675" w:rsidRDefault="002F3E48" w:rsidP="0084259C">
                  <w:pPr>
                    <w:spacing w:line="240" w:lineRule="auto"/>
                    <w:jc w:val="left"/>
                    <w:rPr>
                      <w:lang w:eastAsia="fr-FR"/>
                    </w:rPr>
                  </w:pPr>
                  <w:r w:rsidRPr="00A80675">
                    <w:rPr>
                      <w:lang w:eastAsia="fr-FR"/>
                    </w:rPr>
                    <w:t>TTGAGGCAGGTGGCATTGAAGG</w:t>
                  </w:r>
                </w:p>
              </w:tc>
            </w:tr>
            <w:tr w:rsidR="00A80675" w:rsidRPr="00A80675" w14:paraId="0AA38298" w14:textId="77777777" w:rsidTr="0084259C">
              <w:trPr>
                <w:trHeight w:val="319"/>
              </w:trPr>
              <w:tc>
                <w:tcPr>
                  <w:tcW w:w="1363" w:type="dxa"/>
                  <w:tcBorders>
                    <w:top w:val="nil"/>
                    <w:left w:val="nil"/>
                    <w:bottom w:val="nil"/>
                    <w:right w:val="nil"/>
                  </w:tcBorders>
                  <w:shd w:val="clear" w:color="auto" w:fill="auto"/>
                  <w:noWrap/>
                  <w:vAlign w:val="bottom"/>
                </w:tcPr>
                <w:p w14:paraId="73AAECEE" w14:textId="77777777" w:rsidR="002F3E48" w:rsidRPr="00A80675" w:rsidRDefault="002F3E48" w:rsidP="0084259C">
                  <w:pPr>
                    <w:spacing w:line="240" w:lineRule="auto"/>
                    <w:jc w:val="left"/>
                    <w:rPr>
                      <w:lang w:eastAsia="fr-FR"/>
                    </w:rPr>
                  </w:pPr>
                  <w:r w:rsidRPr="00A80675">
                    <w:rPr>
                      <w:lang w:eastAsia="fr-FR"/>
                    </w:rPr>
                    <w:t>ITGA5</w:t>
                  </w:r>
                </w:p>
              </w:tc>
              <w:tc>
                <w:tcPr>
                  <w:tcW w:w="4111" w:type="dxa"/>
                  <w:tcBorders>
                    <w:top w:val="nil"/>
                    <w:left w:val="nil"/>
                    <w:bottom w:val="nil"/>
                    <w:right w:val="nil"/>
                  </w:tcBorders>
                  <w:shd w:val="clear" w:color="auto" w:fill="auto"/>
                  <w:noWrap/>
                  <w:vAlign w:val="center"/>
                </w:tcPr>
                <w:p w14:paraId="7F506A7B" w14:textId="77777777" w:rsidR="002F3E48" w:rsidRPr="00A80675" w:rsidRDefault="002F3E48" w:rsidP="0084259C">
                  <w:pPr>
                    <w:spacing w:line="240" w:lineRule="auto"/>
                    <w:jc w:val="left"/>
                    <w:rPr>
                      <w:lang w:eastAsia="fr-FR"/>
                    </w:rPr>
                  </w:pPr>
                  <w:r w:rsidRPr="00A80675">
                    <w:rPr>
                      <w:lang w:eastAsia="fr-FR"/>
                    </w:rPr>
                    <w:t>GCCGATTCACATCGCTCTCAAC</w:t>
                  </w:r>
                </w:p>
              </w:tc>
              <w:tc>
                <w:tcPr>
                  <w:tcW w:w="4220" w:type="dxa"/>
                  <w:tcBorders>
                    <w:top w:val="nil"/>
                    <w:left w:val="nil"/>
                    <w:bottom w:val="nil"/>
                    <w:right w:val="nil"/>
                  </w:tcBorders>
                  <w:shd w:val="clear" w:color="auto" w:fill="auto"/>
                  <w:noWrap/>
                  <w:vAlign w:val="center"/>
                </w:tcPr>
                <w:p w14:paraId="4B11F2FC" w14:textId="77777777" w:rsidR="002F3E48" w:rsidRPr="00A80675" w:rsidRDefault="002F3E48" w:rsidP="0084259C">
                  <w:pPr>
                    <w:spacing w:line="240" w:lineRule="auto"/>
                    <w:jc w:val="left"/>
                    <w:rPr>
                      <w:lang w:eastAsia="fr-FR"/>
                    </w:rPr>
                  </w:pPr>
                  <w:r w:rsidRPr="00A80675">
                    <w:rPr>
                      <w:lang w:eastAsia="fr-FR"/>
                    </w:rPr>
                    <w:t>GTCTTCTCCACAGTCCAGCAAG</w:t>
                  </w:r>
                </w:p>
              </w:tc>
            </w:tr>
            <w:tr w:rsidR="00A80675" w:rsidRPr="00A80675" w14:paraId="58F8D3E8" w14:textId="77777777" w:rsidTr="0084259C">
              <w:trPr>
                <w:trHeight w:val="319"/>
              </w:trPr>
              <w:tc>
                <w:tcPr>
                  <w:tcW w:w="1363" w:type="dxa"/>
                  <w:tcBorders>
                    <w:top w:val="nil"/>
                    <w:left w:val="nil"/>
                    <w:bottom w:val="nil"/>
                    <w:right w:val="nil"/>
                  </w:tcBorders>
                  <w:shd w:val="clear" w:color="auto" w:fill="auto"/>
                  <w:noWrap/>
                  <w:vAlign w:val="bottom"/>
                </w:tcPr>
                <w:p w14:paraId="3DD5BAEA" w14:textId="77777777" w:rsidR="002F3E48" w:rsidRPr="00A80675" w:rsidRDefault="002F3E48" w:rsidP="0084259C">
                  <w:pPr>
                    <w:spacing w:line="240" w:lineRule="auto"/>
                    <w:jc w:val="left"/>
                    <w:rPr>
                      <w:lang w:eastAsia="fr-FR"/>
                    </w:rPr>
                  </w:pPr>
                  <w:r w:rsidRPr="00A80675">
                    <w:rPr>
                      <w:lang w:eastAsia="fr-FR"/>
                    </w:rPr>
                    <w:t>IGGAP1</w:t>
                  </w:r>
                </w:p>
              </w:tc>
              <w:tc>
                <w:tcPr>
                  <w:tcW w:w="4111" w:type="dxa"/>
                  <w:tcBorders>
                    <w:top w:val="nil"/>
                    <w:left w:val="nil"/>
                    <w:bottom w:val="nil"/>
                    <w:right w:val="nil"/>
                  </w:tcBorders>
                  <w:shd w:val="clear" w:color="auto" w:fill="auto"/>
                  <w:noWrap/>
                  <w:vAlign w:val="center"/>
                </w:tcPr>
                <w:p w14:paraId="4B70779A" w14:textId="77777777" w:rsidR="002F3E48" w:rsidRPr="00A80675" w:rsidRDefault="002F3E48" w:rsidP="0084259C">
                  <w:pPr>
                    <w:spacing w:line="240" w:lineRule="auto"/>
                    <w:jc w:val="left"/>
                    <w:rPr>
                      <w:lang w:eastAsia="fr-FR"/>
                    </w:rPr>
                  </w:pPr>
                  <w:r w:rsidRPr="00A80675">
                    <w:rPr>
                      <w:lang w:eastAsia="fr-FR"/>
                    </w:rPr>
                    <w:t>AAAACTGGGACCAACCAAAGTGT</w:t>
                  </w:r>
                </w:p>
              </w:tc>
              <w:tc>
                <w:tcPr>
                  <w:tcW w:w="4220" w:type="dxa"/>
                  <w:tcBorders>
                    <w:top w:val="nil"/>
                    <w:left w:val="nil"/>
                    <w:bottom w:val="nil"/>
                    <w:right w:val="nil"/>
                  </w:tcBorders>
                  <w:shd w:val="clear" w:color="auto" w:fill="auto"/>
                  <w:noWrap/>
                  <w:vAlign w:val="center"/>
                </w:tcPr>
                <w:p w14:paraId="34A92B8F" w14:textId="77777777" w:rsidR="002F3E48" w:rsidRPr="00A80675" w:rsidRDefault="002F3E48" w:rsidP="0084259C">
                  <w:pPr>
                    <w:spacing w:line="240" w:lineRule="auto"/>
                    <w:jc w:val="left"/>
                    <w:rPr>
                      <w:lang w:eastAsia="fr-FR"/>
                    </w:rPr>
                  </w:pPr>
                  <w:r w:rsidRPr="00A80675">
                    <w:rPr>
                      <w:lang w:eastAsia="fr-FR"/>
                    </w:rPr>
                    <w:t>GATGTGGCCTTTGGGATTCA</w:t>
                  </w:r>
                </w:p>
              </w:tc>
            </w:tr>
            <w:tr w:rsidR="00A80675" w:rsidRPr="00A80675" w14:paraId="104FFEA1" w14:textId="77777777" w:rsidTr="0084259C">
              <w:trPr>
                <w:trHeight w:val="319"/>
              </w:trPr>
              <w:tc>
                <w:tcPr>
                  <w:tcW w:w="1363" w:type="dxa"/>
                  <w:tcBorders>
                    <w:top w:val="nil"/>
                    <w:left w:val="nil"/>
                    <w:bottom w:val="nil"/>
                    <w:right w:val="nil"/>
                  </w:tcBorders>
                  <w:shd w:val="clear" w:color="auto" w:fill="auto"/>
                  <w:noWrap/>
                  <w:vAlign w:val="bottom"/>
                </w:tcPr>
                <w:p w14:paraId="5CE645A5" w14:textId="77777777" w:rsidR="002F3E48" w:rsidRPr="00A80675" w:rsidRDefault="002F3E48" w:rsidP="0084259C">
                  <w:pPr>
                    <w:spacing w:line="240" w:lineRule="auto"/>
                    <w:jc w:val="left"/>
                    <w:rPr>
                      <w:lang w:eastAsia="fr-FR"/>
                    </w:rPr>
                  </w:pPr>
                  <w:r w:rsidRPr="00A80675">
                    <w:rPr>
                      <w:lang w:eastAsia="fr-FR"/>
                    </w:rPr>
                    <w:t>KRT7</w:t>
                  </w:r>
                </w:p>
              </w:tc>
              <w:tc>
                <w:tcPr>
                  <w:tcW w:w="4111" w:type="dxa"/>
                  <w:tcBorders>
                    <w:top w:val="nil"/>
                    <w:left w:val="nil"/>
                    <w:bottom w:val="nil"/>
                    <w:right w:val="nil"/>
                  </w:tcBorders>
                  <w:shd w:val="clear" w:color="auto" w:fill="auto"/>
                  <w:noWrap/>
                  <w:vAlign w:val="center"/>
                </w:tcPr>
                <w:p w14:paraId="090AA708" w14:textId="77777777" w:rsidR="002F3E48" w:rsidRPr="00A80675" w:rsidRDefault="002F3E48" w:rsidP="0084259C">
                  <w:pPr>
                    <w:spacing w:line="240" w:lineRule="auto"/>
                    <w:jc w:val="left"/>
                    <w:rPr>
                      <w:lang w:eastAsia="fr-FR"/>
                    </w:rPr>
                  </w:pPr>
                  <w:r w:rsidRPr="00A80675">
                    <w:rPr>
                      <w:lang w:eastAsia="fr-FR"/>
                    </w:rPr>
                    <w:t>GCAGCAATGCCCTGAGCT</w:t>
                  </w:r>
                </w:p>
              </w:tc>
              <w:tc>
                <w:tcPr>
                  <w:tcW w:w="4220" w:type="dxa"/>
                  <w:tcBorders>
                    <w:top w:val="nil"/>
                    <w:left w:val="nil"/>
                    <w:bottom w:val="nil"/>
                    <w:right w:val="nil"/>
                  </w:tcBorders>
                  <w:shd w:val="clear" w:color="auto" w:fill="auto"/>
                  <w:noWrap/>
                  <w:vAlign w:val="center"/>
                </w:tcPr>
                <w:p w14:paraId="78B69A72" w14:textId="77777777" w:rsidR="002F3E48" w:rsidRPr="00A80675" w:rsidRDefault="002F3E48" w:rsidP="0084259C">
                  <w:pPr>
                    <w:spacing w:line="240" w:lineRule="auto"/>
                    <w:jc w:val="left"/>
                    <w:rPr>
                      <w:lang w:eastAsia="fr-FR"/>
                    </w:rPr>
                  </w:pPr>
                  <w:r w:rsidRPr="00A80675">
                    <w:rPr>
                      <w:lang w:eastAsia="fr-FR"/>
                    </w:rPr>
                    <w:t>TGCGGTCCGGATGGAATA</w:t>
                  </w:r>
                </w:p>
              </w:tc>
            </w:tr>
            <w:tr w:rsidR="00A80675" w:rsidRPr="00A80675" w14:paraId="1F62749E" w14:textId="77777777" w:rsidTr="0084259C">
              <w:trPr>
                <w:trHeight w:val="319"/>
              </w:trPr>
              <w:tc>
                <w:tcPr>
                  <w:tcW w:w="1363" w:type="dxa"/>
                  <w:tcBorders>
                    <w:top w:val="nil"/>
                    <w:left w:val="nil"/>
                    <w:bottom w:val="nil"/>
                    <w:right w:val="nil"/>
                  </w:tcBorders>
                  <w:shd w:val="clear" w:color="auto" w:fill="auto"/>
                  <w:noWrap/>
                  <w:vAlign w:val="bottom"/>
                </w:tcPr>
                <w:p w14:paraId="67E819AA" w14:textId="77777777" w:rsidR="002F3E48" w:rsidRPr="00A80675" w:rsidRDefault="002F3E48" w:rsidP="0084259C">
                  <w:pPr>
                    <w:spacing w:line="240" w:lineRule="auto"/>
                    <w:jc w:val="left"/>
                    <w:rPr>
                      <w:lang w:eastAsia="fr-FR"/>
                    </w:rPr>
                  </w:pPr>
                  <w:r w:rsidRPr="00A80675">
                    <w:rPr>
                      <w:lang w:eastAsia="fr-FR"/>
                    </w:rPr>
                    <w:t>MMP3</w:t>
                  </w:r>
                </w:p>
              </w:tc>
              <w:tc>
                <w:tcPr>
                  <w:tcW w:w="4111" w:type="dxa"/>
                  <w:tcBorders>
                    <w:top w:val="nil"/>
                    <w:left w:val="nil"/>
                    <w:bottom w:val="nil"/>
                    <w:right w:val="nil"/>
                  </w:tcBorders>
                  <w:shd w:val="clear" w:color="auto" w:fill="auto"/>
                  <w:noWrap/>
                  <w:vAlign w:val="center"/>
                </w:tcPr>
                <w:p w14:paraId="4E2D6AEB" w14:textId="77777777" w:rsidR="002F3E48" w:rsidRPr="00A80675" w:rsidRDefault="002F3E48" w:rsidP="0084259C">
                  <w:pPr>
                    <w:spacing w:line="240" w:lineRule="auto"/>
                    <w:jc w:val="left"/>
                    <w:rPr>
                      <w:lang w:eastAsia="fr-FR"/>
                    </w:rPr>
                  </w:pPr>
                  <w:r w:rsidRPr="00A80675">
                    <w:rPr>
                      <w:lang w:eastAsia="fr-FR"/>
                    </w:rPr>
                    <w:t>CACTCACAGACCTGACTCGGTT</w:t>
                  </w:r>
                </w:p>
              </w:tc>
              <w:tc>
                <w:tcPr>
                  <w:tcW w:w="4220" w:type="dxa"/>
                  <w:tcBorders>
                    <w:top w:val="nil"/>
                    <w:left w:val="nil"/>
                    <w:bottom w:val="nil"/>
                    <w:right w:val="nil"/>
                  </w:tcBorders>
                  <w:shd w:val="clear" w:color="auto" w:fill="auto"/>
                  <w:noWrap/>
                  <w:vAlign w:val="center"/>
                </w:tcPr>
                <w:p w14:paraId="3F6BA33F" w14:textId="77777777" w:rsidR="002F3E48" w:rsidRPr="00A80675" w:rsidRDefault="002F3E48" w:rsidP="0084259C">
                  <w:pPr>
                    <w:spacing w:line="240" w:lineRule="auto"/>
                    <w:jc w:val="left"/>
                    <w:rPr>
                      <w:lang w:eastAsia="fr-FR"/>
                    </w:rPr>
                  </w:pPr>
                  <w:r w:rsidRPr="00A80675">
                    <w:rPr>
                      <w:lang w:eastAsia="fr-FR"/>
                    </w:rPr>
                    <w:t>AAGCAGGATCACAGTTGGCTGG</w:t>
                  </w:r>
                </w:p>
              </w:tc>
            </w:tr>
            <w:tr w:rsidR="00A80675" w:rsidRPr="00A80675" w14:paraId="5E3ED3F9" w14:textId="77777777" w:rsidTr="0084259C">
              <w:trPr>
                <w:trHeight w:val="319"/>
              </w:trPr>
              <w:tc>
                <w:tcPr>
                  <w:tcW w:w="1363" w:type="dxa"/>
                  <w:tcBorders>
                    <w:top w:val="nil"/>
                    <w:left w:val="nil"/>
                    <w:bottom w:val="nil"/>
                    <w:right w:val="nil"/>
                  </w:tcBorders>
                  <w:shd w:val="clear" w:color="auto" w:fill="auto"/>
                  <w:noWrap/>
                  <w:vAlign w:val="bottom"/>
                </w:tcPr>
                <w:p w14:paraId="1F2084E0" w14:textId="77777777" w:rsidR="002F3E48" w:rsidRPr="00A80675" w:rsidRDefault="002F3E48" w:rsidP="0084259C">
                  <w:pPr>
                    <w:spacing w:line="240" w:lineRule="auto"/>
                    <w:jc w:val="left"/>
                    <w:rPr>
                      <w:lang w:eastAsia="fr-FR"/>
                    </w:rPr>
                  </w:pPr>
                  <w:r w:rsidRPr="00A80675">
                    <w:rPr>
                      <w:lang w:eastAsia="fr-FR"/>
                    </w:rPr>
                    <w:t>MMP7</w:t>
                  </w:r>
                </w:p>
              </w:tc>
              <w:tc>
                <w:tcPr>
                  <w:tcW w:w="4111" w:type="dxa"/>
                  <w:tcBorders>
                    <w:top w:val="nil"/>
                    <w:left w:val="nil"/>
                    <w:bottom w:val="nil"/>
                    <w:right w:val="nil"/>
                  </w:tcBorders>
                  <w:shd w:val="clear" w:color="auto" w:fill="auto"/>
                  <w:noWrap/>
                  <w:vAlign w:val="center"/>
                </w:tcPr>
                <w:p w14:paraId="3D96570C" w14:textId="77777777" w:rsidR="002F3E48" w:rsidRPr="00A80675" w:rsidRDefault="002F3E48" w:rsidP="0084259C">
                  <w:pPr>
                    <w:spacing w:line="240" w:lineRule="auto"/>
                    <w:jc w:val="left"/>
                    <w:rPr>
                      <w:lang w:eastAsia="fr-FR"/>
                    </w:rPr>
                  </w:pPr>
                  <w:r w:rsidRPr="00A80675">
                    <w:rPr>
                      <w:lang w:eastAsia="fr-FR"/>
                    </w:rPr>
                    <w:t>GAACGCTGGACGGATGGTA</w:t>
                  </w:r>
                </w:p>
              </w:tc>
              <w:tc>
                <w:tcPr>
                  <w:tcW w:w="4220" w:type="dxa"/>
                  <w:tcBorders>
                    <w:top w:val="nil"/>
                    <w:left w:val="nil"/>
                    <w:bottom w:val="nil"/>
                    <w:right w:val="nil"/>
                  </w:tcBorders>
                  <w:shd w:val="clear" w:color="auto" w:fill="auto"/>
                  <w:noWrap/>
                  <w:vAlign w:val="center"/>
                </w:tcPr>
                <w:p w14:paraId="4B9640C0" w14:textId="77777777" w:rsidR="002F3E48" w:rsidRPr="00A80675" w:rsidRDefault="002F3E48" w:rsidP="0084259C">
                  <w:pPr>
                    <w:spacing w:line="240" w:lineRule="auto"/>
                    <w:jc w:val="left"/>
                    <w:rPr>
                      <w:lang w:eastAsia="fr-FR"/>
                    </w:rPr>
                  </w:pPr>
                  <w:r w:rsidRPr="00A80675">
                    <w:rPr>
                      <w:lang w:eastAsia="fr-FR"/>
                    </w:rPr>
                    <w:t>CAAGTTCATGAGTTGCAGCATACA</w:t>
                  </w:r>
                </w:p>
              </w:tc>
            </w:tr>
            <w:tr w:rsidR="00A80675" w:rsidRPr="00A80675" w14:paraId="409C33C8" w14:textId="77777777" w:rsidTr="0084259C">
              <w:trPr>
                <w:trHeight w:val="319"/>
              </w:trPr>
              <w:tc>
                <w:tcPr>
                  <w:tcW w:w="1363" w:type="dxa"/>
                  <w:tcBorders>
                    <w:top w:val="nil"/>
                    <w:left w:val="nil"/>
                    <w:bottom w:val="nil"/>
                    <w:right w:val="nil"/>
                  </w:tcBorders>
                  <w:shd w:val="clear" w:color="auto" w:fill="auto"/>
                  <w:noWrap/>
                  <w:vAlign w:val="bottom"/>
                </w:tcPr>
                <w:p w14:paraId="2B56E993" w14:textId="77777777" w:rsidR="002F3E48" w:rsidRPr="00A80675" w:rsidRDefault="002F3E48" w:rsidP="0084259C">
                  <w:pPr>
                    <w:spacing w:line="240" w:lineRule="auto"/>
                    <w:jc w:val="left"/>
                    <w:rPr>
                      <w:lang w:eastAsia="fr-FR"/>
                    </w:rPr>
                  </w:pPr>
                  <w:r w:rsidRPr="00A80675">
                    <w:rPr>
                      <w:lang w:eastAsia="fr-FR"/>
                    </w:rPr>
                    <w:t>MMP14</w:t>
                  </w:r>
                </w:p>
              </w:tc>
              <w:tc>
                <w:tcPr>
                  <w:tcW w:w="4111" w:type="dxa"/>
                  <w:tcBorders>
                    <w:top w:val="nil"/>
                    <w:left w:val="nil"/>
                    <w:bottom w:val="nil"/>
                    <w:right w:val="nil"/>
                  </w:tcBorders>
                  <w:shd w:val="clear" w:color="auto" w:fill="auto"/>
                  <w:noWrap/>
                  <w:vAlign w:val="bottom"/>
                </w:tcPr>
                <w:p w14:paraId="404B7861" w14:textId="77777777" w:rsidR="002F3E48" w:rsidRPr="00A80675" w:rsidRDefault="002F3E48" w:rsidP="0084259C">
                  <w:pPr>
                    <w:spacing w:line="240" w:lineRule="auto"/>
                    <w:jc w:val="left"/>
                    <w:rPr>
                      <w:lang w:eastAsia="fr-FR"/>
                    </w:rPr>
                  </w:pPr>
                  <w:r w:rsidRPr="00A80675">
                    <w:rPr>
                      <w:lang w:eastAsia="fr-FR"/>
                    </w:rPr>
                    <w:t>ACTGCCAAGCCACCCTAAGA</w:t>
                  </w:r>
                </w:p>
              </w:tc>
              <w:tc>
                <w:tcPr>
                  <w:tcW w:w="4220" w:type="dxa"/>
                  <w:tcBorders>
                    <w:top w:val="nil"/>
                    <w:left w:val="nil"/>
                    <w:bottom w:val="nil"/>
                    <w:right w:val="nil"/>
                  </w:tcBorders>
                  <w:shd w:val="clear" w:color="auto" w:fill="auto"/>
                  <w:noWrap/>
                  <w:vAlign w:val="bottom"/>
                </w:tcPr>
                <w:p w14:paraId="2A56021F" w14:textId="77777777" w:rsidR="002F3E48" w:rsidRPr="00A80675" w:rsidRDefault="002F3E48" w:rsidP="0084259C">
                  <w:pPr>
                    <w:spacing w:line="240" w:lineRule="auto"/>
                    <w:jc w:val="left"/>
                    <w:rPr>
                      <w:lang w:eastAsia="fr-FR"/>
                    </w:rPr>
                  </w:pPr>
                  <w:r w:rsidRPr="00A80675">
                    <w:rPr>
                      <w:lang w:eastAsia="fr-FR"/>
                    </w:rPr>
                    <w:t>CTGAGCAACGAAGACCCTCTCT</w:t>
                  </w:r>
                </w:p>
              </w:tc>
            </w:tr>
            <w:tr w:rsidR="00A80675" w:rsidRPr="00A80675" w14:paraId="047CA7CE" w14:textId="77777777" w:rsidTr="0084259C">
              <w:trPr>
                <w:trHeight w:val="319"/>
              </w:trPr>
              <w:tc>
                <w:tcPr>
                  <w:tcW w:w="1363" w:type="dxa"/>
                  <w:tcBorders>
                    <w:top w:val="nil"/>
                    <w:left w:val="nil"/>
                    <w:bottom w:val="nil"/>
                    <w:right w:val="nil"/>
                  </w:tcBorders>
                  <w:shd w:val="clear" w:color="auto" w:fill="auto"/>
                  <w:noWrap/>
                  <w:vAlign w:val="bottom"/>
                  <w:hideMark/>
                </w:tcPr>
                <w:p w14:paraId="437B554D" w14:textId="77777777" w:rsidR="002F3E48" w:rsidRPr="00A80675" w:rsidRDefault="002F3E48" w:rsidP="0084259C">
                  <w:pPr>
                    <w:spacing w:line="240" w:lineRule="auto"/>
                    <w:jc w:val="left"/>
                    <w:rPr>
                      <w:lang w:eastAsia="fr-FR"/>
                    </w:rPr>
                  </w:pPr>
                  <w:r w:rsidRPr="00A80675">
                    <w:rPr>
                      <w:lang w:eastAsia="fr-FR"/>
                    </w:rPr>
                    <w:t>MUC2</w:t>
                  </w:r>
                </w:p>
              </w:tc>
              <w:tc>
                <w:tcPr>
                  <w:tcW w:w="4111" w:type="dxa"/>
                  <w:tcBorders>
                    <w:top w:val="nil"/>
                    <w:left w:val="nil"/>
                    <w:bottom w:val="nil"/>
                    <w:right w:val="nil"/>
                  </w:tcBorders>
                  <w:shd w:val="clear" w:color="auto" w:fill="auto"/>
                  <w:noWrap/>
                  <w:vAlign w:val="bottom"/>
                  <w:hideMark/>
                </w:tcPr>
                <w:p w14:paraId="6D84360C" w14:textId="77777777" w:rsidR="002F3E48" w:rsidRPr="00A80675" w:rsidRDefault="002F3E48" w:rsidP="0084259C">
                  <w:pPr>
                    <w:spacing w:line="240" w:lineRule="auto"/>
                    <w:jc w:val="left"/>
                    <w:rPr>
                      <w:lang w:eastAsia="fr-FR"/>
                    </w:rPr>
                  </w:pPr>
                  <w:r w:rsidRPr="00A80675">
                    <w:rPr>
                      <w:lang w:eastAsia="fr-FR"/>
                    </w:rPr>
                    <w:t>ACAACTACTCCTCTACCTCCA</w:t>
                  </w:r>
                </w:p>
              </w:tc>
              <w:tc>
                <w:tcPr>
                  <w:tcW w:w="4220" w:type="dxa"/>
                  <w:tcBorders>
                    <w:top w:val="nil"/>
                    <w:left w:val="nil"/>
                    <w:bottom w:val="nil"/>
                    <w:right w:val="nil"/>
                  </w:tcBorders>
                  <w:shd w:val="clear" w:color="auto" w:fill="auto"/>
                  <w:noWrap/>
                  <w:vAlign w:val="bottom"/>
                  <w:hideMark/>
                </w:tcPr>
                <w:p w14:paraId="041A6AB7" w14:textId="77777777" w:rsidR="002F3E48" w:rsidRPr="00A80675" w:rsidRDefault="002F3E48" w:rsidP="0084259C">
                  <w:pPr>
                    <w:spacing w:line="240" w:lineRule="auto"/>
                    <w:jc w:val="left"/>
                    <w:rPr>
                      <w:lang w:eastAsia="fr-FR"/>
                    </w:rPr>
                  </w:pPr>
                  <w:r w:rsidRPr="00A80675">
                    <w:rPr>
                      <w:lang w:eastAsia="fr-FR"/>
                    </w:rPr>
                    <w:t>GTTGATCTCGTAGTTGAGGCA</w:t>
                  </w:r>
                </w:p>
              </w:tc>
            </w:tr>
            <w:tr w:rsidR="00A80675" w:rsidRPr="00A80675" w14:paraId="255FB980" w14:textId="77777777" w:rsidTr="0084259C">
              <w:trPr>
                <w:trHeight w:val="319"/>
              </w:trPr>
              <w:tc>
                <w:tcPr>
                  <w:tcW w:w="1363" w:type="dxa"/>
                  <w:tcBorders>
                    <w:top w:val="nil"/>
                    <w:left w:val="nil"/>
                    <w:bottom w:val="nil"/>
                    <w:right w:val="nil"/>
                  </w:tcBorders>
                  <w:shd w:val="clear" w:color="auto" w:fill="auto"/>
                  <w:noWrap/>
                  <w:vAlign w:val="bottom"/>
                </w:tcPr>
                <w:p w14:paraId="3D3E3B97" w14:textId="77777777" w:rsidR="002F3E48" w:rsidRPr="00A80675" w:rsidRDefault="002F3E48" w:rsidP="0084259C">
                  <w:pPr>
                    <w:spacing w:line="240" w:lineRule="auto"/>
                    <w:jc w:val="left"/>
                    <w:rPr>
                      <w:lang w:eastAsia="fr-FR"/>
                    </w:rPr>
                  </w:pPr>
                  <w:r w:rsidRPr="00A80675">
                    <w:rPr>
                      <w:lang w:eastAsia="fr-FR"/>
                    </w:rPr>
                    <w:t>SNAI1</w:t>
                  </w:r>
                </w:p>
              </w:tc>
              <w:tc>
                <w:tcPr>
                  <w:tcW w:w="4111" w:type="dxa"/>
                  <w:tcBorders>
                    <w:top w:val="nil"/>
                    <w:left w:val="nil"/>
                    <w:bottom w:val="nil"/>
                    <w:right w:val="nil"/>
                  </w:tcBorders>
                  <w:shd w:val="clear" w:color="auto" w:fill="auto"/>
                  <w:noWrap/>
                  <w:vAlign w:val="bottom"/>
                </w:tcPr>
                <w:p w14:paraId="1780DAB6" w14:textId="77777777" w:rsidR="002F3E48" w:rsidRPr="00A80675" w:rsidRDefault="002F3E48" w:rsidP="0084259C">
                  <w:pPr>
                    <w:spacing w:line="240" w:lineRule="auto"/>
                    <w:jc w:val="left"/>
                    <w:rPr>
                      <w:lang w:eastAsia="fr-FR"/>
                    </w:rPr>
                  </w:pPr>
                  <w:r w:rsidRPr="00A80675">
                    <w:rPr>
                      <w:lang w:eastAsia="fr-FR"/>
                    </w:rPr>
                    <w:t>ACAATGTCTGAAAAGGGACTGTGA</w:t>
                  </w:r>
                </w:p>
              </w:tc>
              <w:tc>
                <w:tcPr>
                  <w:tcW w:w="4220" w:type="dxa"/>
                  <w:tcBorders>
                    <w:top w:val="nil"/>
                    <w:left w:val="nil"/>
                    <w:bottom w:val="nil"/>
                    <w:right w:val="nil"/>
                  </w:tcBorders>
                  <w:shd w:val="clear" w:color="auto" w:fill="auto"/>
                  <w:noWrap/>
                  <w:vAlign w:val="bottom"/>
                </w:tcPr>
                <w:p w14:paraId="45533D33" w14:textId="77777777" w:rsidR="002F3E48" w:rsidRPr="00A80675" w:rsidRDefault="002F3E48" w:rsidP="0084259C">
                  <w:pPr>
                    <w:spacing w:line="240" w:lineRule="auto"/>
                    <w:jc w:val="left"/>
                    <w:rPr>
                      <w:lang w:eastAsia="fr-FR"/>
                    </w:rPr>
                  </w:pPr>
                  <w:r w:rsidRPr="00A80675">
                    <w:rPr>
                      <w:lang w:eastAsia="fr-FR"/>
                    </w:rPr>
                    <w:t>CAGACCAGAGCACCCCATT</w:t>
                  </w:r>
                </w:p>
              </w:tc>
            </w:tr>
            <w:tr w:rsidR="00A80675" w:rsidRPr="00A80675" w14:paraId="4E8E5BBD" w14:textId="77777777" w:rsidTr="0084259C">
              <w:trPr>
                <w:trHeight w:val="319"/>
              </w:trPr>
              <w:tc>
                <w:tcPr>
                  <w:tcW w:w="1363" w:type="dxa"/>
                  <w:tcBorders>
                    <w:top w:val="nil"/>
                    <w:left w:val="nil"/>
                    <w:bottom w:val="nil"/>
                    <w:right w:val="nil"/>
                  </w:tcBorders>
                  <w:shd w:val="clear" w:color="auto" w:fill="auto"/>
                  <w:noWrap/>
                </w:tcPr>
                <w:p w14:paraId="645C3386" w14:textId="77777777" w:rsidR="002F3E48" w:rsidRPr="00A80675" w:rsidRDefault="002F3E48" w:rsidP="0084259C">
                  <w:pPr>
                    <w:spacing w:line="240" w:lineRule="auto"/>
                    <w:jc w:val="left"/>
                    <w:rPr>
                      <w:lang w:eastAsia="fr-FR"/>
                    </w:rPr>
                  </w:pPr>
                  <w:r w:rsidRPr="00A80675">
                    <w:rPr>
                      <w:lang w:eastAsia="fr-FR"/>
                    </w:rPr>
                    <w:t>SOX9</w:t>
                  </w:r>
                </w:p>
              </w:tc>
              <w:tc>
                <w:tcPr>
                  <w:tcW w:w="4111" w:type="dxa"/>
                  <w:tcBorders>
                    <w:top w:val="nil"/>
                    <w:left w:val="nil"/>
                    <w:bottom w:val="nil"/>
                    <w:right w:val="nil"/>
                  </w:tcBorders>
                  <w:shd w:val="clear" w:color="auto" w:fill="auto"/>
                  <w:noWrap/>
                </w:tcPr>
                <w:p w14:paraId="40317538" w14:textId="77777777" w:rsidR="002F3E48" w:rsidRPr="00A80675" w:rsidRDefault="002F3E48" w:rsidP="0084259C">
                  <w:pPr>
                    <w:spacing w:line="240" w:lineRule="auto"/>
                    <w:jc w:val="left"/>
                    <w:rPr>
                      <w:lang w:eastAsia="fr-FR"/>
                    </w:rPr>
                  </w:pPr>
                  <w:r w:rsidRPr="00A80675">
                    <w:rPr>
                      <w:lang w:eastAsia="fr-FR"/>
                    </w:rPr>
                    <w:t>CGGAGGAAGTCGGTGAAG</w:t>
                  </w:r>
                </w:p>
              </w:tc>
              <w:tc>
                <w:tcPr>
                  <w:tcW w:w="4220" w:type="dxa"/>
                  <w:tcBorders>
                    <w:top w:val="nil"/>
                    <w:left w:val="nil"/>
                    <w:bottom w:val="nil"/>
                    <w:right w:val="nil"/>
                  </w:tcBorders>
                  <w:shd w:val="clear" w:color="auto" w:fill="auto"/>
                  <w:noWrap/>
                </w:tcPr>
                <w:p w14:paraId="446AC181" w14:textId="77777777" w:rsidR="002F3E48" w:rsidRPr="00A80675" w:rsidRDefault="002F3E48" w:rsidP="0084259C">
                  <w:pPr>
                    <w:spacing w:line="240" w:lineRule="auto"/>
                    <w:jc w:val="left"/>
                    <w:rPr>
                      <w:lang w:eastAsia="fr-FR"/>
                    </w:rPr>
                  </w:pPr>
                  <w:r w:rsidRPr="00A80675">
                    <w:rPr>
                      <w:lang w:eastAsia="fr-FR"/>
                    </w:rPr>
                    <w:t>CTGGGATTGCCCCGAGTGCT</w:t>
                  </w:r>
                </w:p>
              </w:tc>
            </w:tr>
            <w:tr w:rsidR="00A80675" w:rsidRPr="00A80675" w14:paraId="3DE9919E" w14:textId="77777777" w:rsidTr="0084259C">
              <w:trPr>
                <w:trHeight w:val="319"/>
              </w:trPr>
              <w:tc>
                <w:tcPr>
                  <w:tcW w:w="1363" w:type="dxa"/>
                  <w:tcBorders>
                    <w:top w:val="nil"/>
                    <w:left w:val="nil"/>
                    <w:bottom w:val="nil"/>
                    <w:right w:val="nil"/>
                  </w:tcBorders>
                  <w:shd w:val="clear" w:color="auto" w:fill="auto"/>
                  <w:noWrap/>
                  <w:vAlign w:val="bottom"/>
                </w:tcPr>
                <w:p w14:paraId="46622E63" w14:textId="77777777" w:rsidR="002F3E48" w:rsidRPr="00A80675" w:rsidRDefault="002F3E48" w:rsidP="0084259C">
                  <w:pPr>
                    <w:spacing w:line="240" w:lineRule="auto"/>
                    <w:jc w:val="left"/>
                    <w:rPr>
                      <w:lang w:eastAsia="fr-FR"/>
                    </w:rPr>
                  </w:pPr>
                  <w:r w:rsidRPr="00A80675">
                    <w:rPr>
                      <w:lang w:eastAsia="fr-FR"/>
                    </w:rPr>
                    <w:t>SPP1</w:t>
                  </w:r>
                </w:p>
              </w:tc>
              <w:tc>
                <w:tcPr>
                  <w:tcW w:w="4111" w:type="dxa"/>
                  <w:tcBorders>
                    <w:top w:val="nil"/>
                    <w:left w:val="nil"/>
                    <w:bottom w:val="nil"/>
                    <w:right w:val="nil"/>
                  </w:tcBorders>
                  <w:shd w:val="clear" w:color="auto" w:fill="auto"/>
                  <w:noWrap/>
                  <w:vAlign w:val="bottom"/>
                </w:tcPr>
                <w:p w14:paraId="3F9A65CE" w14:textId="77777777" w:rsidR="002F3E48" w:rsidRPr="00A80675" w:rsidRDefault="002F3E48" w:rsidP="0084259C">
                  <w:pPr>
                    <w:spacing w:line="240" w:lineRule="auto"/>
                    <w:jc w:val="left"/>
                    <w:rPr>
                      <w:lang w:eastAsia="fr-FR"/>
                    </w:rPr>
                  </w:pPr>
                  <w:r w:rsidRPr="00A80675">
                    <w:rPr>
                      <w:lang w:eastAsia="fr-FR"/>
                    </w:rPr>
                    <w:t>CACTCCAGTTGTCCCCACAGTA</w:t>
                  </w:r>
                </w:p>
              </w:tc>
              <w:tc>
                <w:tcPr>
                  <w:tcW w:w="4220" w:type="dxa"/>
                  <w:tcBorders>
                    <w:top w:val="nil"/>
                    <w:left w:val="nil"/>
                    <w:bottom w:val="nil"/>
                    <w:right w:val="nil"/>
                  </w:tcBorders>
                  <w:shd w:val="clear" w:color="auto" w:fill="auto"/>
                  <w:noWrap/>
                  <w:vAlign w:val="bottom"/>
                </w:tcPr>
                <w:p w14:paraId="21406183" w14:textId="77777777" w:rsidR="002F3E48" w:rsidRPr="00A80675" w:rsidRDefault="002F3E48" w:rsidP="0084259C">
                  <w:pPr>
                    <w:spacing w:line="240" w:lineRule="auto"/>
                    <w:jc w:val="left"/>
                    <w:rPr>
                      <w:lang w:eastAsia="fr-FR"/>
                    </w:rPr>
                  </w:pPr>
                  <w:r w:rsidRPr="00A80675">
                    <w:rPr>
                      <w:lang w:eastAsia="fr-FR"/>
                    </w:rPr>
                    <w:t>TTGACCTCAGTCCATAAACCACAC</w:t>
                  </w:r>
                </w:p>
              </w:tc>
            </w:tr>
            <w:tr w:rsidR="00A80675" w:rsidRPr="00A80675" w14:paraId="60A4595C" w14:textId="77777777" w:rsidTr="0084259C">
              <w:trPr>
                <w:trHeight w:val="319"/>
              </w:trPr>
              <w:tc>
                <w:tcPr>
                  <w:tcW w:w="1363" w:type="dxa"/>
                  <w:tcBorders>
                    <w:top w:val="nil"/>
                    <w:left w:val="nil"/>
                    <w:bottom w:val="nil"/>
                    <w:right w:val="nil"/>
                  </w:tcBorders>
                  <w:shd w:val="clear" w:color="auto" w:fill="auto"/>
                  <w:noWrap/>
                  <w:vAlign w:val="bottom"/>
                </w:tcPr>
                <w:p w14:paraId="448428A0" w14:textId="77777777" w:rsidR="002F3E48" w:rsidRPr="00A80675" w:rsidRDefault="002F3E48" w:rsidP="0084259C">
                  <w:pPr>
                    <w:spacing w:line="240" w:lineRule="auto"/>
                    <w:jc w:val="left"/>
                    <w:rPr>
                      <w:lang w:eastAsia="fr-FR"/>
                    </w:rPr>
                  </w:pPr>
                  <w:r w:rsidRPr="00A80675">
                    <w:rPr>
                      <w:lang w:eastAsia="fr-FR"/>
                    </w:rPr>
                    <w:t>TBP</w:t>
                  </w:r>
                </w:p>
              </w:tc>
              <w:tc>
                <w:tcPr>
                  <w:tcW w:w="4111" w:type="dxa"/>
                  <w:tcBorders>
                    <w:top w:val="nil"/>
                    <w:left w:val="nil"/>
                    <w:bottom w:val="nil"/>
                    <w:right w:val="nil"/>
                  </w:tcBorders>
                  <w:shd w:val="clear" w:color="auto" w:fill="auto"/>
                  <w:noWrap/>
                  <w:vAlign w:val="center"/>
                </w:tcPr>
                <w:p w14:paraId="1D174DE1" w14:textId="77777777" w:rsidR="002F3E48" w:rsidRPr="00A80675" w:rsidRDefault="002F3E48" w:rsidP="0084259C">
                  <w:pPr>
                    <w:spacing w:line="240" w:lineRule="auto"/>
                    <w:jc w:val="left"/>
                    <w:rPr>
                      <w:lang w:eastAsia="fr-FR"/>
                    </w:rPr>
                  </w:pPr>
                  <w:r w:rsidRPr="00A80675">
                    <w:rPr>
                      <w:lang w:eastAsia="fr-FR"/>
                    </w:rPr>
                    <w:t xml:space="preserve">TGCACAGGAGCCAAGAGTGAA </w:t>
                  </w:r>
                </w:p>
              </w:tc>
              <w:tc>
                <w:tcPr>
                  <w:tcW w:w="4220" w:type="dxa"/>
                  <w:tcBorders>
                    <w:top w:val="nil"/>
                    <w:left w:val="nil"/>
                    <w:bottom w:val="nil"/>
                    <w:right w:val="nil"/>
                  </w:tcBorders>
                  <w:shd w:val="clear" w:color="auto" w:fill="auto"/>
                  <w:noWrap/>
                  <w:vAlign w:val="center"/>
                </w:tcPr>
                <w:p w14:paraId="22137CB8" w14:textId="77777777" w:rsidR="002F3E48" w:rsidRPr="00A80675" w:rsidRDefault="002F3E48" w:rsidP="0084259C">
                  <w:pPr>
                    <w:spacing w:line="240" w:lineRule="auto"/>
                    <w:jc w:val="left"/>
                    <w:rPr>
                      <w:lang w:eastAsia="fr-FR"/>
                    </w:rPr>
                  </w:pPr>
                  <w:r w:rsidRPr="00A80675">
                    <w:rPr>
                      <w:lang w:eastAsia="fr-FR"/>
                    </w:rPr>
                    <w:t xml:space="preserve">CACATCACAGCTCCCCACCA </w:t>
                  </w:r>
                </w:p>
              </w:tc>
            </w:tr>
            <w:tr w:rsidR="00A80675" w:rsidRPr="00A80675" w14:paraId="35E99654" w14:textId="77777777" w:rsidTr="0084259C">
              <w:trPr>
                <w:trHeight w:val="319"/>
              </w:trPr>
              <w:tc>
                <w:tcPr>
                  <w:tcW w:w="1363" w:type="dxa"/>
                  <w:tcBorders>
                    <w:top w:val="nil"/>
                    <w:left w:val="nil"/>
                    <w:bottom w:val="nil"/>
                    <w:right w:val="nil"/>
                  </w:tcBorders>
                  <w:shd w:val="clear" w:color="auto" w:fill="auto"/>
                  <w:noWrap/>
                  <w:vAlign w:val="bottom"/>
                </w:tcPr>
                <w:p w14:paraId="1C05194F" w14:textId="77777777" w:rsidR="002F3E48" w:rsidRPr="00A80675" w:rsidRDefault="002F3E48" w:rsidP="0084259C">
                  <w:pPr>
                    <w:spacing w:line="240" w:lineRule="auto"/>
                    <w:jc w:val="left"/>
                    <w:rPr>
                      <w:lang w:eastAsia="fr-FR"/>
                    </w:rPr>
                  </w:pPr>
                  <w:r w:rsidRPr="00A80675">
                    <w:rPr>
                      <w:lang w:eastAsia="fr-FR"/>
                    </w:rPr>
                    <w:t>ZEB1</w:t>
                  </w:r>
                </w:p>
              </w:tc>
              <w:tc>
                <w:tcPr>
                  <w:tcW w:w="4111" w:type="dxa"/>
                  <w:tcBorders>
                    <w:top w:val="nil"/>
                    <w:left w:val="nil"/>
                    <w:bottom w:val="nil"/>
                    <w:right w:val="nil"/>
                  </w:tcBorders>
                  <w:shd w:val="clear" w:color="auto" w:fill="auto"/>
                  <w:noWrap/>
                  <w:vAlign w:val="center"/>
                </w:tcPr>
                <w:p w14:paraId="0AA89AFC" w14:textId="77777777" w:rsidR="002F3E48" w:rsidRPr="00A80675" w:rsidRDefault="002F3E48" w:rsidP="0084259C">
                  <w:pPr>
                    <w:spacing w:line="240" w:lineRule="auto"/>
                    <w:jc w:val="left"/>
                    <w:rPr>
                      <w:lang w:eastAsia="fr-FR"/>
                    </w:rPr>
                  </w:pPr>
                  <w:r w:rsidRPr="00A80675">
                    <w:rPr>
                      <w:lang w:eastAsia="fr-FR"/>
                    </w:rPr>
                    <w:t>TCCCAACTTATGCCAGGCAC</w:t>
                  </w:r>
                </w:p>
              </w:tc>
              <w:tc>
                <w:tcPr>
                  <w:tcW w:w="4220" w:type="dxa"/>
                  <w:tcBorders>
                    <w:top w:val="nil"/>
                    <w:left w:val="nil"/>
                    <w:bottom w:val="nil"/>
                    <w:right w:val="nil"/>
                  </w:tcBorders>
                  <w:shd w:val="clear" w:color="auto" w:fill="auto"/>
                  <w:noWrap/>
                  <w:vAlign w:val="center"/>
                </w:tcPr>
                <w:p w14:paraId="014E5A44" w14:textId="77777777" w:rsidR="002F3E48" w:rsidRPr="00A80675" w:rsidRDefault="002F3E48" w:rsidP="0084259C">
                  <w:pPr>
                    <w:spacing w:line="240" w:lineRule="auto"/>
                    <w:jc w:val="left"/>
                    <w:rPr>
                      <w:lang w:eastAsia="fr-FR"/>
                    </w:rPr>
                  </w:pPr>
                  <w:r w:rsidRPr="00A80675">
                    <w:rPr>
                      <w:lang w:eastAsia="fr-FR"/>
                    </w:rPr>
                    <w:t>CAGGAACCACATTTGTCATAGTCAC</w:t>
                  </w:r>
                </w:p>
              </w:tc>
            </w:tr>
            <w:tr w:rsidR="00A80675" w:rsidRPr="00A80675" w14:paraId="418B6456" w14:textId="77777777" w:rsidTr="0084259C">
              <w:trPr>
                <w:trHeight w:val="315"/>
              </w:trPr>
              <w:tc>
                <w:tcPr>
                  <w:tcW w:w="1363" w:type="dxa"/>
                  <w:tcBorders>
                    <w:top w:val="nil"/>
                    <w:left w:val="nil"/>
                    <w:bottom w:val="nil"/>
                    <w:right w:val="nil"/>
                  </w:tcBorders>
                  <w:shd w:val="clear" w:color="auto" w:fill="auto"/>
                  <w:noWrap/>
                  <w:vAlign w:val="bottom"/>
                </w:tcPr>
                <w:p w14:paraId="5D38F420" w14:textId="77777777" w:rsidR="002F3E48" w:rsidRPr="00A80675" w:rsidRDefault="002F3E48" w:rsidP="0084259C">
                  <w:pPr>
                    <w:spacing w:line="240" w:lineRule="auto"/>
                    <w:jc w:val="left"/>
                    <w:rPr>
                      <w:lang w:eastAsia="fr-FR"/>
                    </w:rPr>
                  </w:pPr>
                  <w:r w:rsidRPr="00A80675">
                    <w:rPr>
                      <w:lang w:eastAsia="fr-FR"/>
                    </w:rPr>
                    <w:t>ZO-1</w:t>
                  </w:r>
                </w:p>
              </w:tc>
              <w:tc>
                <w:tcPr>
                  <w:tcW w:w="4111" w:type="dxa"/>
                  <w:tcBorders>
                    <w:top w:val="nil"/>
                    <w:left w:val="nil"/>
                    <w:bottom w:val="nil"/>
                    <w:right w:val="nil"/>
                  </w:tcBorders>
                  <w:shd w:val="clear" w:color="auto" w:fill="auto"/>
                  <w:noWrap/>
                  <w:vAlign w:val="center"/>
                </w:tcPr>
                <w:p w14:paraId="6CFA4C3C" w14:textId="77777777" w:rsidR="002F3E48" w:rsidRPr="00A80675" w:rsidRDefault="002F3E48" w:rsidP="0084259C">
                  <w:pPr>
                    <w:spacing w:line="240" w:lineRule="auto"/>
                    <w:jc w:val="left"/>
                    <w:rPr>
                      <w:lang w:eastAsia="fr-FR"/>
                    </w:rPr>
                  </w:pPr>
                  <w:r w:rsidRPr="00A80675">
                    <w:rPr>
                      <w:lang w:eastAsia="fr-FR"/>
                    </w:rPr>
                    <w:t>GTCCAGAATCTCGGAAAAGTGCC</w:t>
                  </w:r>
                </w:p>
              </w:tc>
              <w:tc>
                <w:tcPr>
                  <w:tcW w:w="4220" w:type="dxa"/>
                  <w:tcBorders>
                    <w:top w:val="nil"/>
                    <w:left w:val="nil"/>
                    <w:bottom w:val="nil"/>
                    <w:right w:val="nil"/>
                  </w:tcBorders>
                  <w:shd w:val="clear" w:color="auto" w:fill="auto"/>
                  <w:noWrap/>
                  <w:vAlign w:val="center"/>
                </w:tcPr>
                <w:p w14:paraId="594B871E" w14:textId="77777777" w:rsidR="002F3E48" w:rsidRPr="00A80675" w:rsidRDefault="002F3E48" w:rsidP="0084259C">
                  <w:pPr>
                    <w:spacing w:line="240" w:lineRule="auto"/>
                    <w:jc w:val="left"/>
                    <w:rPr>
                      <w:lang w:eastAsia="fr-FR"/>
                    </w:rPr>
                  </w:pPr>
                  <w:r w:rsidRPr="00A80675">
                    <w:rPr>
                      <w:lang w:eastAsia="fr-FR"/>
                    </w:rPr>
                    <w:t>CTTTCAGCGCACCATACCAACC</w:t>
                  </w:r>
                </w:p>
              </w:tc>
            </w:tr>
            <w:tr w:rsidR="00A80675" w:rsidRPr="00A80675" w14:paraId="61F06679" w14:textId="77777777" w:rsidTr="0084259C">
              <w:trPr>
                <w:trHeight w:val="315"/>
              </w:trPr>
              <w:tc>
                <w:tcPr>
                  <w:tcW w:w="1363" w:type="dxa"/>
                  <w:tcBorders>
                    <w:top w:val="nil"/>
                    <w:left w:val="nil"/>
                    <w:bottom w:val="nil"/>
                    <w:right w:val="nil"/>
                  </w:tcBorders>
                  <w:shd w:val="clear" w:color="auto" w:fill="auto"/>
                  <w:noWrap/>
                  <w:vAlign w:val="bottom"/>
                </w:tcPr>
                <w:p w14:paraId="0E021311" w14:textId="24BDA1C3" w:rsidR="00704D36" w:rsidRPr="00C25DA0" w:rsidRDefault="00704D36" w:rsidP="0084259C">
                  <w:pPr>
                    <w:spacing w:line="240" w:lineRule="auto"/>
                    <w:jc w:val="left"/>
                    <w:rPr>
                      <w:lang w:eastAsia="fr-FR"/>
                    </w:rPr>
                  </w:pPr>
                  <w:r w:rsidRPr="00C25DA0">
                    <w:rPr>
                      <w:lang w:eastAsia="fr-FR"/>
                    </w:rPr>
                    <w:t>LIFR</w:t>
                  </w:r>
                </w:p>
              </w:tc>
              <w:tc>
                <w:tcPr>
                  <w:tcW w:w="4111" w:type="dxa"/>
                  <w:tcBorders>
                    <w:top w:val="nil"/>
                    <w:left w:val="nil"/>
                    <w:bottom w:val="nil"/>
                    <w:right w:val="nil"/>
                  </w:tcBorders>
                  <w:shd w:val="clear" w:color="auto" w:fill="auto"/>
                  <w:noWrap/>
                  <w:vAlign w:val="center"/>
                </w:tcPr>
                <w:p w14:paraId="00A23617" w14:textId="32B98362" w:rsidR="00704D36" w:rsidRPr="00C25DA0" w:rsidRDefault="00704D36" w:rsidP="0084259C">
                  <w:pPr>
                    <w:spacing w:line="240" w:lineRule="auto"/>
                    <w:jc w:val="left"/>
                    <w:rPr>
                      <w:lang w:eastAsia="fr-FR"/>
                    </w:rPr>
                  </w:pPr>
                  <w:r w:rsidRPr="00C25DA0">
                    <w:rPr>
                      <w:lang w:eastAsia="fr-FR"/>
                    </w:rPr>
                    <w:t>GCAGAGCCTGAAAACCATGT</w:t>
                  </w:r>
                </w:p>
              </w:tc>
              <w:tc>
                <w:tcPr>
                  <w:tcW w:w="4220" w:type="dxa"/>
                  <w:tcBorders>
                    <w:top w:val="nil"/>
                    <w:left w:val="nil"/>
                    <w:bottom w:val="nil"/>
                    <w:right w:val="nil"/>
                  </w:tcBorders>
                  <w:shd w:val="clear" w:color="auto" w:fill="auto"/>
                  <w:noWrap/>
                  <w:vAlign w:val="center"/>
                </w:tcPr>
                <w:p w14:paraId="6A01CBB2" w14:textId="195C46F5" w:rsidR="00704D36" w:rsidRPr="00C25DA0" w:rsidRDefault="00704D36" w:rsidP="0084259C">
                  <w:pPr>
                    <w:spacing w:line="240" w:lineRule="auto"/>
                    <w:jc w:val="left"/>
                    <w:rPr>
                      <w:lang w:eastAsia="fr-FR"/>
                    </w:rPr>
                  </w:pPr>
                  <w:r w:rsidRPr="00C25DA0">
                    <w:rPr>
                      <w:lang w:eastAsia="fr-FR"/>
                    </w:rPr>
                    <w:t>CCCCTCCTACAGGGTCATTT</w:t>
                  </w:r>
                </w:p>
              </w:tc>
            </w:tr>
          </w:tbl>
          <w:p w14:paraId="1B951A4D" w14:textId="77777777" w:rsidR="002F3E48" w:rsidRPr="00A80675" w:rsidRDefault="002F3E48" w:rsidP="0084259C">
            <w:pPr>
              <w:spacing w:line="240" w:lineRule="auto"/>
              <w:jc w:val="left"/>
              <w:rPr>
                <w:lang w:eastAsia="fr-FR"/>
              </w:rPr>
            </w:pPr>
          </w:p>
        </w:tc>
      </w:tr>
    </w:tbl>
    <w:p w14:paraId="26B77320" w14:textId="64179259" w:rsidR="00FA3AE4" w:rsidRPr="00A80675" w:rsidRDefault="00FA3AE4" w:rsidP="007666E2"/>
    <w:p w14:paraId="44865EB0" w14:textId="6BE90F70" w:rsidR="00C72DE8" w:rsidRPr="00A80675" w:rsidRDefault="00C72DE8" w:rsidP="00C72DE8">
      <w:pPr>
        <w:rPr>
          <w:b/>
          <w:noProof/>
          <w:lang w:val="en-US" w:eastAsia="fr-FR"/>
        </w:rPr>
      </w:pPr>
      <w:r w:rsidRPr="00A80675">
        <w:rPr>
          <w:b/>
          <w:noProof/>
          <w:lang w:val="en-US" w:eastAsia="fr-FR"/>
        </w:rPr>
        <w:t>Supplementary references.</w:t>
      </w:r>
    </w:p>
    <w:p w14:paraId="1578BA9B" w14:textId="77777777" w:rsidR="00C25DA0" w:rsidRPr="00C25DA0" w:rsidRDefault="00197ED3" w:rsidP="00C25DA0">
      <w:pPr>
        <w:pStyle w:val="Bibliographie"/>
      </w:pPr>
      <w:r w:rsidRPr="00A80675">
        <w:rPr>
          <w:b/>
          <w:noProof/>
          <w:lang w:val="en-US" w:eastAsia="fr-FR"/>
        </w:rPr>
        <w:fldChar w:fldCharType="begin"/>
      </w:r>
      <w:r w:rsidR="00C25DA0" w:rsidRPr="00C25DA0">
        <w:rPr>
          <w:b/>
          <w:noProof/>
          <w:lang w:val="it-IT" w:eastAsia="fr-FR"/>
        </w:rPr>
        <w:instrText xml:space="preserve"> ADDIN ZOTERO_BIBL {"uncited":[],"omitted":[],"custom":[]} CSL_BIBLIOGRAPHY </w:instrText>
      </w:r>
      <w:r w:rsidRPr="00A80675">
        <w:rPr>
          <w:b/>
          <w:noProof/>
          <w:lang w:val="en-US" w:eastAsia="fr-FR"/>
        </w:rPr>
        <w:fldChar w:fldCharType="separate"/>
      </w:r>
      <w:r w:rsidR="00C25DA0" w:rsidRPr="00C25DA0">
        <w:rPr>
          <w:lang w:val="it-IT"/>
        </w:rPr>
        <w:t xml:space="preserve">1 </w:t>
      </w:r>
      <w:r w:rsidR="00C25DA0" w:rsidRPr="00C25DA0">
        <w:rPr>
          <w:lang w:val="it-IT"/>
        </w:rPr>
        <w:tab/>
        <w:t xml:space="preserve">Giraud J, Molina-Castro S, Seeneevassen L, Sifré E, Izotte J, Tiffon C </w:t>
      </w:r>
      <w:r w:rsidR="00C25DA0" w:rsidRPr="00C25DA0">
        <w:rPr>
          <w:i/>
          <w:iCs/>
          <w:lang w:val="it-IT"/>
        </w:rPr>
        <w:t>et al.</w:t>
      </w:r>
      <w:r w:rsidR="00C25DA0" w:rsidRPr="00C25DA0">
        <w:rPr>
          <w:lang w:val="it-IT"/>
        </w:rPr>
        <w:t xml:space="preserve"> </w:t>
      </w:r>
      <w:r w:rsidR="00C25DA0" w:rsidRPr="00C25DA0">
        <w:t xml:space="preserve">Verteporfin targeting YAP1/TAZ-TEAD transcriptional activity inhibits the tumorigenic properties of gastric cancer stem cells. </w:t>
      </w:r>
      <w:r w:rsidR="00C25DA0" w:rsidRPr="00C25DA0">
        <w:rPr>
          <w:i/>
          <w:iCs/>
        </w:rPr>
        <w:t>Int J Cancer</w:t>
      </w:r>
      <w:r w:rsidR="00C25DA0" w:rsidRPr="00C25DA0">
        <w:t xml:space="preserve"> 2019. doi:10.1002/ijc.32667.</w:t>
      </w:r>
    </w:p>
    <w:p w14:paraId="539B96DD" w14:textId="77777777" w:rsidR="00C25DA0" w:rsidRPr="00C25DA0" w:rsidRDefault="00C25DA0" w:rsidP="00C25DA0">
      <w:pPr>
        <w:pStyle w:val="Bibliographie"/>
        <w:rPr>
          <w:lang w:val="it-IT"/>
        </w:rPr>
      </w:pPr>
      <w:r w:rsidRPr="00C25DA0">
        <w:t xml:space="preserve">2 </w:t>
      </w:r>
      <w:r w:rsidRPr="00C25DA0">
        <w:tab/>
        <w:t xml:space="preserve">Seeneevassen L, Giraud J, Molina-Castro S, </w:t>
      </w:r>
      <w:proofErr w:type="spellStart"/>
      <w:r w:rsidRPr="00C25DA0">
        <w:t>Sifré</w:t>
      </w:r>
      <w:proofErr w:type="spellEnd"/>
      <w:r w:rsidRPr="00C25DA0">
        <w:t xml:space="preserve"> E, </w:t>
      </w:r>
      <w:proofErr w:type="spellStart"/>
      <w:r w:rsidRPr="00C25DA0">
        <w:t>Tiffon</w:t>
      </w:r>
      <w:proofErr w:type="spellEnd"/>
      <w:r w:rsidRPr="00C25DA0">
        <w:t xml:space="preserve"> C, </w:t>
      </w:r>
      <w:proofErr w:type="spellStart"/>
      <w:r w:rsidRPr="00C25DA0">
        <w:t>Beauvoit</w:t>
      </w:r>
      <w:proofErr w:type="spellEnd"/>
      <w:r w:rsidRPr="00C25DA0">
        <w:t xml:space="preserve"> C </w:t>
      </w:r>
      <w:r w:rsidRPr="00C25DA0">
        <w:rPr>
          <w:i/>
          <w:iCs/>
        </w:rPr>
        <w:t>et al.</w:t>
      </w:r>
      <w:r w:rsidRPr="00C25DA0">
        <w:t xml:space="preserve"> Leukaemia Inhibitory Factor (LIF) Inhibits Cancer Stem Cells Tumorigenic Properties through Hippo Kinases Activation in Gastric Cancer. </w:t>
      </w:r>
      <w:r w:rsidRPr="00C25DA0">
        <w:rPr>
          <w:i/>
          <w:iCs/>
          <w:lang w:val="it-IT"/>
        </w:rPr>
        <w:t>Cancers (Basel)</w:t>
      </w:r>
      <w:r w:rsidRPr="00C25DA0">
        <w:rPr>
          <w:lang w:val="it-IT"/>
        </w:rPr>
        <w:t xml:space="preserve"> 2020; </w:t>
      </w:r>
      <w:r w:rsidRPr="00C25DA0">
        <w:rPr>
          <w:b/>
          <w:bCs/>
          <w:lang w:val="it-IT"/>
        </w:rPr>
        <w:t>12</w:t>
      </w:r>
      <w:r w:rsidRPr="00C25DA0">
        <w:rPr>
          <w:lang w:val="it-IT"/>
        </w:rPr>
        <w:t>. doi:10.3390/cancers12082011.</w:t>
      </w:r>
    </w:p>
    <w:p w14:paraId="12F76BDD" w14:textId="77777777" w:rsidR="00C25DA0" w:rsidRPr="00C25DA0" w:rsidRDefault="00C25DA0" w:rsidP="00C25DA0">
      <w:pPr>
        <w:pStyle w:val="Bibliographie"/>
      </w:pPr>
      <w:r w:rsidRPr="00C25DA0">
        <w:rPr>
          <w:lang w:val="it-IT"/>
        </w:rPr>
        <w:t xml:space="preserve">3 </w:t>
      </w:r>
      <w:r w:rsidRPr="00C25DA0">
        <w:rPr>
          <w:lang w:val="it-IT"/>
        </w:rPr>
        <w:tab/>
        <w:t xml:space="preserve">Molina-Castro SE, Tiffon C, Giraud J, Boeuf H, Sifre E, Giese A </w:t>
      </w:r>
      <w:r w:rsidRPr="00C25DA0">
        <w:rPr>
          <w:i/>
          <w:iCs/>
          <w:lang w:val="it-IT"/>
        </w:rPr>
        <w:t>et al.</w:t>
      </w:r>
      <w:r w:rsidRPr="00C25DA0">
        <w:rPr>
          <w:lang w:val="it-IT"/>
        </w:rPr>
        <w:t xml:space="preserve"> </w:t>
      </w:r>
      <w:r w:rsidRPr="00C25DA0">
        <w:t xml:space="preserve">The Hippo Kinase LATS2 Controls Helicobacter </w:t>
      </w:r>
      <w:proofErr w:type="gramStart"/>
      <w:r w:rsidRPr="00C25DA0">
        <w:t>pylori</w:t>
      </w:r>
      <w:proofErr w:type="gramEnd"/>
      <w:r w:rsidRPr="00C25DA0">
        <w:t xml:space="preserve">-Induced Epithelial-Mesenchymal Transition and Intestinal Metaplasia in Gastric Mucosa. </w:t>
      </w:r>
      <w:r w:rsidRPr="00C25DA0">
        <w:rPr>
          <w:i/>
          <w:iCs/>
        </w:rPr>
        <w:t>Cellular and Molecular Gastroenterology and Hepatology</w:t>
      </w:r>
      <w:r w:rsidRPr="00C25DA0">
        <w:t xml:space="preserve"> 2020; </w:t>
      </w:r>
      <w:r w:rsidRPr="00C25DA0">
        <w:rPr>
          <w:b/>
          <w:bCs/>
        </w:rPr>
        <w:t>9</w:t>
      </w:r>
      <w:r w:rsidRPr="00C25DA0">
        <w:t>: 257–276.</w:t>
      </w:r>
    </w:p>
    <w:p w14:paraId="38F1AD04" w14:textId="77777777" w:rsidR="00C25DA0" w:rsidRPr="00C25DA0" w:rsidRDefault="00C25DA0" w:rsidP="00C25DA0">
      <w:pPr>
        <w:pStyle w:val="Bibliographie"/>
        <w:rPr>
          <w:lang w:val="fr-FR"/>
        </w:rPr>
      </w:pPr>
      <w:r w:rsidRPr="00C25DA0">
        <w:t xml:space="preserve">4 </w:t>
      </w:r>
      <w:r w:rsidRPr="00C25DA0">
        <w:tab/>
      </w:r>
      <w:proofErr w:type="spellStart"/>
      <w:r w:rsidRPr="00C25DA0">
        <w:t>Tiffon</w:t>
      </w:r>
      <w:proofErr w:type="spellEnd"/>
      <w:r w:rsidRPr="00C25DA0">
        <w:t xml:space="preserve"> C, Giraud J, Molina-Castro SE, Peru S, Seeneevassen L, </w:t>
      </w:r>
      <w:proofErr w:type="spellStart"/>
      <w:r w:rsidRPr="00C25DA0">
        <w:t>Sifré</w:t>
      </w:r>
      <w:proofErr w:type="spellEnd"/>
      <w:r w:rsidRPr="00C25DA0">
        <w:t xml:space="preserve"> E </w:t>
      </w:r>
      <w:r w:rsidRPr="00C25DA0">
        <w:rPr>
          <w:i/>
          <w:iCs/>
        </w:rPr>
        <w:t>et al.</w:t>
      </w:r>
      <w:r w:rsidRPr="00C25DA0">
        <w:t xml:space="preserve"> TAZ Controls Helicobacter </w:t>
      </w:r>
      <w:proofErr w:type="gramStart"/>
      <w:r w:rsidRPr="00C25DA0">
        <w:t>pylori</w:t>
      </w:r>
      <w:proofErr w:type="gramEnd"/>
      <w:r w:rsidRPr="00C25DA0">
        <w:t xml:space="preserve">-Induced Epithelial-Mesenchymal Transition and Cancer Stem Cell-Like Invasive and Tumorigenic Properties. </w:t>
      </w:r>
      <w:r w:rsidRPr="00C25DA0">
        <w:rPr>
          <w:i/>
          <w:iCs/>
          <w:lang w:val="fr-FR"/>
        </w:rPr>
        <w:t>Cells</w:t>
      </w:r>
      <w:r w:rsidRPr="00C25DA0">
        <w:rPr>
          <w:lang w:val="fr-FR"/>
        </w:rPr>
        <w:t xml:space="preserve"> 2020; </w:t>
      </w:r>
      <w:r w:rsidRPr="00C25DA0">
        <w:rPr>
          <w:b/>
          <w:bCs/>
          <w:lang w:val="fr-FR"/>
        </w:rPr>
        <w:t>9</w:t>
      </w:r>
      <w:r w:rsidRPr="00C25DA0">
        <w:rPr>
          <w:lang w:val="fr-FR"/>
        </w:rPr>
        <w:t>. doi:10.3390/cells9061462.</w:t>
      </w:r>
    </w:p>
    <w:p w14:paraId="2A8740FB" w14:textId="77777777" w:rsidR="00C25DA0" w:rsidRPr="00C25DA0" w:rsidRDefault="00C25DA0" w:rsidP="00C25DA0">
      <w:pPr>
        <w:pStyle w:val="Bibliographie"/>
        <w:rPr>
          <w:lang w:val="fr-FR"/>
        </w:rPr>
      </w:pPr>
      <w:r w:rsidRPr="00C25DA0">
        <w:rPr>
          <w:lang w:val="fr-FR"/>
        </w:rPr>
        <w:lastRenderedPageBreak/>
        <w:t xml:space="preserve">5 </w:t>
      </w:r>
      <w:r w:rsidRPr="00C25DA0">
        <w:rPr>
          <w:lang w:val="fr-FR"/>
        </w:rPr>
        <w:tab/>
        <w:t xml:space="preserve">Bessède E, Staedel C, Acuña Amador LA, Nguyen PH, Chambonnier L, Hatakeyama M </w:t>
      </w:r>
      <w:r w:rsidRPr="00C25DA0">
        <w:rPr>
          <w:i/>
          <w:iCs/>
          <w:lang w:val="fr-FR"/>
        </w:rPr>
        <w:t>et al.</w:t>
      </w:r>
      <w:r w:rsidRPr="00C25DA0">
        <w:rPr>
          <w:lang w:val="fr-FR"/>
        </w:rPr>
        <w:t xml:space="preserve"> </w:t>
      </w:r>
      <w:r w:rsidRPr="00C25DA0">
        <w:t xml:space="preserve">Helicobacter pylori generates cells with cancer stem cell properties via epithelial-mesenchymal transition-like changes. </w:t>
      </w:r>
      <w:r w:rsidRPr="00C25DA0">
        <w:rPr>
          <w:i/>
          <w:iCs/>
          <w:lang w:val="fr-FR"/>
        </w:rPr>
        <w:t>Oncogene</w:t>
      </w:r>
      <w:r w:rsidRPr="00C25DA0">
        <w:rPr>
          <w:lang w:val="fr-FR"/>
        </w:rPr>
        <w:t xml:space="preserve"> 2014; </w:t>
      </w:r>
      <w:r w:rsidRPr="00C25DA0">
        <w:rPr>
          <w:b/>
          <w:bCs/>
          <w:lang w:val="fr-FR"/>
        </w:rPr>
        <w:t>33</w:t>
      </w:r>
      <w:r w:rsidRPr="00C25DA0">
        <w:rPr>
          <w:lang w:val="fr-FR"/>
        </w:rPr>
        <w:t>: 4123–4131.</w:t>
      </w:r>
    </w:p>
    <w:p w14:paraId="21D49E73" w14:textId="77777777" w:rsidR="00C25DA0" w:rsidRPr="00C25DA0" w:rsidRDefault="00C25DA0" w:rsidP="00C25DA0">
      <w:pPr>
        <w:pStyle w:val="Bibliographie"/>
        <w:rPr>
          <w:lang w:val="fr-FR"/>
        </w:rPr>
      </w:pPr>
      <w:r w:rsidRPr="00C25DA0">
        <w:rPr>
          <w:lang w:val="fr-FR"/>
        </w:rPr>
        <w:t xml:space="preserve">6 </w:t>
      </w:r>
      <w:r w:rsidRPr="00C25DA0">
        <w:rPr>
          <w:lang w:val="fr-FR"/>
        </w:rPr>
        <w:tab/>
        <w:t xml:space="preserve">Giraud J, Bouriez D, Seeneevassen L, Rousseau B, Sifré E, Giese A </w:t>
      </w:r>
      <w:r w:rsidRPr="00C25DA0">
        <w:rPr>
          <w:i/>
          <w:iCs/>
          <w:lang w:val="fr-FR"/>
        </w:rPr>
        <w:t>et al.</w:t>
      </w:r>
      <w:r w:rsidRPr="00C25DA0">
        <w:rPr>
          <w:lang w:val="fr-FR"/>
        </w:rPr>
        <w:t xml:space="preserve"> </w:t>
      </w:r>
      <w:r w:rsidRPr="00C25DA0">
        <w:t xml:space="preserve">Orthotopic Patient-Derived Xenografts of Gastric Cancer to Decipher Drugs Effects on Cancer Stem Cells and Metastatic Dissemination. </w:t>
      </w:r>
      <w:r w:rsidRPr="00C25DA0">
        <w:rPr>
          <w:i/>
          <w:iCs/>
          <w:lang w:val="fr-FR"/>
        </w:rPr>
        <w:t>Cancers (Basel)</w:t>
      </w:r>
      <w:r w:rsidRPr="00C25DA0">
        <w:rPr>
          <w:lang w:val="fr-FR"/>
        </w:rPr>
        <w:t xml:space="preserve"> 2019; </w:t>
      </w:r>
      <w:r w:rsidRPr="00C25DA0">
        <w:rPr>
          <w:b/>
          <w:bCs/>
          <w:lang w:val="fr-FR"/>
        </w:rPr>
        <w:t>11</w:t>
      </w:r>
      <w:r w:rsidRPr="00C25DA0">
        <w:rPr>
          <w:lang w:val="fr-FR"/>
        </w:rPr>
        <w:t>. doi:10.3390/cancers11040560.</w:t>
      </w:r>
    </w:p>
    <w:p w14:paraId="74CF5D44" w14:textId="77777777" w:rsidR="00C25DA0" w:rsidRPr="00C25DA0" w:rsidRDefault="00C25DA0" w:rsidP="00C25DA0">
      <w:pPr>
        <w:pStyle w:val="Bibliographie"/>
        <w:rPr>
          <w:lang w:val="fr-FR"/>
        </w:rPr>
      </w:pPr>
      <w:r w:rsidRPr="00C25DA0">
        <w:rPr>
          <w:lang w:val="fr-FR"/>
        </w:rPr>
        <w:t xml:space="preserve">7 </w:t>
      </w:r>
      <w:r w:rsidRPr="00C25DA0">
        <w:rPr>
          <w:lang w:val="fr-FR"/>
        </w:rPr>
        <w:tab/>
        <w:t xml:space="preserve">Nguyen PH, Giraud J, Chambonnier L, Dubus P, Wittkop L, Belleannée G </w:t>
      </w:r>
      <w:r w:rsidRPr="00C25DA0">
        <w:rPr>
          <w:i/>
          <w:iCs/>
          <w:lang w:val="fr-FR"/>
        </w:rPr>
        <w:t>et al.</w:t>
      </w:r>
      <w:r w:rsidRPr="00C25DA0">
        <w:rPr>
          <w:lang w:val="fr-FR"/>
        </w:rPr>
        <w:t xml:space="preserve"> </w:t>
      </w:r>
      <w:r w:rsidRPr="00C25DA0">
        <w:t xml:space="preserve">Characterization of Biomarkers of Tumorigenic and </w:t>
      </w:r>
      <w:proofErr w:type="spellStart"/>
      <w:r w:rsidRPr="00C25DA0">
        <w:t>Chemoresistant</w:t>
      </w:r>
      <w:proofErr w:type="spellEnd"/>
      <w:r w:rsidRPr="00C25DA0">
        <w:t xml:space="preserve"> Cancer Stem Cells in Human Gastric Carcinoma. </w:t>
      </w:r>
      <w:r w:rsidRPr="00C25DA0">
        <w:rPr>
          <w:i/>
          <w:iCs/>
          <w:lang w:val="fr-FR"/>
        </w:rPr>
        <w:t>Clin Cancer Res</w:t>
      </w:r>
      <w:r w:rsidRPr="00C25DA0">
        <w:rPr>
          <w:lang w:val="fr-FR"/>
        </w:rPr>
        <w:t xml:space="preserve"> 2017; </w:t>
      </w:r>
      <w:r w:rsidRPr="00C25DA0">
        <w:rPr>
          <w:b/>
          <w:bCs/>
          <w:lang w:val="fr-FR"/>
        </w:rPr>
        <w:t>23</w:t>
      </w:r>
      <w:r w:rsidRPr="00C25DA0">
        <w:rPr>
          <w:lang w:val="fr-FR"/>
        </w:rPr>
        <w:t>: 1586–1597.</w:t>
      </w:r>
    </w:p>
    <w:p w14:paraId="523A0272" w14:textId="77777777" w:rsidR="00C25DA0" w:rsidRPr="00C25DA0" w:rsidRDefault="00C25DA0" w:rsidP="00C25DA0">
      <w:pPr>
        <w:pStyle w:val="Bibliographie"/>
      </w:pPr>
      <w:r w:rsidRPr="00C25DA0">
        <w:rPr>
          <w:lang w:val="fr-FR"/>
        </w:rPr>
        <w:t xml:space="preserve">8 </w:t>
      </w:r>
      <w:r w:rsidRPr="00C25DA0">
        <w:rPr>
          <w:lang w:val="fr-FR"/>
        </w:rPr>
        <w:tab/>
        <w:t xml:space="preserve">Nguyen PH, Giraud J, Staedel C, Chambonnier L, Dubus P, Chevret E </w:t>
      </w:r>
      <w:r w:rsidRPr="00C25DA0">
        <w:rPr>
          <w:i/>
          <w:iCs/>
          <w:lang w:val="fr-FR"/>
        </w:rPr>
        <w:t>et al.</w:t>
      </w:r>
      <w:r w:rsidRPr="00C25DA0">
        <w:rPr>
          <w:lang w:val="fr-FR"/>
        </w:rPr>
        <w:t xml:space="preserve"> </w:t>
      </w:r>
      <w:r w:rsidRPr="00C25DA0">
        <w:t xml:space="preserve">All-trans retinoic acid targets gastric cancer stem cells and inhibits patient-derived gastric carcinoma </w:t>
      </w:r>
      <w:proofErr w:type="spellStart"/>
      <w:r w:rsidRPr="00C25DA0">
        <w:t>tumor</w:t>
      </w:r>
      <w:proofErr w:type="spellEnd"/>
      <w:r w:rsidRPr="00C25DA0">
        <w:t xml:space="preserve"> growth. </w:t>
      </w:r>
      <w:r w:rsidRPr="00C25DA0">
        <w:rPr>
          <w:i/>
          <w:iCs/>
        </w:rPr>
        <w:t>Oncogene</w:t>
      </w:r>
      <w:r w:rsidRPr="00C25DA0">
        <w:t xml:space="preserve"> 2016; </w:t>
      </w:r>
      <w:r w:rsidRPr="00C25DA0">
        <w:rPr>
          <w:b/>
          <w:bCs/>
        </w:rPr>
        <w:t>35</w:t>
      </w:r>
      <w:r w:rsidRPr="00C25DA0">
        <w:t>: 5619–5628.</w:t>
      </w:r>
    </w:p>
    <w:p w14:paraId="167CBC4A" w14:textId="77777777" w:rsidR="00C25DA0" w:rsidRPr="00C25DA0" w:rsidRDefault="00C25DA0" w:rsidP="00C25DA0">
      <w:pPr>
        <w:pStyle w:val="Bibliographie"/>
      </w:pPr>
      <w:r w:rsidRPr="00C25DA0">
        <w:t xml:space="preserve">9 </w:t>
      </w:r>
      <w:r w:rsidRPr="00C25DA0">
        <w:tab/>
      </w:r>
      <w:proofErr w:type="spellStart"/>
      <w:r w:rsidRPr="00C25DA0">
        <w:t>Genevois</w:t>
      </w:r>
      <w:proofErr w:type="spellEnd"/>
      <w:r w:rsidRPr="00C25DA0">
        <w:t xml:space="preserve"> C, </w:t>
      </w:r>
      <w:proofErr w:type="spellStart"/>
      <w:r w:rsidRPr="00C25DA0">
        <w:t>Hocquelet</w:t>
      </w:r>
      <w:proofErr w:type="spellEnd"/>
      <w:r w:rsidRPr="00C25DA0">
        <w:t xml:space="preserve"> A, Mazzocco C, </w:t>
      </w:r>
      <w:proofErr w:type="spellStart"/>
      <w:r w:rsidRPr="00C25DA0">
        <w:t>Rustique</w:t>
      </w:r>
      <w:proofErr w:type="spellEnd"/>
      <w:r w:rsidRPr="00C25DA0">
        <w:t xml:space="preserve"> E, </w:t>
      </w:r>
      <w:proofErr w:type="spellStart"/>
      <w:r w:rsidRPr="00C25DA0">
        <w:t>Couillaud</w:t>
      </w:r>
      <w:proofErr w:type="spellEnd"/>
      <w:r w:rsidRPr="00C25DA0">
        <w:t xml:space="preserve"> F, Grenier N. In Vivo Imaging of Prostate Cancer </w:t>
      </w:r>
      <w:proofErr w:type="spellStart"/>
      <w:r w:rsidRPr="00C25DA0">
        <w:t>Tumors</w:t>
      </w:r>
      <w:proofErr w:type="spellEnd"/>
      <w:r w:rsidRPr="00C25DA0">
        <w:t xml:space="preserve"> and Metastasis Using Non-Specific Fluorescent Nanoparticles in Mice. </w:t>
      </w:r>
      <w:r w:rsidRPr="00C25DA0">
        <w:rPr>
          <w:i/>
          <w:iCs/>
        </w:rPr>
        <w:t>International Journal of Molecular Sciences</w:t>
      </w:r>
      <w:r w:rsidRPr="00C25DA0">
        <w:t xml:space="preserve"> 2017; </w:t>
      </w:r>
      <w:r w:rsidRPr="00C25DA0">
        <w:rPr>
          <w:b/>
          <w:bCs/>
        </w:rPr>
        <w:t>18</w:t>
      </w:r>
      <w:r w:rsidRPr="00C25DA0">
        <w:t>: 2584.</w:t>
      </w:r>
    </w:p>
    <w:p w14:paraId="4A501370" w14:textId="77777777" w:rsidR="00C25DA0" w:rsidRPr="00C25DA0" w:rsidRDefault="00C25DA0" w:rsidP="00C25DA0">
      <w:pPr>
        <w:pStyle w:val="Bibliographie"/>
      </w:pPr>
      <w:r w:rsidRPr="00C25DA0">
        <w:t xml:space="preserve">10 </w:t>
      </w:r>
      <w:r w:rsidRPr="00C25DA0">
        <w:tab/>
        <w:t xml:space="preserve">Henriet E, Abou Hammoud A, Dupuy J-W, </w:t>
      </w:r>
      <w:proofErr w:type="spellStart"/>
      <w:r w:rsidRPr="00C25DA0">
        <w:t>Dartigues</w:t>
      </w:r>
      <w:proofErr w:type="spellEnd"/>
      <w:r w:rsidRPr="00C25DA0">
        <w:t xml:space="preserve"> B, </w:t>
      </w:r>
      <w:proofErr w:type="spellStart"/>
      <w:r w:rsidRPr="00C25DA0">
        <w:t>Ezzoukry</w:t>
      </w:r>
      <w:proofErr w:type="spellEnd"/>
      <w:r w:rsidRPr="00C25DA0">
        <w:t xml:space="preserve"> Z, </w:t>
      </w:r>
      <w:proofErr w:type="spellStart"/>
      <w:r w:rsidRPr="00C25DA0">
        <w:t>Dugot</w:t>
      </w:r>
      <w:proofErr w:type="spellEnd"/>
      <w:r w:rsidRPr="00C25DA0">
        <w:t xml:space="preserve">-Senant N </w:t>
      </w:r>
      <w:r w:rsidRPr="00C25DA0">
        <w:rPr>
          <w:i/>
          <w:iCs/>
        </w:rPr>
        <w:t>et al.</w:t>
      </w:r>
      <w:r w:rsidRPr="00C25DA0">
        <w:t xml:space="preserve"> </w:t>
      </w:r>
      <w:proofErr w:type="spellStart"/>
      <w:r w:rsidRPr="00C25DA0">
        <w:t>Argininosuccinate</w:t>
      </w:r>
      <w:proofErr w:type="spellEnd"/>
      <w:r w:rsidRPr="00C25DA0">
        <w:t xml:space="preserve"> synthase 1 (ASS1): A marker of unclassified hepatocellular adenoma and high bleeding risk. </w:t>
      </w:r>
      <w:r w:rsidRPr="00C25DA0">
        <w:rPr>
          <w:i/>
          <w:iCs/>
        </w:rPr>
        <w:t>Hepatology</w:t>
      </w:r>
      <w:r w:rsidRPr="00C25DA0">
        <w:t xml:space="preserve"> 2017; </w:t>
      </w:r>
      <w:r w:rsidRPr="00C25DA0">
        <w:rPr>
          <w:b/>
          <w:bCs/>
        </w:rPr>
        <w:t>66</w:t>
      </w:r>
      <w:r w:rsidRPr="00C25DA0">
        <w:t>: 2016–2028.</w:t>
      </w:r>
    </w:p>
    <w:p w14:paraId="7D067E22" w14:textId="77777777" w:rsidR="00C25DA0" w:rsidRPr="00C25DA0" w:rsidRDefault="00C25DA0" w:rsidP="00C25DA0">
      <w:pPr>
        <w:pStyle w:val="Bibliographie"/>
      </w:pPr>
      <w:r w:rsidRPr="00C25DA0">
        <w:t xml:space="preserve">11 </w:t>
      </w:r>
      <w:r w:rsidRPr="00C25DA0">
        <w:tab/>
      </w:r>
      <w:proofErr w:type="spellStart"/>
      <w:r w:rsidRPr="00C25DA0">
        <w:t>Dourthe</w:t>
      </w:r>
      <w:proofErr w:type="spellEnd"/>
      <w:r w:rsidRPr="00C25DA0">
        <w:t xml:space="preserve"> C, Julien C, Di Tommaso S, Dupuy J-W, </w:t>
      </w:r>
      <w:proofErr w:type="spellStart"/>
      <w:r w:rsidRPr="00C25DA0">
        <w:t>Dugot</w:t>
      </w:r>
      <w:proofErr w:type="spellEnd"/>
      <w:r w:rsidRPr="00C25DA0">
        <w:t xml:space="preserve">-Senant N, Brochard A </w:t>
      </w:r>
      <w:r w:rsidRPr="00C25DA0">
        <w:rPr>
          <w:i/>
          <w:iCs/>
        </w:rPr>
        <w:t>et al.</w:t>
      </w:r>
      <w:r w:rsidRPr="00C25DA0">
        <w:t xml:space="preserve"> Proteomic Profiling of Hepatocellular Adenomas Paves the Way to Diagnostic and Prognostic Approaches. </w:t>
      </w:r>
      <w:r w:rsidRPr="00C25DA0">
        <w:rPr>
          <w:i/>
          <w:iCs/>
        </w:rPr>
        <w:t>Hepatology</w:t>
      </w:r>
      <w:r w:rsidRPr="00C25DA0">
        <w:t xml:space="preserve"> 2021; </w:t>
      </w:r>
      <w:r w:rsidRPr="00C25DA0">
        <w:rPr>
          <w:b/>
          <w:bCs/>
        </w:rPr>
        <w:t>74</w:t>
      </w:r>
      <w:r w:rsidRPr="00C25DA0">
        <w:t>: 1595–1610.</w:t>
      </w:r>
    </w:p>
    <w:p w14:paraId="7D21E55E" w14:textId="77777777" w:rsidR="00C25DA0" w:rsidRPr="00C25DA0" w:rsidRDefault="00C25DA0" w:rsidP="00C25DA0">
      <w:pPr>
        <w:pStyle w:val="Bibliographie"/>
      </w:pPr>
      <w:r w:rsidRPr="00C25DA0">
        <w:t xml:space="preserve">12 </w:t>
      </w:r>
      <w:r w:rsidRPr="00C25DA0">
        <w:tab/>
      </w:r>
      <w:proofErr w:type="spellStart"/>
      <w:r w:rsidRPr="00C25DA0">
        <w:t>Bouyssié</w:t>
      </w:r>
      <w:proofErr w:type="spellEnd"/>
      <w:r w:rsidRPr="00C25DA0">
        <w:t xml:space="preserve"> D, Hesse A-M, Mouton-Barbosa E, </w:t>
      </w:r>
      <w:proofErr w:type="spellStart"/>
      <w:r w:rsidRPr="00C25DA0">
        <w:t>Rompais</w:t>
      </w:r>
      <w:proofErr w:type="spellEnd"/>
      <w:r w:rsidRPr="00C25DA0">
        <w:t xml:space="preserve"> M, Macron C, </w:t>
      </w:r>
      <w:proofErr w:type="spellStart"/>
      <w:r w:rsidRPr="00C25DA0">
        <w:t>Carapito</w:t>
      </w:r>
      <w:proofErr w:type="spellEnd"/>
      <w:r w:rsidRPr="00C25DA0">
        <w:t xml:space="preserve"> C </w:t>
      </w:r>
      <w:r w:rsidRPr="00C25DA0">
        <w:rPr>
          <w:i/>
          <w:iCs/>
        </w:rPr>
        <w:t>et al.</w:t>
      </w:r>
      <w:r w:rsidRPr="00C25DA0">
        <w:t xml:space="preserve"> Proline: an efficient and user-friendly software suite for large-scale proteomics. </w:t>
      </w:r>
      <w:r w:rsidRPr="00C25DA0">
        <w:rPr>
          <w:i/>
          <w:iCs/>
        </w:rPr>
        <w:t>Bioinformatics</w:t>
      </w:r>
      <w:r w:rsidRPr="00C25DA0">
        <w:t xml:space="preserve"> 2020; </w:t>
      </w:r>
      <w:r w:rsidRPr="00C25DA0">
        <w:rPr>
          <w:b/>
          <w:bCs/>
        </w:rPr>
        <w:t>36</w:t>
      </w:r>
      <w:r w:rsidRPr="00C25DA0">
        <w:t>: 3148–3155.</w:t>
      </w:r>
    </w:p>
    <w:p w14:paraId="186953A4" w14:textId="77777777" w:rsidR="00C25DA0" w:rsidRPr="00C25DA0" w:rsidRDefault="00C25DA0" w:rsidP="00C25DA0">
      <w:pPr>
        <w:pStyle w:val="Bibliographie"/>
      </w:pPr>
      <w:r w:rsidRPr="00C25DA0">
        <w:t xml:space="preserve">13 </w:t>
      </w:r>
      <w:r w:rsidRPr="00C25DA0">
        <w:tab/>
      </w:r>
      <w:proofErr w:type="spellStart"/>
      <w:r w:rsidRPr="00C25DA0">
        <w:t>Szklarczyk</w:t>
      </w:r>
      <w:proofErr w:type="spellEnd"/>
      <w:r w:rsidRPr="00C25DA0">
        <w:t xml:space="preserve"> D, Gable AL, Nastou KC, Lyon D, Kirsch R, </w:t>
      </w:r>
      <w:proofErr w:type="spellStart"/>
      <w:r w:rsidRPr="00C25DA0">
        <w:t>Pyysalo</w:t>
      </w:r>
      <w:proofErr w:type="spellEnd"/>
      <w:r w:rsidRPr="00C25DA0">
        <w:t xml:space="preserve"> S </w:t>
      </w:r>
      <w:r w:rsidRPr="00C25DA0">
        <w:rPr>
          <w:i/>
          <w:iCs/>
        </w:rPr>
        <w:t>et al.</w:t>
      </w:r>
      <w:r w:rsidRPr="00C25DA0">
        <w:t xml:space="preserve"> The STRING database in 2021: customizable protein-protein networks, and functional characterization of user-uploaded gene/measurement sets. </w:t>
      </w:r>
      <w:r w:rsidRPr="00C25DA0">
        <w:rPr>
          <w:i/>
          <w:iCs/>
        </w:rPr>
        <w:t>Nucleic Acids Res</w:t>
      </w:r>
      <w:r w:rsidRPr="00C25DA0">
        <w:t xml:space="preserve"> 2021; </w:t>
      </w:r>
      <w:r w:rsidRPr="00C25DA0">
        <w:rPr>
          <w:b/>
          <w:bCs/>
        </w:rPr>
        <w:t>49</w:t>
      </w:r>
      <w:r w:rsidRPr="00C25DA0">
        <w:t>: D605–D612.</w:t>
      </w:r>
    </w:p>
    <w:p w14:paraId="67022808" w14:textId="5D6FBA7A" w:rsidR="00C72DE8" w:rsidRPr="002F3E48" w:rsidRDefault="00197ED3" w:rsidP="00C72DE8">
      <w:pPr>
        <w:rPr>
          <w:b/>
          <w:noProof/>
          <w:lang w:val="en-US" w:eastAsia="fr-FR"/>
        </w:rPr>
      </w:pPr>
      <w:r w:rsidRPr="00A80675">
        <w:rPr>
          <w:b/>
          <w:noProof/>
          <w:lang w:val="en-US" w:eastAsia="fr-FR"/>
        </w:rPr>
        <w:fldChar w:fldCharType="end"/>
      </w:r>
    </w:p>
    <w:p w14:paraId="77564AF4" w14:textId="77777777" w:rsidR="00C72DE8" w:rsidRDefault="00C72DE8" w:rsidP="007666E2"/>
    <w:p w14:paraId="319CC6EA" w14:textId="789170A5" w:rsidR="00FA3AE4" w:rsidRDefault="00FA3AE4" w:rsidP="007666E2"/>
    <w:p w14:paraId="1A180658" w14:textId="6083D102" w:rsidR="00C279E0" w:rsidRDefault="00C279E0"/>
    <w:sectPr w:rsidR="00C279E0" w:rsidSect="003607B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CD6CE" w14:textId="77777777" w:rsidR="003607BC" w:rsidRDefault="003607BC" w:rsidP="00563BDA">
      <w:pPr>
        <w:spacing w:after="0" w:line="240" w:lineRule="auto"/>
      </w:pPr>
      <w:r>
        <w:separator/>
      </w:r>
    </w:p>
  </w:endnote>
  <w:endnote w:type="continuationSeparator" w:id="0">
    <w:p w14:paraId="09D518D8" w14:textId="77777777" w:rsidR="003607BC" w:rsidRDefault="003607BC" w:rsidP="00563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065271"/>
      <w:docPartObj>
        <w:docPartGallery w:val="Page Numbers (Bottom of Page)"/>
        <w:docPartUnique/>
      </w:docPartObj>
    </w:sdtPr>
    <w:sdtContent>
      <w:p w14:paraId="3CB90794" w14:textId="5D299E40" w:rsidR="00563BDA" w:rsidRDefault="00563BDA">
        <w:pPr>
          <w:pStyle w:val="Pieddepage"/>
          <w:jc w:val="right"/>
        </w:pPr>
        <w:r>
          <w:fldChar w:fldCharType="begin"/>
        </w:r>
        <w:r>
          <w:instrText>PAGE   \* MERGEFORMAT</w:instrText>
        </w:r>
        <w:r>
          <w:fldChar w:fldCharType="separate"/>
        </w:r>
        <w:r w:rsidR="00A80675" w:rsidRPr="00A80675">
          <w:rPr>
            <w:noProof/>
            <w:lang w:val="fr-FR"/>
          </w:rPr>
          <w:t>4</w:t>
        </w:r>
        <w:r>
          <w:fldChar w:fldCharType="end"/>
        </w:r>
      </w:p>
    </w:sdtContent>
  </w:sdt>
  <w:p w14:paraId="6096AFBD" w14:textId="77777777" w:rsidR="00563BDA" w:rsidRDefault="00563BD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25FC6" w14:textId="77777777" w:rsidR="003607BC" w:rsidRDefault="003607BC" w:rsidP="00563BDA">
      <w:pPr>
        <w:spacing w:after="0" w:line="240" w:lineRule="auto"/>
      </w:pPr>
      <w:r>
        <w:separator/>
      </w:r>
    </w:p>
  </w:footnote>
  <w:footnote w:type="continuationSeparator" w:id="0">
    <w:p w14:paraId="54EAFBEE" w14:textId="77777777" w:rsidR="003607BC" w:rsidRDefault="003607BC" w:rsidP="00563B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A522DD"/>
    <w:multiLevelType w:val="multilevel"/>
    <w:tmpl w:val="84D08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7236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C4E"/>
    <w:rsid w:val="0004613E"/>
    <w:rsid w:val="00092170"/>
    <w:rsid w:val="000B78F6"/>
    <w:rsid w:val="000F25E1"/>
    <w:rsid w:val="001345B1"/>
    <w:rsid w:val="00137037"/>
    <w:rsid w:val="00172ACC"/>
    <w:rsid w:val="00197ED3"/>
    <w:rsid w:val="002304DC"/>
    <w:rsid w:val="002D57D3"/>
    <w:rsid w:val="002F3E48"/>
    <w:rsid w:val="002F7CA9"/>
    <w:rsid w:val="003607BC"/>
    <w:rsid w:val="003A7C91"/>
    <w:rsid w:val="003B2E2B"/>
    <w:rsid w:val="003D268F"/>
    <w:rsid w:val="00401CF0"/>
    <w:rsid w:val="004D50DB"/>
    <w:rsid w:val="004F5C6E"/>
    <w:rsid w:val="005008F4"/>
    <w:rsid w:val="00563BDA"/>
    <w:rsid w:val="00566EC3"/>
    <w:rsid w:val="00570529"/>
    <w:rsid w:val="005C3F51"/>
    <w:rsid w:val="005D25FE"/>
    <w:rsid w:val="00602970"/>
    <w:rsid w:val="00630490"/>
    <w:rsid w:val="006317A6"/>
    <w:rsid w:val="00635DD6"/>
    <w:rsid w:val="006443AB"/>
    <w:rsid w:val="006775F1"/>
    <w:rsid w:val="00704D36"/>
    <w:rsid w:val="00747717"/>
    <w:rsid w:val="00752DFD"/>
    <w:rsid w:val="007666E2"/>
    <w:rsid w:val="00787A65"/>
    <w:rsid w:val="007C17D9"/>
    <w:rsid w:val="007C2514"/>
    <w:rsid w:val="007D502D"/>
    <w:rsid w:val="008010BA"/>
    <w:rsid w:val="00945DE6"/>
    <w:rsid w:val="00950605"/>
    <w:rsid w:val="009545B9"/>
    <w:rsid w:val="00990595"/>
    <w:rsid w:val="009D7345"/>
    <w:rsid w:val="009F4ECD"/>
    <w:rsid w:val="00A03235"/>
    <w:rsid w:val="00A60233"/>
    <w:rsid w:val="00A80675"/>
    <w:rsid w:val="00B54407"/>
    <w:rsid w:val="00C017F3"/>
    <w:rsid w:val="00C25DA0"/>
    <w:rsid w:val="00C279E0"/>
    <w:rsid w:val="00C52B33"/>
    <w:rsid w:val="00C72DE8"/>
    <w:rsid w:val="00CA6142"/>
    <w:rsid w:val="00CE1205"/>
    <w:rsid w:val="00D0333B"/>
    <w:rsid w:val="00D47253"/>
    <w:rsid w:val="00D80782"/>
    <w:rsid w:val="00D80F16"/>
    <w:rsid w:val="00DE760D"/>
    <w:rsid w:val="00EB7B8A"/>
    <w:rsid w:val="00EE3F5B"/>
    <w:rsid w:val="00EF391F"/>
    <w:rsid w:val="00F169AF"/>
    <w:rsid w:val="00F31C4E"/>
    <w:rsid w:val="00F62120"/>
    <w:rsid w:val="00F755E9"/>
    <w:rsid w:val="00F77CE0"/>
    <w:rsid w:val="00F83493"/>
    <w:rsid w:val="00FA3AE4"/>
    <w:rsid w:val="00FE7E5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CA536"/>
  <w15:chartTrackingRefBased/>
  <w15:docId w15:val="{7D9D7F98-ADDF-44A2-93B7-D215FFA88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6E2"/>
    <w:pPr>
      <w:spacing w:line="480" w:lineRule="auto"/>
      <w:jc w:val="both"/>
    </w:pPr>
    <w:rPr>
      <w:rFonts w:ascii="Times New Roman" w:hAnsi="Times New Roman" w:cs="Times New Roman"/>
      <w:sz w:val="24"/>
      <w:szCs w:val="24"/>
    </w:rPr>
  </w:style>
  <w:style w:type="paragraph" w:styleId="Titre3">
    <w:name w:val="heading 3"/>
    <w:basedOn w:val="Normal"/>
    <w:next w:val="Normal"/>
    <w:link w:val="Titre3Car"/>
    <w:uiPriority w:val="9"/>
    <w:unhideWhenUsed/>
    <w:qFormat/>
    <w:rsid w:val="00F169AF"/>
    <w:pPr>
      <w:kinsoku w:val="0"/>
      <w:overflowPunct w:val="0"/>
      <w:autoSpaceDE w:val="0"/>
      <w:autoSpaceDN w:val="0"/>
      <w:adjustRightInd w:val="0"/>
      <w:snapToGrid w:val="0"/>
      <w:spacing w:before="240" w:after="120"/>
      <w:ind w:left="590" w:hanging="420"/>
      <w:jc w:val="left"/>
      <w:outlineLvl w:val="2"/>
    </w:pPr>
    <w:rPr>
      <w:rFonts w:eastAsia="Times New Roman"/>
      <w:i/>
      <w:noProof/>
      <w:snapToGrid w:val="0"/>
      <w:color w:val="000000"/>
      <w:szCs w:val="28"/>
      <w:lang w:eastAsia="de-DE"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F169AF"/>
    <w:rPr>
      <w:rFonts w:ascii="Times New Roman" w:eastAsia="Times New Roman" w:hAnsi="Times New Roman" w:cs="Times New Roman"/>
      <w:i/>
      <w:noProof/>
      <w:snapToGrid w:val="0"/>
      <w:color w:val="000000"/>
      <w:sz w:val="24"/>
      <w:szCs w:val="28"/>
      <w:lang w:eastAsia="de-DE" w:bidi="en-US"/>
    </w:rPr>
  </w:style>
  <w:style w:type="paragraph" w:styleId="Bibliographie">
    <w:name w:val="Bibliography"/>
    <w:basedOn w:val="Normal"/>
    <w:next w:val="Normal"/>
    <w:uiPriority w:val="37"/>
    <w:unhideWhenUsed/>
    <w:rsid w:val="00197ED3"/>
    <w:pPr>
      <w:tabs>
        <w:tab w:val="left" w:pos="384"/>
      </w:tabs>
      <w:spacing w:after="240" w:line="240" w:lineRule="auto"/>
      <w:ind w:left="384" w:hanging="384"/>
    </w:pPr>
  </w:style>
  <w:style w:type="character" w:styleId="Marquedecommentaire">
    <w:name w:val="annotation reference"/>
    <w:basedOn w:val="Policepardfaut"/>
    <w:uiPriority w:val="99"/>
    <w:semiHidden/>
    <w:unhideWhenUsed/>
    <w:rsid w:val="00B54407"/>
    <w:rPr>
      <w:sz w:val="16"/>
      <w:szCs w:val="16"/>
    </w:rPr>
  </w:style>
  <w:style w:type="paragraph" w:styleId="Commentaire">
    <w:name w:val="annotation text"/>
    <w:basedOn w:val="Normal"/>
    <w:link w:val="CommentaireCar"/>
    <w:uiPriority w:val="99"/>
    <w:semiHidden/>
    <w:unhideWhenUsed/>
    <w:rsid w:val="00B54407"/>
    <w:pPr>
      <w:spacing w:line="240" w:lineRule="auto"/>
    </w:pPr>
    <w:rPr>
      <w:sz w:val="20"/>
      <w:szCs w:val="20"/>
    </w:rPr>
  </w:style>
  <w:style w:type="character" w:customStyle="1" w:styleId="CommentaireCar">
    <w:name w:val="Commentaire Car"/>
    <w:basedOn w:val="Policepardfaut"/>
    <w:link w:val="Commentaire"/>
    <w:uiPriority w:val="99"/>
    <w:semiHidden/>
    <w:rsid w:val="00B54407"/>
    <w:rPr>
      <w:rFonts w:ascii="Times New Roman" w:hAnsi="Times New Roman" w:cs="Times New Roman"/>
      <w:sz w:val="20"/>
      <w:szCs w:val="20"/>
    </w:rPr>
  </w:style>
  <w:style w:type="paragraph" w:styleId="Textedebulles">
    <w:name w:val="Balloon Text"/>
    <w:basedOn w:val="Normal"/>
    <w:link w:val="TextedebullesCar"/>
    <w:uiPriority w:val="99"/>
    <w:semiHidden/>
    <w:unhideWhenUsed/>
    <w:rsid w:val="003B2E2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B2E2B"/>
    <w:rPr>
      <w:rFonts w:ascii="Segoe UI" w:hAnsi="Segoe UI" w:cs="Segoe UI"/>
      <w:sz w:val="18"/>
      <w:szCs w:val="18"/>
    </w:rPr>
  </w:style>
  <w:style w:type="paragraph" w:styleId="En-tte">
    <w:name w:val="header"/>
    <w:basedOn w:val="Normal"/>
    <w:link w:val="En-tteCar"/>
    <w:uiPriority w:val="99"/>
    <w:unhideWhenUsed/>
    <w:rsid w:val="00563BDA"/>
    <w:pPr>
      <w:tabs>
        <w:tab w:val="center" w:pos="4513"/>
        <w:tab w:val="right" w:pos="9026"/>
      </w:tabs>
      <w:spacing w:after="0" w:line="240" w:lineRule="auto"/>
    </w:pPr>
  </w:style>
  <w:style w:type="character" w:customStyle="1" w:styleId="En-tteCar">
    <w:name w:val="En-tête Car"/>
    <w:basedOn w:val="Policepardfaut"/>
    <w:link w:val="En-tte"/>
    <w:uiPriority w:val="99"/>
    <w:rsid w:val="00563BDA"/>
    <w:rPr>
      <w:rFonts w:ascii="Times New Roman" w:hAnsi="Times New Roman" w:cs="Times New Roman"/>
      <w:sz w:val="24"/>
      <w:szCs w:val="24"/>
    </w:rPr>
  </w:style>
  <w:style w:type="paragraph" w:styleId="Pieddepage">
    <w:name w:val="footer"/>
    <w:basedOn w:val="Normal"/>
    <w:link w:val="PieddepageCar"/>
    <w:uiPriority w:val="99"/>
    <w:unhideWhenUsed/>
    <w:rsid w:val="00563BDA"/>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563BDA"/>
    <w:rPr>
      <w:rFonts w:ascii="Times New Roman" w:hAnsi="Times New Roman" w:cs="Times New Roman"/>
      <w:sz w:val="24"/>
      <w:szCs w:val="24"/>
    </w:rPr>
  </w:style>
  <w:style w:type="paragraph" w:styleId="Rvision">
    <w:name w:val="Revision"/>
    <w:hidden/>
    <w:uiPriority w:val="99"/>
    <w:semiHidden/>
    <w:rsid w:val="003A7C91"/>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006931">
      <w:bodyDiv w:val="1"/>
      <w:marLeft w:val="0"/>
      <w:marRight w:val="0"/>
      <w:marTop w:val="0"/>
      <w:marBottom w:val="0"/>
      <w:divBdr>
        <w:top w:val="none" w:sz="0" w:space="0" w:color="auto"/>
        <w:left w:val="none" w:sz="0" w:space="0" w:color="auto"/>
        <w:bottom w:val="none" w:sz="0" w:space="0" w:color="auto"/>
        <w:right w:val="none" w:sz="0" w:space="0" w:color="auto"/>
      </w:divBdr>
    </w:div>
    <w:div w:id="1888106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F14E48-C5F6-44F1-BEE2-CF8472E0C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9702</Words>
  <Characters>55306</Characters>
  <Application>Microsoft Office Word</Application>
  <DocSecurity>0</DocSecurity>
  <Lines>460</Lines>
  <Paragraphs>1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ella Seeneevassen</dc:creator>
  <cp:keywords/>
  <dc:description/>
  <cp:lastModifiedBy>Lornella Seeneevassen</cp:lastModifiedBy>
  <cp:revision>3</cp:revision>
  <cp:lastPrinted>2022-03-25T10:55:00Z</cp:lastPrinted>
  <dcterms:created xsi:type="dcterms:W3CDTF">2024-01-28T18:11:00Z</dcterms:created>
  <dcterms:modified xsi:type="dcterms:W3CDTF">2024-01-28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3qe7ur80"/&gt;&lt;style id="http://www.zotero.org/styles/cell-death-and-differentiation" hasBibliography="1" bibliographyStyleHasBeenSet="1"/&gt;&lt;prefs&gt;&lt;pref name="fieldType" value="Field"/&gt;&lt;/prefs&gt;&lt;/data</vt:lpwstr>
  </property>
  <property fmtid="{D5CDD505-2E9C-101B-9397-08002B2CF9AE}" pid="3" name="ZOTERO_PREF_2">
    <vt:lpwstr>&gt;</vt:lpwstr>
  </property>
</Properties>
</file>